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D8636" w14:textId="1A1BD6C4" w:rsidR="00261521" w:rsidRDefault="00261521" w:rsidP="00261521">
      <w:pPr>
        <w:rPr>
          <w:rFonts w:ascii="Times New Roman" w:eastAsiaTheme="minorEastAsia" w:hAnsi="Times New Roman"/>
          <w:sz w:val="22"/>
          <w:szCs w:val="24"/>
        </w:rPr>
      </w:pPr>
      <w:bookmarkStart w:id="0" w:name="_GoBack"/>
      <w:bookmarkEnd w:id="0"/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1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Details</w:t>
      </w:r>
      <w:r w:rsidRPr="0026152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of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the patients who lost follow-up</w:t>
      </w:r>
      <w:r w:rsidRPr="0026152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or were suspended in the full analysis set</w:t>
      </w:r>
    </w:p>
    <w:p w14:paraId="6C52B7F5" w14:textId="77777777" w:rsidR="00261521" w:rsidRPr="003B4F5B" w:rsidRDefault="00261521" w:rsidP="0026152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48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4502"/>
        <w:gridCol w:w="1986"/>
        <w:gridCol w:w="1841"/>
      </w:tblGrid>
      <w:tr w:rsidR="00120DAE" w:rsidRPr="003B4F5B" w14:paraId="5D7081BF" w14:textId="77777777" w:rsidTr="00120DAE">
        <w:trPr>
          <w:trHeight w:val="618"/>
        </w:trPr>
        <w:tc>
          <w:tcPr>
            <w:tcW w:w="270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C681309" w14:textId="77777777" w:rsidR="00ED00D7" w:rsidRPr="003B4F5B" w:rsidRDefault="00ED00D7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</w:tcPr>
          <w:p w14:paraId="7CD6E6D7" w14:textId="097F43C9" w:rsidR="00ED00D7" w:rsidRPr="00ED00D7" w:rsidRDefault="00ED00D7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  <w:r w:rsidR="00120DAE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5B62B453" w14:textId="21FC6228" w:rsidR="00ED00D7" w:rsidRPr="003B4F5B" w:rsidRDefault="00ED00D7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ACB57B" w14:textId="1BC02B59" w:rsidR="00ED00D7" w:rsidRPr="003B4F5B" w:rsidRDefault="00ED00D7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br/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</w:tr>
      <w:tr w:rsidR="00120DAE" w:rsidRPr="003B4F5B" w14:paraId="643C0639" w14:textId="77777777" w:rsidTr="00120DAE">
        <w:trPr>
          <w:trHeight w:val="510"/>
        </w:trPr>
        <w:tc>
          <w:tcPr>
            <w:tcW w:w="2703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536E46F6" w14:textId="0F64A0F6" w:rsidR="00ED00D7" w:rsidRDefault="00ED00D7" w:rsidP="00ED00D7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oss of follow-up or study suspension </w:t>
            </w:r>
          </w:p>
        </w:tc>
        <w:tc>
          <w:tcPr>
            <w:tcW w:w="1192" w:type="pct"/>
            <w:tcBorders>
              <w:top w:val="single" w:sz="4" w:space="0" w:color="auto"/>
              <w:bottom w:val="nil"/>
            </w:tcBorders>
          </w:tcPr>
          <w:p w14:paraId="48A52821" w14:textId="2D6134B8" w:rsidR="00ED00D7" w:rsidRDefault="00ED00D7" w:rsidP="00ED00D7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(10%)</w:t>
            </w:r>
          </w:p>
        </w:tc>
        <w:tc>
          <w:tcPr>
            <w:tcW w:w="1105" w:type="pct"/>
            <w:tcBorders>
              <w:top w:val="single" w:sz="4" w:space="0" w:color="auto"/>
              <w:bottom w:val="nil"/>
              <w:right w:val="nil"/>
            </w:tcBorders>
          </w:tcPr>
          <w:p w14:paraId="03014EE3" w14:textId="1972279F" w:rsidR="00ED00D7" w:rsidRDefault="00ED00D7" w:rsidP="00ED00D7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6.7%)</w:t>
            </w:r>
          </w:p>
        </w:tc>
      </w:tr>
      <w:tr w:rsidR="004B7EE4" w:rsidRPr="003B4F5B" w14:paraId="54642CB9" w14:textId="77777777" w:rsidTr="00120DAE">
        <w:trPr>
          <w:trHeight w:val="510"/>
        </w:trPr>
        <w:tc>
          <w:tcPr>
            <w:tcW w:w="2703" w:type="pct"/>
            <w:tcBorders>
              <w:top w:val="nil"/>
              <w:left w:val="nil"/>
              <w:bottom w:val="nil"/>
            </w:tcBorders>
            <w:noWrap/>
          </w:tcPr>
          <w:p w14:paraId="28C3BDD4" w14:textId="7E8B7A60" w:rsidR="00E950E4" w:rsidRDefault="00E950E4" w:rsidP="004B7EE4">
            <w:pPr>
              <w:ind w:left="770" w:hangingChars="350" w:hanging="77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Suspended by investigator</w:t>
            </w:r>
            <w:r w:rsidR="004B7EE4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7856453B" w14:textId="77777777" w:rsidR="00E950E4" w:rsidRDefault="00E950E4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2.5%)</w:t>
            </w:r>
          </w:p>
        </w:tc>
        <w:tc>
          <w:tcPr>
            <w:tcW w:w="1105" w:type="pct"/>
            <w:tcBorders>
              <w:top w:val="nil"/>
              <w:bottom w:val="nil"/>
              <w:right w:val="nil"/>
            </w:tcBorders>
          </w:tcPr>
          <w:p w14:paraId="20AAD2C2" w14:textId="77777777" w:rsidR="00E950E4" w:rsidRDefault="00E950E4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1.7%)</w:t>
            </w:r>
          </w:p>
        </w:tc>
      </w:tr>
      <w:tr w:rsidR="004B7EE4" w:rsidRPr="003B4F5B" w14:paraId="5C6F7758" w14:textId="77777777" w:rsidTr="00120DAE">
        <w:trPr>
          <w:trHeight w:val="510"/>
        </w:trPr>
        <w:tc>
          <w:tcPr>
            <w:tcW w:w="2703" w:type="pct"/>
            <w:tcBorders>
              <w:top w:val="nil"/>
              <w:left w:val="nil"/>
              <w:bottom w:val="nil"/>
            </w:tcBorders>
            <w:noWrap/>
          </w:tcPr>
          <w:p w14:paraId="1020DF24" w14:textId="1CD7CD32" w:rsidR="00ED00D7" w:rsidRDefault="00ED00D7" w:rsidP="004B7EE4">
            <w:pPr>
              <w:ind w:left="1100" w:hangingChars="500" w:hanging="110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</w:t>
            </w:r>
            <w:r w:rsidR="004B7EE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Suspended by investigator</w:t>
            </w:r>
            <w:r w:rsidR="004B7EE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="00E950E4">
              <w:rPr>
                <w:rFonts w:ascii="Times New Roman" w:hAnsi="Times New Roman"/>
                <w:color w:val="000000"/>
                <w:sz w:val="22"/>
                <w:szCs w:val="24"/>
              </w:rPr>
              <w:t>due to allergy or AE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81D2D63" w14:textId="4274BD12" w:rsidR="00ED00D7" w:rsidRDefault="00E950E4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</w:t>
            </w:r>
            <w:r w:rsidR="00ED00D7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.8</w:t>
            </w:r>
            <w:r w:rsidR="00ED00D7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</w:tc>
        <w:tc>
          <w:tcPr>
            <w:tcW w:w="1105" w:type="pct"/>
            <w:tcBorders>
              <w:top w:val="nil"/>
              <w:bottom w:val="nil"/>
              <w:right w:val="nil"/>
            </w:tcBorders>
          </w:tcPr>
          <w:p w14:paraId="7263097A" w14:textId="77777777" w:rsidR="00ED00D7" w:rsidRDefault="00ED00D7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1.7%)</w:t>
            </w:r>
          </w:p>
        </w:tc>
      </w:tr>
      <w:tr w:rsidR="00E950E4" w:rsidRPr="003B4F5B" w14:paraId="1A450453" w14:textId="77777777" w:rsidTr="00120DAE">
        <w:trPr>
          <w:trHeight w:val="510"/>
        </w:trPr>
        <w:tc>
          <w:tcPr>
            <w:tcW w:w="2703" w:type="pct"/>
            <w:tcBorders>
              <w:top w:val="nil"/>
              <w:left w:val="nil"/>
              <w:bottom w:val="nil"/>
            </w:tcBorders>
            <w:noWrap/>
          </w:tcPr>
          <w:p w14:paraId="1BFBC47F" w14:textId="1DE7B1AF" w:rsidR="00E950E4" w:rsidRDefault="00E950E4" w:rsidP="004B7EE4">
            <w:pPr>
              <w:ind w:left="1100" w:hangingChars="500" w:hanging="110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</w:t>
            </w:r>
            <w:r w:rsidR="004B7EE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Suspended by investigator</w:t>
            </w:r>
            <w:r w:rsidR="004B7EE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ue to other diseases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24ADFBD4" w14:textId="7A7CB5B0" w:rsidR="00E950E4" w:rsidRPr="00E950E4" w:rsidRDefault="00E950E4" w:rsidP="00E950E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(1.7%)</w:t>
            </w:r>
          </w:p>
        </w:tc>
        <w:tc>
          <w:tcPr>
            <w:tcW w:w="1105" w:type="pct"/>
            <w:tcBorders>
              <w:top w:val="nil"/>
              <w:bottom w:val="nil"/>
              <w:right w:val="nil"/>
            </w:tcBorders>
          </w:tcPr>
          <w:p w14:paraId="41A2B6A1" w14:textId="39B5C81F" w:rsidR="00E950E4" w:rsidRDefault="00E950E4" w:rsidP="00E950E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</w:tr>
      <w:tr w:rsidR="004B7EE4" w:rsidRPr="003B4F5B" w14:paraId="12C365EA" w14:textId="77777777" w:rsidTr="00120DAE">
        <w:trPr>
          <w:trHeight w:val="510"/>
        </w:trPr>
        <w:tc>
          <w:tcPr>
            <w:tcW w:w="2703" w:type="pct"/>
            <w:tcBorders>
              <w:top w:val="nil"/>
              <w:left w:val="nil"/>
            </w:tcBorders>
            <w:noWrap/>
          </w:tcPr>
          <w:p w14:paraId="396150B3" w14:textId="5C985B18" w:rsidR="00E950E4" w:rsidRDefault="00E950E4" w:rsidP="004B7EE4">
            <w:pPr>
              <w:ind w:left="770" w:hangingChars="350" w:hanging="77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Loss of follow-up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92" w:type="pct"/>
            <w:tcBorders>
              <w:top w:val="nil"/>
            </w:tcBorders>
          </w:tcPr>
          <w:p w14:paraId="6561BAFE" w14:textId="77777777" w:rsidR="00E950E4" w:rsidRDefault="00E950E4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9 (7.5%)</w:t>
            </w:r>
          </w:p>
        </w:tc>
        <w:tc>
          <w:tcPr>
            <w:tcW w:w="1105" w:type="pct"/>
            <w:tcBorders>
              <w:top w:val="nil"/>
              <w:right w:val="nil"/>
            </w:tcBorders>
          </w:tcPr>
          <w:p w14:paraId="714F858D" w14:textId="77777777" w:rsidR="00E950E4" w:rsidRDefault="00E950E4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6 (5.0%)</w:t>
            </w:r>
          </w:p>
        </w:tc>
      </w:tr>
      <w:tr w:rsidR="00120DAE" w:rsidRPr="003B4F5B" w14:paraId="2F96E82E" w14:textId="77777777" w:rsidTr="00120DAE">
        <w:trPr>
          <w:trHeight w:val="510"/>
        </w:trPr>
        <w:tc>
          <w:tcPr>
            <w:tcW w:w="2703" w:type="pct"/>
            <w:tcBorders>
              <w:left w:val="nil"/>
            </w:tcBorders>
            <w:noWrap/>
          </w:tcPr>
          <w:p w14:paraId="7823F7AF" w14:textId="0A130F65" w:rsidR="00E950E4" w:rsidRDefault="00E950E4" w:rsidP="00E950E4">
            <w:pPr>
              <w:ind w:left="770" w:hangingChars="350" w:hanging="77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Loss of follow-up</w:t>
            </w:r>
          </w:p>
          <w:p w14:paraId="7A35A955" w14:textId="51ADF696" w:rsidR="00E950E4" w:rsidRDefault="00E950E4" w:rsidP="00120DAE">
            <w:pPr>
              <w:ind w:firstLineChars="500" w:firstLine="110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7-</w:t>
            </w:r>
            <w:r w:rsidR="004B7EE4">
              <w:rPr>
                <w:rFonts w:ascii="Times New Roman" w:hAnsi="Times New Roman"/>
                <w:color w:val="000000"/>
                <w:sz w:val="22"/>
                <w:szCs w:val="24"/>
              </w:rPr>
              <w:t>28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92" w:type="pct"/>
          </w:tcPr>
          <w:p w14:paraId="77AE1CAF" w14:textId="18F714AB" w:rsidR="00E950E4" w:rsidRDefault="00120DAE" w:rsidP="00E950E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2</w:t>
            </w:r>
            <w:r w:rsidR="0039099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1.7%)</w:t>
            </w:r>
          </w:p>
        </w:tc>
        <w:tc>
          <w:tcPr>
            <w:tcW w:w="1105" w:type="pct"/>
            <w:tcBorders>
              <w:right w:val="nil"/>
            </w:tcBorders>
          </w:tcPr>
          <w:p w14:paraId="6D8F5AAF" w14:textId="767EB287" w:rsidR="00E950E4" w:rsidRDefault="0039099F" w:rsidP="00E950E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1.7%)</w:t>
            </w:r>
          </w:p>
        </w:tc>
      </w:tr>
      <w:tr w:rsidR="004B7EE4" w:rsidRPr="003B4F5B" w14:paraId="723F7B05" w14:textId="77777777" w:rsidTr="00120DAE">
        <w:trPr>
          <w:trHeight w:val="510"/>
        </w:trPr>
        <w:tc>
          <w:tcPr>
            <w:tcW w:w="2703" w:type="pct"/>
            <w:tcBorders>
              <w:left w:val="nil"/>
            </w:tcBorders>
            <w:noWrap/>
          </w:tcPr>
          <w:p w14:paraId="26457633" w14:textId="18788B37" w:rsidR="004B7EE4" w:rsidRDefault="004B7EE4" w:rsidP="0077793E">
            <w:pPr>
              <w:ind w:left="770" w:hangingChars="350" w:hanging="77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Loss of follow-up</w:t>
            </w:r>
          </w:p>
          <w:p w14:paraId="51D45120" w14:textId="08D0EA02" w:rsidR="004B7EE4" w:rsidRDefault="004B7EE4" w:rsidP="00120DAE">
            <w:pPr>
              <w:ind w:firstLineChars="500" w:firstLine="110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9-56</w:t>
            </w:r>
          </w:p>
        </w:tc>
        <w:tc>
          <w:tcPr>
            <w:tcW w:w="1192" w:type="pct"/>
          </w:tcPr>
          <w:p w14:paraId="59392738" w14:textId="09ECD2FC" w:rsidR="004B7EE4" w:rsidRDefault="00120DAE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3</w:t>
            </w:r>
            <w:r w:rsidR="0039099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2.5%)</w:t>
            </w:r>
          </w:p>
        </w:tc>
        <w:tc>
          <w:tcPr>
            <w:tcW w:w="1105" w:type="pct"/>
            <w:tcBorders>
              <w:right w:val="nil"/>
            </w:tcBorders>
          </w:tcPr>
          <w:p w14:paraId="00A26D15" w14:textId="2E4DDBB7" w:rsidR="004B7EE4" w:rsidRDefault="0039099F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1.7%)</w:t>
            </w:r>
          </w:p>
        </w:tc>
      </w:tr>
      <w:tr w:rsidR="004B7EE4" w:rsidRPr="003B4F5B" w14:paraId="48B6F777" w14:textId="77777777" w:rsidTr="0039099F">
        <w:trPr>
          <w:trHeight w:val="510"/>
        </w:trPr>
        <w:tc>
          <w:tcPr>
            <w:tcW w:w="2703" w:type="pct"/>
            <w:tcBorders>
              <w:left w:val="nil"/>
              <w:bottom w:val="nil"/>
            </w:tcBorders>
            <w:noWrap/>
          </w:tcPr>
          <w:p w14:paraId="61FBC77C" w14:textId="7663DA86" w:rsidR="004B7EE4" w:rsidRDefault="004B7EE4" w:rsidP="0077793E">
            <w:pPr>
              <w:ind w:left="770" w:hangingChars="350" w:hanging="77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 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Loss of follow-up</w:t>
            </w:r>
          </w:p>
          <w:p w14:paraId="1320BACA" w14:textId="4FF86F41" w:rsidR="004B7EE4" w:rsidRDefault="004B7EE4" w:rsidP="00120DAE">
            <w:pPr>
              <w:ind w:firstLineChars="500" w:firstLine="110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7-84</w:t>
            </w:r>
            <w:r w:rsidR="00120DA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92" w:type="pct"/>
            <w:tcBorders>
              <w:bottom w:val="nil"/>
            </w:tcBorders>
          </w:tcPr>
          <w:p w14:paraId="69AA8995" w14:textId="3EACEE86" w:rsidR="004B7EE4" w:rsidRDefault="00120DAE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4</w:t>
            </w:r>
            <w:r w:rsidR="0039099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3.4%)</w:t>
            </w:r>
          </w:p>
        </w:tc>
        <w:tc>
          <w:tcPr>
            <w:tcW w:w="1105" w:type="pct"/>
            <w:tcBorders>
              <w:bottom w:val="nil"/>
              <w:right w:val="nil"/>
            </w:tcBorders>
          </w:tcPr>
          <w:p w14:paraId="4E6D0DCB" w14:textId="3F156250" w:rsidR="004B7EE4" w:rsidRDefault="0039099F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1.7%)</w:t>
            </w:r>
          </w:p>
        </w:tc>
      </w:tr>
      <w:tr w:rsidR="00120DAE" w:rsidRPr="003B4F5B" w14:paraId="6DF89AA9" w14:textId="77777777" w:rsidTr="0039099F">
        <w:trPr>
          <w:trHeight w:val="510"/>
        </w:trPr>
        <w:tc>
          <w:tcPr>
            <w:tcW w:w="2703" w:type="pct"/>
            <w:tcBorders>
              <w:top w:val="nil"/>
              <w:left w:val="nil"/>
              <w:bottom w:val="single" w:sz="4" w:space="0" w:color="auto"/>
            </w:tcBorders>
            <w:noWrap/>
          </w:tcPr>
          <w:p w14:paraId="79A4B220" w14:textId="77777777" w:rsidR="00120DAE" w:rsidRDefault="00120DAE" w:rsidP="0077793E">
            <w:pPr>
              <w:ind w:left="770" w:hangingChars="350" w:hanging="770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V</w:t>
            </w:r>
            <w:r w:rsidRPr="00120DAE">
              <w:rPr>
                <w:rFonts w:ascii="Times New Roman" w:hAnsi="Times New Roman"/>
                <w:color w:val="000000"/>
                <w:sz w:val="22"/>
                <w:szCs w:val="24"/>
              </w:rPr>
              <w:t>iolation of the rules on combined use of drugs</w:t>
            </w:r>
          </w:p>
        </w:tc>
        <w:tc>
          <w:tcPr>
            <w:tcW w:w="1192" w:type="pct"/>
            <w:tcBorders>
              <w:top w:val="nil"/>
              <w:bottom w:val="single" w:sz="4" w:space="0" w:color="auto"/>
            </w:tcBorders>
          </w:tcPr>
          <w:p w14:paraId="3E52704D" w14:textId="5D31528C" w:rsidR="00120DAE" w:rsidRDefault="00120DAE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9 (15.8%)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  <w:right w:val="nil"/>
            </w:tcBorders>
          </w:tcPr>
          <w:p w14:paraId="7BAB195A" w14:textId="711861C3" w:rsidR="00120DAE" w:rsidRDefault="00120DAE" w:rsidP="0077793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8 (15.0%)</w:t>
            </w:r>
          </w:p>
        </w:tc>
      </w:tr>
    </w:tbl>
    <w:p w14:paraId="28A6EAD3" w14:textId="3065D717" w:rsidR="00261521" w:rsidRPr="0039099F" w:rsidRDefault="0039099F" w:rsidP="00261521">
      <w:pPr>
        <w:rPr>
          <w:rFonts w:ascii="Times New Roman" w:hAnsi="Times New Roman"/>
          <w:iCs/>
          <w:kern w:val="0"/>
          <w:sz w:val="22"/>
          <w:szCs w:val="24"/>
        </w:rPr>
      </w:pPr>
      <w:r>
        <w:rPr>
          <w:rFonts w:ascii="Times New Roman" w:hAnsi="Times New Roman"/>
          <w:iCs/>
          <w:kern w:val="0"/>
          <w:sz w:val="22"/>
          <w:szCs w:val="24"/>
        </w:rPr>
        <w:t>All the data were presented as number (percentage).</w:t>
      </w:r>
    </w:p>
    <w:p w14:paraId="268B6271" w14:textId="77777777" w:rsidR="00261521" w:rsidRPr="00222B8D" w:rsidRDefault="00261521" w:rsidP="00261521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4C4C4EF5" w14:textId="567AAC97" w:rsidR="00261521" w:rsidRPr="004D3E35" w:rsidRDefault="004C0504" w:rsidP="00261521">
      <w:pPr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 w:hint="eastAsia"/>
          <w:kern w:val="0"/>
          <w:sz w:val="22"/>
          <w:szCs w:val="24"/>
        </w:rPr>
        <w:t>A</w:t>
      </w:r>
      <w:r>
        <w:rPr>
          <w:rFonts w:ascii="Times New Roman" w:hAnsi="Times New Roman"/>
          <w:kern w:val="0"/>
          <w:sz w:val="22"/>
          <w:szCs w:val="24"/>
        </w:rPr>
        <w:t>E: adverse effect</w:t>
      </w:r>
    </w:p>
    <w:p w14:paraId="7A7E16CD" w14:textId="77777777" w:rsidR="00263575" w:rsidRDefault="00263575" w:rsidP="00DE39D7">
      <w:pPr>
        <w:rPr>
          <w:rFonts w:ascii="Times New Roman" w:eastAsiaTheme="minorEastAsia" w:hAnsi="Times New Roman"/>
          <w:color w:val="231F20"/>
          <w:kern w:val="0"/>
          <w:sz w:val="22"/>
          <w:szCs w:val="24"/>
        </w:rPr>
      </w:pPr>
    </w:p>
    <w:p w14:paraId="24621EED" w14:textId="77777777" w:rsidR="00263575" w:rsidRDefault="00263575">
      <w:pPr>
        <w:widowControl/>
        <w:jc w:val="left"/>
        <w:rPr>
          <w:rFonts w:ascii="Times New Roman" w:eastAsiaTheme="minorEastAsia" w:hAnsi="Times New Roman"/>
          <w:color w:val="231F20"/>
          <w:kern w:val="0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br w:type="page"/>
      </w:r>
    </w:p>
    <w:p w14:paraId="68FBB507" w14:textId="0798BB39" w:rsidR="007B42D7" w:rsidRDefault="00DE39D7" w:rsidP="00DE39D7">
      <w:pPr>
        <w:rPr>
          <w:rFonts w:ascii="Times New Roman" w:eastAsiaTheme="minorEastAsia" w:hAnsi="Times New Roman"/>
          <w:sz w:val="22"/>
          <w:szCs w:val="24"/>
        </w:rPr>
      </w:pP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lastRenderedPageBreak/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2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eye dryness 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7DEE1B75" w14:textId="77777777" w:rsidR="00427450" w:rsidRPr="003B4F5B" w:rsidRDefault="00427450" w:rsidP="00DE39D7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BF580F" w:rsidRPr="003B4F5B" w14:paraId="7B26393D" w14:textId="77777777" w:rsidTr="009B44F5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B5CB94B" w14:textId="77777777" w:rsidR="00F41D8D" w:rsidRPr="003B4F5B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bookmarkStart w:id="1" w:name="_Hlk525681996"/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4C9D865F" w14:textId="77777777" w:rsidR="00BF580F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5C268008" w14:textId="77777777" w:rsidR="00E87994" w:rsidRDefault="00F41D8D" w:rsidP="00295652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4F3D2D5D" w14:textId="7E88AB74" w:rsidR="00F41D8D" w:rsidRPr="003B4F5B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76DA0AE3" w14:textId="2BA53D96" w:rsidR="00F41D8D" w:rsidRPr="003B4F5B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br/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327412C2" w14:textId="2DCE7E5D" w:rsidR="00F41D8D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="004C3BBD"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4D94AD7B" w14:textId="42BBB5F7" w:rsidR="00F41D8D" w:rsidRPr="00F41D8D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D4785E" w14:textId="5385C2F2" w:rsidR="00F41D8D" w:rsidRPr="003B4F5B" w:rsidRDefault="00F41D8D" w:rsidP="0029565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BF580F" w:rsidRPr="003B4F5B" w14:paraId="3AE48AF2" w14:textId="77777777" w:rsidTr="009B44F5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5BC74E36" w14:textId="302540F1" w:rsidR="00F41D8D" w:rsidRDefault="00F41D8D" w:rsidP="0029565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 w:rsidR="00BF580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81064C2" w14:textId="77777777" w:rsidR="00F41D8D" w:rsidRDefault="00F41D8D" w:rsidP="0029565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5C458F1" w14:textId="77777777" w:rsidR="00F41D8D" w:rsidRDefault="00F41D8D" w:rsidP="0029565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026BFB21" w14:textId="77777777" w:rsidR="00F41D8D" w:rsidRDefault="00F41D8D" w:rsidP="0029565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150BF98" w14:textId="77777777" w:rsidR="00F41D8D" w:rsidRDefault="00F41D8D" w:rsidP="0029565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66B36C86" w14:textId="06F64A71" w:rsidR="00F41D8D" w:rsidRPr="003B4F5B" w:rsidRDefault="00F41D8D" w:rsidP="0029565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735AFF25" w14:textId="77777777" w:rsidR="00F41D8D" w:rsidRDefault="00F41D8D" w:rsidP="00F41D8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2A26B7F" w14:textId="12BF883B" w:rsidR="00F41D8D" w:rsidRDefault="00F41D8D" w:rsidP="00F41D8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0 </w:t>
            </w:r>
          </w:p>
          <w:p w14:paraId="0AE10B7D" w14:textId="77777777" w:rsidR="00F41D8D" w:rsidRDefault="00F41D8D" w:rsidP="00F41D8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41D8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(5.9%) </w:t>
            </w:r>
          </w:p>
          <w:p w14:paraId="2197AD06" w14:textId="77777777" w:rsidR="00BF580F" w:rsidRDefault="00F41D8D" w:rsidP="00F41D8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41D8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0 (25.2 %) </w:t>
            </w:r>
          </w:p>
          <w:p w14:paraId="65DDD7B0" w14:textId="77777777" w:rsidR="00BF580F" w:rsidRDefault="00F41D8D" w:rsidP="00F41D8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41D8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7 (39.5 %) </w:t>
            </w:r>
          </w:p>
          <w:p w14:paraId="0C574F03" w14:textId="0AA85F58" w:rsidR="00F41D8D" w:rsidRPr="003B4F5B" w:rsidRDefault="00F41D8D" w:rsidP="00F41D8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F41D8D">
              <w:rPr>
                <w:rFonts w:ascii="Times New Roman" w:hAnsi="Times New Roman"/>
                <w:color w:val="000000"/>
                <w:sz w:val="22"/>
                <w:szCs w:val="24"/>
              </w:rPr>
              <w:t>35 (29.4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1B4329C0" w14:textId="77777777" w:rsidR="00F87D36" w:rsidRDefault="00F87D36" w:rsidP="00F87D3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73A8709" w14:textId="77777777" w:rsidR="00F87D36" w:rsidRPr="00F87D36" w:rsidRDefault="00F87D36" w:rsidP="00F87D3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87D36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0 </w:t>
            </w:r>
          </w:p>
          <w:p w14:paraId="68DD6DA4" w14:textId="77777777" w:rsidR="00F87D36" w:rsidRPr="00F87D36" w:rsidRDefault="00F87D36" w:rsidP="00F87D3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87D36">
              <w:rPr>
                <w:rFonts w:ascii="Times New Roman" w:hAnsi="Times New Roman"/>
                <w:color w:val="000000"/>
                <w:sz w:val="22"/>
                <w:szCs w:val="24"/>
              </w:rPr>
              <w:t>11(9.6%)</w:t>
            </w:r>
          </w:p>
          <w:p w14:paraId="11C413E8" w14:textId="77777777" w:rsidR="00F87D36" w:rsidRPr="00F87D36" w:rsidRDefault="00F87D36" w:rsidP="00F87D3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87D36">
              <w:rPr>
                <w:rFonts w:ascii="Times New Roman" w:hAnsi="Times New Roman"/>
                <w:color w:val="000000"/>
                <w:sz w:val="22"/>
                <w:szCs w:val="24"/>
              </w:rPr>
              <w:t>33 (28.7 %)</w:t>
            </w:r>
          </w:p>
          <w:p w14:paraId="2A3C7144" w14:textId="77777777" w:rsidR="00F87D36" w:rsidRPr="00F87D36" w:rsidRDefault="00F87D36" w:rsidP="00F87D3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87D36">
              <w:rPr>
                <w:rFonts w:ascii="Times New Roman" w:hAnsi="Times New Roman"/>
                <w:color w:val="000000"/>
                <w:sz w:val="22"/>
                <w:szCs w:val="24"/>
              </w:rPr>
              <w:t>44 (38.3 %)</w:t>
            </w:r>
          </w:p>
          <w:p w14:paraId="0C7EE303" w14:textId="6BD20A34" w:rsidR="00F87D36" w:rsidRPr="00F87D36" w:rsidRDefault="00F87D36" w:rsidP="00F87D3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87D36">
              <w:rPr>
                <w:rFonts w:ascii="Times New Roman" w:hAnsi="Times New Roman"/>
                <w:color w:val="000000"/>
                <w:sz w:val="22"/>
                <w:szCs w:val="24"/>
              </w:rPr>
              <w:t>27 (23.5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7693337B" w14:textId="77777777" w:rsidR="00BF580F" w:rsidRDefault="00BF580F" w:rsidP="00BF580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D4C24B3" w14:textId="515F945E" w:rsidR="00F87D36" w:rsidRDefault="00F87D36" w:rsidP="00BF580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.0862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48EFAB1F" w14:textId="77777777" w:rsidR="00F87D36" w:rsidRDefault="00F87D36" w:rsidP="00BF580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7AD7910D" w14:textId="104BD9D0" w:rsidR="00F41D8D" w:rsidRPr="003B4F5B" w:rsidRDefault="00F87D36" w:rsidP="00BF580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5547</w:t>
            </w:r>
          </w:p>
        </w:tc>
      </w:tr>
      <w:tr w:rsidR="00BF580F" w:rsidRPr="003B4F5B" w14:paraId="32E0E0F7" w14:textId="77777777" w:rsidTr="009B44F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26441195" w14:textId="203918D2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C635AD2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A9FEE07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47B3DCF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6FF220B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4C9AC6D" w14:textId="77777777" w:rsidR="00BF580F" w:rsidRPr="003B4F5B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57E8C6C9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68F0B5B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BF580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(1.7%) </w:t>
            </w:r>
          </w:p>
          <w:p w14:paraId="1B4B59B5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BF580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2 (18.5 %) </w:t>
            </w:r>
          </w:p>
          <w:p w14:paraId="5B6C06AF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BF580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6 (38.7 %) </w:t>
            </w:r>
          </w:p>
          <w:p w14:paraId="4BB4DF42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BF580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1 (34.5 %) </w:t>
            </w:r>
          </w:p>
          <w:p w14:paraId="4D99306A" w14:textId="74E5D4E5" w:rsidR="00BF580F" w:rsidRPr="003B4F5B" w:rsidRDefault="00BF580F" w:rsidP="00F1551C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BF580F">
              <w:rPr>
                <w:rFonts w:ascii="Times New Roman" w:hAnsi="Times New Roman"/>
                <w:color w:val="000000"/>
                <w:sz w:val="22"/>
                <w:szCs w:val="24"/>
              </w:rPr>
              <w:t>8(6.7%)</w:t>
            </w:r>
          </w:p>
        </w:tc>
        <w:tc>
          <w:tcPr>
            <w:tcW w:w="1122" w:type="pct"/>
          </w:tcPr>
          <w:p w14:paraId="7DC05F9E" w14:textId="77777777" w:rsidR="004C3BBD" w:rsidRDefault="004C3BBD" w:rsidP="004C3BB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8213312" w14:textId="77777777" w:rsidR="004C3BBD" w:rsidRDefault="004C3BBD" w:rsidP="004C3BB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C3BB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(0.9%) </w:t>
            </w:r>
          </w:p>
          <w:p w14:paraId="04BF0E2F" w14:textId="0C902529" w:rsidR="004C3BBD" w:rsidRDefault="004C3BBD" w:rsidP="004C3BB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3</w:t>
            </w:r>
            <w:r w:rsidRPr="004C3BBD">
              <w:rPr>
                <w:rFonts w:ascii="Times New Roman" w:hAnsi="Times New Roman"/>
                <w:color w:val="000000"/>
                <w:sz w:val="22"/>
                <w:szCs w:val="24"/>
              </w:rPr>
              <w:t>(20.2 %)</w:t>
            </w:r>
          </w:p>
          <w:p w14:paraId="18F6B59B" w14:textId="10EE4B6F" w:rsidR="004C3BBD" w:rsidRDefault="004C3BBD" w:rsidP="004C3BB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C3BBD">
              <w:rPr>
                <w:rFonts w:ascii="Times New Roman" w:hAnsi="Times New Roman"/>
                <w:color w:val="000000"/>
                <w:sz w:val="22"/>
                <w:szCs w:val="24"/>
              </w:rPr>
              <w:t>43 (37.7 %)</w:t>
            </w:r>
          </w:p>
          <w:p w14:paraId="3142358D" w14:textId="4BA1AB7D" w:rsidR="004C3BBD" w:rsidRPr="004C3BBD" w:rsidRDefault="004C3BBD" w:rsidP="004C3BB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C3BBD">
              <w:rPr>
                <w:rFonts w:ascii="Times New Roman" w:hAnsi="Times New Roman"/>
                <w:color w:val="000000"/>
                <w:sz w:val="22"/>
                <w:szCs w:val="24"/>
              </w:rPr>
              <w:t>34 (29.8 %)</w:t>
            </w:r>
          </w:p>
          <w:p w14:paraId="74F5C843" w14:textId="76ADFA7F" w:rsidR="00BF580F" w:rsidRPr="00F87D36" w:rsidRDefault="004C3BBD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C3BBD">
              <w:rPr>
                <w:rFonts w:ascii="Times New Roman" w:hAnsi="Times New Roman"/>
                <w:color w:val="000000"/>
                <w:sz w:val="22"/>
                <w:szCs w:val="24"/>
              </w:rPr>
              <w:t>13 (11.4 %)</w:t>
            </w:r>
          </w:p>
        </w:tc>
        <w:tc>
          <w:tcPr>
            <w:tcW w:w="680" w:type="pct"/>
            <w:vAlign w:val="center"/>
          </w:tcPr>
          <w:p w14:paraId="1410A50F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D98E785" w14:textId="5D21C057" w:rsidR="00BF580F" w:rsidRDefault="004C3BBD" w:rsidP="004C3BBD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.1848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DF6C690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0F2C55B6" w14:textId="5EA1DB8F" w:rsidR="00BF580F" w:rsidRPr="003B4F5B" w:rsidRDefault="00BF580F" w:rsidP="004C3BBD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 w:rsidR="004C3BBD">
              <w:rPr>
                <w:rFonts w:ascii="Times New Roman" w:hAnsi="Times New Roman"/>
                <w:color w:val="000000"/>
                <w:kern w:val="24"/>
                <w:szCs w:val="24"/>
              </w:rPr>
              <w:t>7018</w:t>
            </w:r>
          </w:p>
        </w:tc>
      </w:tr>
      <w:tr w:rsidR="00BF580F" w:rsidRPr="003B4F5B" w14:paraId="524781F3" w14:textId="77777777" w:rsidTr="009B44F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78231FE5" w14:textId="4979FDC4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68B8EEC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2F6E1F4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4472EF9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29E1DE6D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91EB883" w14:textId="77777777" w:rsidR="00BF580F" w:rsidRPr="003B4F5B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0A996D48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863A0C8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8(7.0%) </w:t>
            </w:r>
          </w:p>
          <w:p w14:paraId="53927917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7 (32.2 %) </w:t>
            </w:r>
          </w:p>
          <w:p w14:paraId="650DDC48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5 (39.1 %) </w:t>
            </w:r>
          </w:p>
          <w:p w14:paraId="2DA7AB88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5 (21.7 %) </w:t>
            </w:r>
          </w:p>
          <w:p w14:paraId="7B27248F" w14:textId="146C55C1" w:rsidR="00BF580F" w:rsidRPr="003B4F5B" w:rsidRDefault="00F1551C" w:rsidP="00F1551C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</w:tcPr>
          <w:p w14:paraId="27B28347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03E4022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2(1.8%)</w:t>
            </w:r>
          </w:p>
          <w:p w14:paraId="3A8B9910" w14:textId="187BCAB0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35 (31.3 %)</w:t>
            </w:r>
          </w:p>
          <w:p w14:paraId="601B8D8A" w14:textId="1C11CB8A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46 (41.1 %)</w:t>
            </w:r>
          </w:p>
          <w:p w14:paraId="2DD2D293" w14:textId="77777777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23 (20.5 %)</w:t>
            </w:r>
          </w:p>
          <w:p w14:paraId="5DF4B171" w14:textId="0BE52CF8" w:rsidR="00BF580F" w:rsidRPr="00F87D36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6(5.4%)</w:t>
            </w:r>
          </w:p>
        </w:tc>
        <w:tc>
          <w:tcPr>
            <w:tcW w:w="680" w:type="pct"/>
            <w:vAlign w:val="center"/>
          </w:tcPr>
          <w:p w14:paraId="0F483630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605385C2" w14:textId="3E151185" w:rsidR="00BF580F" w:rsidRDefault="00F1551C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Cs w:val="24"/>
              </w:rPr>
              <w:t>9.6691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7F3F57C3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3C16D072" w14:textId="4B8BB534" w:rsidR="00BF580F" w:rsidRPr="00F1551C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F1551C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</w:t>
            </w:r>
            <w:r w:rsidR="00F1551C" w:rsidRPr="00F1551C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0464</w:t>
            </w:r>
          </w:p>
        </w:tc>
      </w:tr>
      <w:tr w:rsidR="00BF580F" w:rsidRPr="003B4F5B" w14:paraId="6092C679" w14:textId="77777777" w:rsidTr="009B44F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1C512DA2" w14:textId="68091AFF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15057F8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24BC72C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2024A30D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88FE8D0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3E34B28" w14:textId="77777777" w:rsidR="00BF580F" w:rsidRPr="003B4F5B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41C6FDF8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CCA3DEC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2 (10.7 %) </w:t>
            </w:r>
          </w:p>
          <w:p w14:paraId="2F05CBB3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3 (56.3 %) </w:t>
            </w:r>
          </w:p>
          <w:p w14:paraId="04D6D2C1" w14:textId="0C64570A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29 (25.9 %) 8(7.1%)</w:t>
            </w:r>
          </w:p>
          <w:p w14:paraId="19FDC2AD" w14:textId="405FF86D" w:rsidR="00BF580F" w:rsidRPr="003B4F5B" w:rsidRDefault="00F1551C" w:rsidP="00F1551C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</w:tcPr>
          <w:p w14:paraId="3722232A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8010424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(2.8%) </w:t>
            </w:r>
          </w:p>
          <w:p w14:paraId="40D7ED2E" w14:textId="1A089F4A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48 (44.4 %)</w:t>
            </w:r>
          </w:p>
          <w:p w14:paraId="36B2DCDF" w14:textId="77777777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41 (38.0 %)</w:t>
            </w:r>
          </w:p>
          <w:p w14:paraId="06D024B7" w14:textId="77777777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13 (12.0 %)</w:t>
            </w:r>
          </w:p>
          <w:p w14:paraId="49D01ECE" w14:textId="7A1D41D1" w:rsidR="00BF580F" w:rsidRPr="00F87D36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3(2.8%)</w:t>
            </w:r>
          </w:p>
        </w:tc>
        <w:tc>
          <w:tcPr>
            <w:tcW w:w="680" w:type="pct"/>
            <w:vAlign w:val="center"/>
          </w:tcPr>
          <w:p w14:paraId="503A9C94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395A823" w14:textId="13DF6143" w:rsidR="00BF580F" w:rsidRDefault="00F1551C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Cs w:val="24"/>
              </w:rPr>
              <w:t>13.545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F6046C4" w14:textId="77777777" w:rsidR="00BF580F" w:rsidRPr="00F1551C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</w:p>
          <w:p w14:paraId="3B87B761" w14:textId="6B052708" w:rsidR="00BF580F" w:rsidRPr="00F1551C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F1551C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</w:t>
            </w:r>
            <w:r w:rsidR="00F1551C" w:rsidRPr="00F1551C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0089</w:t>
            </w:r>
          </w:p>
        </w:tc>
      </w:tr>
      <w:tr w:rsidR="00BF580F" w:rsidRPr="003B4F5B" w14:paraId="6BA59F9F" w14:textId="77777777" w:rsidTr="009B44F5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4F34F518" w14:textId="405D9DD3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DAB8B3C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9095DC0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75E9099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1DE358C" w14:textId="77777777" w:rsidR="00BF580F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4B8E7FE" w14:textId="77777777" w:rsidR="00BF580F" w:rsidRPr="003B4F5B" w:rsidRDefault="00BF580F" w:rsidP="00F1551C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04A8D498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7E1E51B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7 (25.2 %) </w:t>
            </w:r>
          </w:p>
          <w:p w14:paraId="16D6ABE6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7 (62.6 %) </w:t>
            </w:r>
          </w:p>
          <w:p w14:paraId="7168EA55" w14:textId="448D4AB4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11 (10.3 %) 2(1.9%)</w:t>
            </w:r>
          </w:p>
          <w:p w14:paraId="58F6FEDD" w14:textId="60F2A647" w:rsidR="00BF580F" w:rsidRPr="003B4F5B" w:rsidRDefault="00F1551C" w:rsidP="00F1551C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169C4326" w14:textId="77777777" w:rsidR="00BF580F" w:rsidRDefault="00BF580F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C774DD5" w14:textId="77777777" w:rsid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10(9.3%)</w:t>
            </w:r>
          </w:p>
          <w:p w14:paraId="5E3D0BF4" w14:textId="27F19C47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49 (45.4 %)</w:t>
            </w:r>
          </w:p>
          <w:p w14:paraId="67006E46" w14:textId="77777777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38 (35.2 %)</w:t>
            </w:r>
          </w:p>
          <w:p w14:paraId="16935D15" w14:textId="77777777" w:rsidR="00F1551C" w:rsidRPr="00F1551C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9(8.3%)</w:t>
            </w:r>
          </w:p>
          <w:p w14:paraId="56247B5C" w14:textId="2E66A674" w:rsidR="00BF580F" w:rsidRPr="00F87D36" w:rsidRDefault="00F1551C" w:rsidP="00F1551C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2(1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509D63B9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41077EE2" w14:textId="356F1394" w:rsidR="00BF580F" w:rsidRDefault="00F1551C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Cs w:val="24"/>
              </w:rPr>
              <w:t>31.784</w:t>
            </w: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579B734D" w14:textId="77777777" w:rsidR="00BF580F" w:rsidRDefault="00BF580F" w:rsidP="00F1551C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01A32A97" w14:textId="52A8033A" w:rsidR="00BF580F" w:rsidRPr="009B44F5" w:rsidRDefault="009B44F5" w:rsidP="00F1551C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9B44F5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 .00</w:t>
            </w:r>
            <w:r w:rsidR="00F1551C" w:rsidRPr="009B44F5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1</w:t>
            </w:r>
          </w:p>
        </w:tc>
      </w:tr>
    </w:tbl>
    <w:bookmarkEnd w:id="1"/>
    <w:p w14:paraId="7DA6E938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6811AE27" w14:textId="77A8B143" w:rsidR="00367AB2" w:rsidRDefault="000403CD" w:rsidP="00DE39D7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 w:rsidR="008051F2">
        <w:rPr>
          <w:rFonts w:ascii="Times New Roman" w:hAnsi="Times New Roman"/>
          <w:kern w:val="0"/>
          <w:sz w:val="22"/>
          <w:szCs w:val="24"/>
        </w:rPr>
        <w:t>0.05 are considered significant</w:t>
      </w:r>
      <w:r w:rsidR="00F1551C">
        <w:rPr>
          <w:rFonts w:ascii="Times New Roman" w:hAnsi="Times New Roman"/>
          <w:kern w:val="0"/>
          <w:sz w:val="22"/>
          <w:szCs w:val="24"/>
        </w:rPr>
        <w:t xml:space="preserve"> and highlighted in bold.</w:t>
      </w:r>
    </w:p>
    <w:p w14:paraId="67B2688E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1DA540C4" w14:textId="77777777" w:rsidR="004D3E35" w:rsidRPr="004D3E35" w:rsidRDefault="004D3E35" w:rsidP="00DE39D7">
      <w:pPr>
        <w:rPr>
          <w:rFonts w:ascii="Times New Roman" w:hAnsi="Times New Roman"/>
          <w:kern w:val="0"/>
          <w:sz w:val="22"/>
          <w:szCs w:val="24"/>
        </w:rPr>
      </w:pPr>
    </w:p>
    <w:p w14:paraId="435476A1" w14:textId="77777777" w:rsidR="00D93E89" w:rsidRPr="003B4F5B" w:rsidRDefault="00D93E89">
      <w:pPr>
        <w:widowControl/>
        <w:jc w:val="left"/>
        <w:rPr>
          <w:rFonts w:ascii="Times New Roman" w:eastAsiaTheme="minorEastAsia" w:hAnsi="Times New Roman"/>
          <w:sz w:val="22"/>
          <w:szCs w:val="24"/>
        </w:rPr>
      </w:pPr>
      <w:r w:rsidRPr="003B4F5B">
        <w:rPr>
          <w:rFonts w:ascii="Times New Roman" w:eastAsiaTheme="minorEastAsia" w:hAnsi="Times New Roman"/>
          <w:sz w:val="22"/>
          <w:szCs w:val="24"/>
        </w:rPr>
        <w:br w:type="page"/>
      </w:r>
    </w:p>
    <w:p w14:paraId="218948F0" w14:textId="58AB4237" w:rsidR="009C0A81" w:rsidRDefault="00C54316" w:rsidP="009C0A81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3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foreign body sensation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2A3FE032" w14:textId="77777777" w:rsidR="00C54316" w:rsidRPr="003B4F5B" w:rsidRDefault="00C54316" w:rsidP="00C54316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C54316" w:rsidRPr="003B4F5B" w14:paraId="6F165340" w14:textId="77777777" w:rsidTr="00C54316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F88A7AB" w14:textId="77777777" w:rsidR="00C54316" w:rsidRPr="003B4F5B" w:rsidRDefault="00C54316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68952C3A" w14:textId="77777777" w:rsidR="00C54316" w:rsidRDefault="00C54316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6AFAFF8C" w14:textId="77777777" w:rsidR="00E87994" w:rsidRDefault="00C54316" w:rsidP="00C54316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3DCE967F" w14:textId="01AD2898" w:rsidR="00C54316" w:rsidRPr="003B4F5B" w:rsidRDefault="00E87994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 xml:space="preserve"> </w:t>
            </w:r>
            <w:r w:rsidR="00C54316"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 w:rsidR="00C54316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="00C54316"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="00C54316"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63AD5F1" w14:textId="77777777" w:rsidR="00E87994" w:rsidRDefault="00C54316" w:rsidP="00C54316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39704F6B" w14:textId="13C92270" w:rsidR="00C54316" w:rsidRPr="003B4F5B" w:rsidRDefault="00C54316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24A38813" w14:textId="77777777" w:rsidR="00C54316" w:rsidRDefault="00C54316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30A81054" w14:textId="77777777" w:rsidR="00C54316" w:rsidRPr="00F41D8D" w:rsidRDefault="00C54316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872EAC" w14:textId="77777777" w:rsidR="00C54316" w:rsidRPr="003B4F5B" w:rsidRDefault="00C54316" w:rsidP="00C54316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C54316" w:rsidRPr="003B4F5B" w14:paraId="5D07F829" w14:textId="77777777" w:rsidTr="00C54316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4684A520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69BFA599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840CAC6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68B01938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46C46CF5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894D741" w14:textId="77777777" w:rsidR="00C54316" w:rsidRPr="003B4F5B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112DA2B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F9A11F2" w14:textId="77777777" w:rsidR="00883DD0" w:rsidRDefault="004E7342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E734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(9.2%) </w:t>
            </w:r>
          </w:p>
          <w:p w14:paraId="7DFA0329" w14:textId="77777777" w:rsidR="00883DD0" w:rsidRDefault="004E7342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E734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6 (21.8 %) </w:t>
            </w:r>
          </w:p>
          <w:p w14:paraId="02C71FAE" w14:textId="77777777" w:rsidR="00883DD0" w:rsidRDefault="004E7342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E734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8 (31.9 %) </w:t>
            </w:r>
          </w:p>
          <w:p w14:paraId="082F5565" w14:textId="77777777" w:rsidR="00883DD0" w:rsidRDefault="004E7342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E734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6 (21.8 %) </w:t>
            </w:r>
          </w:p>
          <w:p w14:paraId="27FCFF73" w14:textId="1AEBBD17" w:rsidR="00C54316" w:rsidRPr="003B4F5B" w:rsidRDefault="004E7342" w:rsidP="00C54316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4E7342">
              <w:rPr>
                <w:rFonts w:ascii="Times New Roman" w:hAnsi="Times New Roman"/>
                <w:color w:val="000000"/>
                <w:sz w:val="22"/>
                <w:szCs w:val="24"/>
              </w:rPr>
              <w:t>18 (15.1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FE0B95E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9C0D9F4" w14:textId="656F2A0A" w:rsidR="00883DD0" w:rsidRP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>17 (14.8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%)</w:t>
            </w:r>
          </w:p>
          <w:p w14:paraId="715FC400" w14:textId="77777777" w:rsid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6 (22.6 %) </w:t>
            </w:r>
          </w:p>
          <w:p w14:paraId="4DF7FFFD" w14:textId="77777777" w:rsid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6 (31.3 %) </w:t>
            </w:r>
          </w:p>
          <w:p w14:paraId="160DD659" w14:textId="77777777" w:rsid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4 (20.9 %) </w:t>
            </w:r>
          </w:p>
          <w:p w14:paraId="25634416" w14:textId="2BE4E2C9" w:rsidR="00C54316" w:rsidRPr="00F87D36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>12 (10.4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6C37C500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28D7601" w14:textId="1E0E9489" w:rsidR="00C54316" w:rsidRDefault="00883DD0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.5412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77F4D881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0722CC65" w14:textId="2F3ED2F0" w:rsidR="00C54316" w:rsidRPr="003B4F5B" w:rsidRDefault="00C54316" w:rsidP="00883DD0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 w:rsidR="00883DD0">
              <w:rPr>
                <w:rFonts w:ascii="Times New Roman" w:hAnsi="Times New Roman"/>
                <w:color w:val="000000"/>
                <w:kern w:val="24"/>
                <w:szCs w:val="24"/>
              </w:rPr>
              <w:t>6373</w:t>
            </w:r>
          </w:p>
        </w:tc>
      </w:tr>
      <w:tr w:rsidR="00C54316" w:rsidRPr="003B4F5B" w14:paraId="77273145" w14:textId="77777777" w:rsidTr="00C54316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15C822F3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9F186E4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1D09EAA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B639E53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7BDA354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12FC1CE" w14:textId="77777777" w:rsidR="00C54316" w:rsidRPr="003B4F5B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602AD214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350BF34" w14:textId="77777777" w:rsidR="00883DD0" w:rsidRDefault="00883DD0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>28 (23.5 %)</w:t>
            </w:r>
          </w:p>
          <w:p w14:paraId="5BA758B8" w14:textId="77777777" w:rsidR="00883DD0" w:rsidRDefault="00883DD0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7 (31.1 %) </w:t>
            </w:r>
          </w:p>
          <w:p w14:paraId="236E1CEC" w14:textId="77777777" w:rsidR="00883DD0" w:rsidRDefault="00883DD0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3 (27.7 %) </w:t>
            </w:r>
          </w:p>
          <w:p w14:paraId="1E818EAC" w14:textId="77777777" w:rsidR="00883DD0" w:rsidRDefault="00883DD0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6 (13.4 %) </w:t>
            </w:r>
          </w:p>
          <w:p w14:paraId="6F5846A7" w14:textId="6B4B0F35" w:rsidR="00C54316" w:rsidRPr="003B4F5B" w:rsidRDefault="00883DD0" w:rsidP="00C54316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>5(4.2%)</w:t>
            </w:r>
          </w:p>
        </w:tc>
        <w:tc>
          <w:tcPr>
            <w:tcW w:w="1122" w:type="pct"/>
          </w:tcPr>
          <w:p w14:paraId="289B6EBA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8553B88" w14:textId="3D1591CF" w:rsidR="00883DD0" w:rsidRP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>21 (18.4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%)</w:t>
            </w:r>
          </w:p>
          <w:p w14:paraId="7FCCD6EB" w14:textId="77777777" w:rsid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6 (31.6 %) </w:t>
            </w:r>
          </w:p>
          <w:p w14:paraId="61074A1C" w14:textId="77777777" w:rsid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8.1 %) </w:t>
            </w:r>
          </w:p>
          <w:p w14:paraId="43470260" w14:textId="77777777" w:rsidR="00883DD0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4.9 %) </w:t>
            </w:r>
          </w:p>
          <w:p w14:paraId="038C5480" w14:textId="6FE92556" w:rsidR="00C54316" w:rsidRPr="00F87D36" w:rsidRDefault="00883DD0" w:rsidP="00883DD0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8 (</w:t>
            </w:r>
            <w:r w:rsidRPr="00883DD0">
              <w:rPr>
                <w:rFonts w:ascii="Times New Roman" w:hAnsi="Times New Roman"/>
                <w:color w:val="000000"/>
                <w:sz w:val="22"/>
                <w:szCs w:val="24"/>
              </w:rPr>
              <w:t>7.0 %)</w:t>
            </w:r>
          </w:p>
        </w:tc>
        <w:tc>
          <w:tcPr>
            <w:tcW w:w="680" w:type="pct"/>
            <w:vAlign w:val="center"/>
          </w:tcPr>
          <w:p w14:paraId="39925844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E50F129" w14:textId="2DD6A89F" w:rsidR="00C54316" w:rsidRDefault="00883DD0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6381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2407E2C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3F353461" w14:textId="36D0DC79" w:rsidR="00C54316" w:rsidRPr="003B4F5B" w:rsidRDefault="00C54316" w:rsidP="00883DD0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 w:rsidR="00883DD0">
              <w:rPr>
                <w:rFonts w:ascii="Times New Roman" w:hAnsi="Times New Roman"/>
                <w:color w:val="000000"/>
                <w:kern w:val="24"/>
                <w:szCs w:val="24"/>
              </w:rPr>
              <w:t>8019</w:t>
            </w:r>
          </w:p>
        </w:tc>
      </w:tr>
      <w:tr w:rsidR="00C54316" w:rsidRPr="00456D8F" w14:paraId="40D4A44E" w14:textId="77777777" w:rsidTr="00C54316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359A2192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506C177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1F38F3DC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66EFFBB0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F9774B1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0647768" w14:textId="77777777" w:rsidR="00C54316" w:rsidRPr="003B4F5B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794580BB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E1CB3DE" w14:textId="77777777" w:rsid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2 (37.5 %) </w:t>
            </w:r>
          </w:p>
          <w:p w14:paraId="1FCB5A39" w14:textId="77777777" w:rsid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7 (50.9 %) </w:t>
            </w:r>
          </w:p>
          <w:p w14:paraId="56C4D0A0" w14:textId="77777777" w:rsid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0(8.9%) </w:t>
            </w:r>
          </w:p>
          <w:p w14:paraId="7D4B48E0" w14:textId="57846C0E" w:rsidR="003058CF" w:rsidRP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>3(2.7%)</w:t>
            </w:r>
          </w:p>
          <w:p w14:paraId="7D804F99" w14:textId="4C37A75F" w:rsidR="00C54316" w:rsidRPr="003B4F5B" w:rsidRDefault="003058CF" w:rsidP="003058CF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</w:tcPr>
          <w:p w14:paraId="3E7A8A02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C825835" w14:textId="77777777" w:rsid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9 (26.9 %) </w:t>
            </w:r>
          </w:p>
          <w:p w14:paraId="30E9352F" w14:textId="7DAA12F4" w:rsidR="003058CF" w:rsidRP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>41 (38.0 %)</w:t>
            </w:r>
          </w:p>
          <w:p w14:paraId="2589C7E0" w14:textId="77777777" w:rsidR="003058CF" w:rsidRP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>27 (25.0 %)</w:t>
            </w:r>
          </w:p>
          <w:p w14:paraId="31C59087" w14:textId="77777777" w:rsidR="003058CF" w:rsidRPr="003058CF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>9(8.3%)</w:t>
            </w:r>
          </w:p>
          <w:p w14:paraId="7E52A2AD" w14:textId="03464EB5" w:rsidR="00C54316" w:rsidRPr="00F87D36" w:rsidRDefault="003058CF" w:rsidP="003058CF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 w:val="22"/>
                <w:szCs w:val="24"/>
              </w:rPr>
              <w:t>2(1.9%)</w:t>
            </w:r>
          </w:p>
        </w:tc>
        <w:tc>
          <w:tcPr>
            <w:tcW w:w="680" w:type="pct"/>
            <w:vAlign w:val="center"/>
          </w:tcPr>
          <w:p w14:paraId="4337C04E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4CD95B1C" w14:textId="58235BDF" w:rsidR="00C54316" w:rsidRDefault="004B2F68" w:rsidP="003058C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.9392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98914CB" w14:textId="77777777" w:rsidR="00C54316" w:rsidRPr="009C0A81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2AEF7E7F" w14:textId="0E3BEA65" w:rsidR="00C54316" w:rsidRPr="009C0A81" w:rsidRDefault="00C54316" w:rsidP="004B2F68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9C0A81"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 w:rsidR="004B2F68" w:rsidRPr="009C0A81">
              <w:rPr>
                <w:rFonts w:ascii="Times New Roman" w:hAnsi="Times New Roman"/>
                <w:color w:val="000000"/>
                <w:kern w:val="24"/>
                <w:szCs w:val="24"/>
              </w:rPr>
              <w:t>1391</w:t>
            </w:r>
          </w:p>
        </w:tc>
      </w:tr>
      <w:tr w:rsidR="004B2F68" w:rsidRPr="003B4F5B" w14:paraId="29F61207" w14:textId="77777777" w:rsidTr="00C54316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38B019D4" w14:textId="77777777" w:rsidR="004B2F68" w:rsidRDefault="004B2F68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6DBBD85" w14:textId="77777777" w:rsidR="004B2F68" w:rsidRDefault="004B2F68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4702798C" w14:textId="77777777" w:rsidR="004B2F68" w:rsidRDefault="004B2F68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4FDCEB8" w14:textId="77777777" w:rsidR="004B2F68" w:rsidRDefault="004B2F68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57F04109" w14:textId="77777777" w:rsidR="004B2F68" w:rsidRDefault="004B2F68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36FBC818" w14:textId="77777777" w:rsidR="004B2F68" w:rsidRPr="003B4F5B" w:rsidRDefault="004B2F68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743801AE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3A55C8F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3 (56.3 %) </w:t>
            </w:r>
          </w:p>
          <w:p w14:paraId="19DCA69B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9 (34.8 %) </w:t>
            </w:r>
          </w:p>
          <w:p w14:paraId="40F034D1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0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8.9 %)</w:t>
            </w:r>
          </w:p>
          <w:p w14:paraId="5A270BB8" w14:textId="77777777" w:rsidR="004B2F68" w:rsidRPr="00456D8F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  <w:p w14:paraId="26F96ADC" w14:textId="77777777" w:rsidR="004B2F68" w:rsidRPr="003B4F5B" w:rsidRDefault="004B2F68" w:rsidP="00C54316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</w:tcPr>
          <w:p w14:paraId="49854BAB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9B4BF7B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6 (51.9 %) </w:t>
            </w:r>
          </w:p>
          <w:p w14:paraId="46229BCA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7 (25.0 %) </w:t>
            </w:r>
          </w:p>
          <w:p w14:paraId="38BF6083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6.7 %) </w:t>
            </w:r>
          </w:p>
          <w:p w14:paraId="20E64A0C" w14:textId="77777777" w:rsidR="004B2F68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7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.5 %) </w:t>
            </w:r>
          </w:p>
          <w:p w14:paraId="3DB37AA3" w14:textId="77777777" w:rsidR="004B2F68" w:rsidRPr="00F87D36" w:rsidRDefault="004B2F68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680" w:type="pct"/>
            <w:vAlign w:val="center"/>
          </w:tcPr>
          <w:p w14:paraId="4C93AAAD" w14:textId="77777777" w:rsidR="004B2F68" w:rsidRDefault="004B2F68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89C45B4" w14:textId="580785FD" w:rsidR="004B2F68" w:rsidRDefault="004B2F68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058CF">
              <w:rPr>
                <w:rFonts w:ascii="Times New Roman" w:hAnsi="Times New Roman"/>
                <w:color w:val="000000"/>
                <w:szCs w:val="24"/>
              </w:rPr>
              <w:t>17.656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6D11EAFF" w14:textId="77777777" w:rsidR="004B2F68" w:rsidRPr="00456D8F" w:rsidRDefault="004B2F68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73DABF9E" w14:textId="63711FBC" w:rsidR="004B2F68" w:rsidRPr="00F1551C" w:rsidRDefault="004B2F68" w:rsidP="00C54316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3058CF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14</w:t>
            </w:r>
          </w:p>
        </w:tc>
      </w:tr>
      <w:tr w:rsidR="00C54316" w:rsidRPr="003B4F5B" w14:paraId="67D293B4" w14:textId="77777777" w:rsidTr="00C54316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601E534F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66EE375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718A63D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7AE6ED7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9DF1189" w14:textId="77777777" w:rsidR="00C54316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3DB09008" w14:textId="77777777" w:rsidR="00C54316" w:rsidRPr="003B4F5B" w:rsidRDefault="00C54316" w:rsidP="00C54316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399265E3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2A4DF2D" w14:textId="77777777" w:rsid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9 (55.1 %) </w:t>
            </w:r>
          </w:p>
          <w:p w14:paraId="4270B10E" w14:textId="4A129B69" w:rsidR="004B2F68" w:rsidRP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42 (39.3 %) 6(5.6%)</w:t>
            </w:r>
          </w:p>
          <w:p w14:paraId="78454F7F" w14:textId="77777777" w:rsidR="004B2F68" w:rsidRP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  <w:p w14:paraId="2F85F86A" w14:textId="1607C1DC" w:rsidR="00C54316" w:rsidRPr="003B4F5B" w:rsidRDefault="004B2F68" w:rsidP="004B2F68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4197D9BE" w14:textId="77777777" w:rsidR="00C54316" w:rsidRDefault="00C54316" w:rsidP="00C54316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46B30B1" w14:textId="77777777" w:rsid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36 (33.3 %)</w:t>
            </w:r>
          </w:p>
          <w:p w14:paraId="742939AD" w14:textId="5F37D1C9" w:rsidR="004B2F68" w:rsidRP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45 (41.7 %)</w:t>
            </w:r>
          </w:p>
          <w:p w14:paraId="6C968520" w14:textId="77777777" w:rsidR="004B2F68" w:rsidRP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21 (19.4 %)</w:t>
            </w:r>
          </w:p>
          <w:p w14:paraId="657E1063" w14:textId="77777777" w:rsidR="004B2F68" w:rsidRPr="004B2F68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4(3.7%)</w:t>
            </w:r>
          </w:p>
          <w:p w14:paraId="4F64228E" w14:textId="3047983B" w:rsidR="00C54316" w:rsidRPr="00F87D36" w:rsidRDefault="004B2F68" w:rsidP="004B2F68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 w:val="22"/>
                <w:szCs w:val="24"/>
              </w:rPr>
              <w:t>2(1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4F8E7043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2675898A" w14:textId="1B46E889" w:rsidR="00C54316" w:rsidRDefault="004B2F68" w:rsidP="004B2F68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4B2F68">
              <w:rPr>
                <w:rFonts w:ascii="Times New Roman" w:hAnsi="Times New Roman"/>
                <w:color w:val="000000"/>
                <w:szCs w:val="24"/>
              </w:rPr>
              <w:t>19.908</w:t>
            </w: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062A4CC0" w14:textId="77777777" w:rsidR="00C54316" w:rsidRDefault="00C54316" w:rsidP="00C54316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1FCF1E85" w14:textId="463AA6BC" w:rsidR="00C54316" w:rsidRPr="009B44F5" w:rsidRDefault="004B2F68" w:rsidP="00C54316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0.001</w:t>
            </w:r>
          </w:p>
        </w:tc>
      </w:tr>
    </w:tbl>
    <w:p w14:paraId="685274EC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0D92CEE1" w14:textId="77777777" w:rsidR="00C54316" w:rsidRDefault="00C54316" w:rsidP="00C54316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3567B0D2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1C9D9C1A" w14:textId="77777777" w:rsidR="00C54316" w:rsidRDefault="00C54316" w:rsidP="00C54316">
      <w:pPr>
        <w:rPr>
          <w:rFonts w:ascii="Times New Roman" w:hAnsi="Times New Roman"/>
          <w:sz w:val="22"/>
          <w:szCs w:val="24"/>
        </w:rPr>
      </w:pPr>
    </w:p>
    <w:p w14:paraId="6796BAC6" w14:textId="77777777" w:rsidR="00627B02" w:rsidRDefault="00627B02" w:rsidP="00C54316">
      <w:pPr>
        <w:rPr>
          <w:rFonts w:ascii="Times New Roman" w:hAnsi="Times New Roman"/>
          <w:sz w:val="22"/>
          <w:szCs w:val="24"/>
        </w:rPr>
      </w:pPr>
    </w:p>
    <w:p w14:paraId="1C883D76" w14:textId="77777777" w:rsidR="00627B02" w:rsidRDefault="00627B02" w:rsidP="00C54316">
      <w:pPr>
        <w:rPr>
          <w:rFonts w:ascii="Times New Roman" w:hAnsi="Times New Roman"/>
          <w:sz w:val="22"/>
          <w:szCs w:val="24"/>
        </w:rPr>
      </w:pPr>
    </w:p>
    <w:p w14:paraId="5CCA4738" w14:textId="571B1B04" w:rsidR="009C0A81" w:rsidRDefault="00A91D1B" w:rsidP="00A91D1B">
      <w:pPr>
        <w:widowControl/>
        <w:jc w:val="left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szCs w:val="24"/>
        </w:rPr>
        <w:br w:type="page"/>
      </w:r>
    </w:p>
    <w:p w14:paraId="7CF14AE4" w14:textId="63DA2422" w:rsidR="009C0A81" w:rsidRDefault="009C0A81" w:rsidP="009C0A81">
      <w:pPr>
        <w:rPr>
          <w:rFonts w:ascii="Times New Roman" w:eastAsiaTheme="minorEastAsia" w:hAnsi="Times New Roman"/>
          <w:sz w:val="22"/>
          <w:szCs w:val="24"/>
        </w:rPr>
      </w:pP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4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burning 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4FD2F67A" w14:textId="77777777" w:rsidR="009C0A81" w:rsidRPr="009C0A81" w:rsidRDefault="009C0A81" w:rsidP="009C0A8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9C0A81" w:rsidRPr="003B4F5B" w14:paraId="12B73243" w14:textId="77777777" w:rsidTr="00261521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B4684A7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B5BEECF" w14:textId="77777777" w:rsidR="009C0A81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60E543A7" w14:textId="77777777" w:rsidR="009C0A81" w:rsidRDefault="009C0A81" w:rsidP="00261521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5661504F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6E52BD17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br/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72D05C0" w14:textId="77777777" w:rsidR="009C0A81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15429442" w14:textId="77777777" w:rsidR="009C0A81" w:rsidRPr="00F41D8D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3E650B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9C0A81" w:rsidRPr="003B4F5B" w14:paraId="3DE1085E" w14:textId="77777777" w:rsidTr="00261521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190FF0F6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39BBED3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58F453A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039436C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FDC4A5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611CF014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E330E80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7C0192A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F5E03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6.9 %) </w:t>
            </w:r>
          </w:p>
          <w:p w14:paraId="1F926A3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F5E03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3.6 %) </w:t>
            </w:r>
          </w:p>
          <w:p w14:paraId="4F010FC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FF5E03">
              <w:rPr>
                <w:rFonts w:ascii="Times New Roman" w:hAnsi="Times New Roman"/>
                <w:color w:val="000000"/>
                <w:sz w:val="22"/>
                <w:szCs w:val="24"/>
              </w:rPr>
              <w:t>25 (21.0 %)</w:t>
            </w:r>
          </w:p>
          <w:p w14:paraId="76C80D2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Cs w:val="24"/>
              </w:rPr>
              <w:t>13 (10.9 %)</w:t>
            </w:r>
          </w:p>
          <w:p w14:paraId="73AE7227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 xml:space="preserve"> 9 (</w:t>
            </w:r>
            <w:r w:rsidRPr="00690901">
              <w:rPr>
                <w:rFonts w:ascii="Times New Roman" w:hAnsi="Times New Roman"/>
                <w:color w:val="000000"/>
                <w:szCs w:val="24"/>
              </w:rPr>
              <w:t>7.6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65E374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77B9B6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6 (31.3 %) </w:t>
            </w:r>
          </w:p>
          <w:p w14:paraId="0C057485" w14:textId="77777777" w:rsidR="009C0A81" w:rsidRPr="0069090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>32 (27.8 %)</w:t>
            </w:r>
          </w:p>
          <w:p w14:paraId="4853CB5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>24 (20.9 %)</w:t>
            </w:r>
          </w:p>
          <w:p w14:paraId="51AC84D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6 (13.9 %) </w:t>
            </w:r>
          </w:p>
          <w:p w14:paraId="6271542B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7 (</w:t>
            </w: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>6.1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30B6DF92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2ABB7BB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63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40B47D04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672CD47F" w14:textId="77777777" w:rsidR="009C0A81" w:rsidRPr="003B4F5B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8034</w:t>
            </w:r>
          </w:p>
        </w:tc>
      </w:tr>
      <w:tr w:rsidR="009C0A81" w:rsidRPr="003B4F5B" w14:paraId="1C708F5B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7D0ADE21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24F88BF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E1ED68D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019CC2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68BA6BA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2C0E44C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4D03106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998FC4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2 (35.3 %) </w:t>
            </w:r>
          </w:p>
          <w:p w14:paraId="4D125CB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3 (36.1 %) </w:t>
            </w:r>
          </w:p>
          <w:p w14:paraId="547B080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>24 (20.2 %)</w:t>
            </w:r>
          </w:p>
          <w:p w14:paraId="0EEF0B6C" w14:textId="77777777" w:rsidR="009C0A81" w:rsidRPr="0069090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7 (</w:t>
            </w: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>5.9 %)</w:t>
            </w:r>
          </w:p>
          <w:p w14:paraId="0395E7C9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(</w:t>
            </w:r>
            <w:r w:rsidRPr="00690901">
              <w:rPr>
                <w:rFonts w:ascii="Times New Roman" w:hAnsi="Times New Roman"/>
                <w:color w:val="000000"/>
                <w:sz w:val="22"/>
                <w:szCs w:val="24"/>
              </w:rPr>
              <w:t>2.5 %)</w:t>
            </w:r>
          </w:p>
        </w:tc>
        <w:tc>
          <w:tcPr>
            <w:tcW w:w="1122" w:type="pct"/>
          </w:tcPr>
          <w:p w14:paraId="28E9AA5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737A3E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05C6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8 (33.3 %) </w:t>
            </w:r>
          </w:p>
          <w:p w14:paraId="1C98349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05C6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9 (34.2 %) </w:t>
            </w:r>
          </w:p>
          <w:p w14:paraId="1625F32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05C6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3 (20.2 %) </w:t>
            </w:r>
          </w:p>
          <w:p w14:paraId="48EEBDE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0 (</w:t>
            </w:r>
            <w:r w:rsidRPr="00705C6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8.8 %) </w:t>
            </w:r>
          </w:p>
          <w:p w14:paraId="09F8BF89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(</w:t>
            </w:r>
            <w:r w:rsidRPr="00705C64">
              <w:rPr>
                <w:rFonts w:ascii="Times New Roman" w:hAnsi="Times New Roman"/>
                <w:color w:val="000000"/>
                <w:sz w:val="22"/>
                <w:szCs w:val="24"/>
              </w:rPr>
              <w:t>3.5 %)</w:t>
            </w:r>
          </w:p>
        </w:tc>
        <w:tc>
          <w:tcPr>
            <w:tcW w:w="680" w:type="pct"/>
            <w:vAlign w:val="center"/>
          </w:tcPr>
          <w:p w14:paraId="26D8921C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D69FD82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9776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62F4D0D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1FABC9FC" w14:textId="77777777" w:rsidR="009C0A81" w:rsidRPr="003B4F5B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9132</w:t>
            </w:r>
          </w:p>
        </w:tc>
      </w:tr>
      <w:tr w:rsidR="009C0A81" w:rsidRPr="00456D8F" w14:paraId="51C1C926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2538627D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F27135F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191F2C0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BE906F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5BC5C2A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6288076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0AD51A7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C651AC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9 (42.6 %) </w:t>
            </w:r>
          </w:p>
          <w:p w14:paraId="3DC10C1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6 (40.0 %) </w:t>
            </w:r>
          </w:p>
          <w:p w14:paraId="31F90F3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4.8 %) </w:t>
            </w:r>
          </w:p>
          <w:p w14:paraId="3AC89FEC" w14:textId="77777777" w:rsidR="009C0A81" w:rsidRPr="00456D8F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2.6 %)</w:t>
            </w:r>
          </w:p>
          <w:p w14:paraId="3DABE166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</w:tcPr>
          <w:p w14:paraId="05F2D68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01CD60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4 (39.3 %) </w:t>
            </w:r>
          </w:p>
          <w:p w14:paraId="7D4BB45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5.7 %) </w:t>
            </w:r>
          </w:p>
          <w:p w14:paraId="5C5259BA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0 (17.9 %) </w:t>
            </w:r>
          </w:p>
          <w:p w14:paraId="5E49129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.4 %) </w:t>
            </w:r>
          </w:p>
          <w:p w14:paraId="345B9C93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1.8 %)</w:t>
            </w:r>
          </w:p>
        </w:tc>
        <w:tc>
          <w:tcPr>
            <w:tcW w:w="680" w:type="pct"/>
            <w:vAlign w:val="center"/>
          </w:tcPr>
          <w:p w14:paraId="39928C31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46191701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.8746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B946E15" w14:textId="77777777" w:rsidR="009C0A81" w:rsidRPr="00456D8F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18500AFA" w14:textId="77777777" w:rsidR="009C0A81" w:rsidRPr="00456D8F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kern w:val="24"/>
                <w:szCs w:val="24"/>
              </w:rPr>
              <w:t>.</w:t>
            </w:r>
            <w:r w:rsidRPr="00456D8F"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4232</w:t>
            </w:r>
          </w:p>
        </w:tc>
      </w:tr>
      <w:tr w:rsidR="009C0A81" w:rsidRPr="003B4F5B" w14:paraId="2C30C508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124E96B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6BF8B123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EB0709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1DB5766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26B4AD0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C5F08F5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64E7A54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5BC5B7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3 (56.3 %) </w:t>
            </w:r>
          </w:p>
          <w:p w14:paraId="460D2FA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9 (34.8 %) </w:t>
            </w:r>
          </w:p>
          <w:p w14:paraId="02E92010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0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8.9 %)</w:t>
            </w:r>
          </w:p>
          <w:p w14:paraId="447FC0DB" w14:textId="77777777" w:rsidR="009C0A81" w:rsidRPr="00456D8F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  <w:p w14:paraId="7416707E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</w:tcPr>
          <w:p w14:paraId="1BE687F0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5F9C6E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6 (51.9 %) </w:t>
            </w:r>
          </w:p>
          <w:p w14:paraId="0A502EB0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7 (25.0 %) </w:t>
            </w:r>
          </w:p>
          <w:p w14:paraId="411BD43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6.7 %) </w:t>
            </w:r>
          </w:p>
          <w:p w14:paraId="63A8A68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7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.5 %) </w:t>
            </w:r>
          </w:p>
          <w:p w14:paraId="580A835B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680" w:type="pct"/>
            <w:vAlign w:val="center"/>
          </w:tcPr>
          <w:p w14:paraId="265E17DF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02C68960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.757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590E6AB" w14:textId="77777777" w:rsidR="009C0A81" w:rsidRPr="00F1551C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</w:p>
          <w:p w14:paraId="72EDE9D7" w14:textId="77777777" w:rsidR="009C0A81" w:rsidRPr="00F1551C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08</w:t>
            </w:r>
            <w:r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3</w:t>
            </w:r>
          </w:p>
        </w:tc>
      </w:tr>
      <w:tr w:rsidR="009C0A81" w:rsidRPr="003B4F5B" w14:paraId="17B83829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66039B58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36B7E33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DD52E5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65F81D8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90504D4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2096E5D3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57FB9AF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A74718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7 (72.0 %) </w:t>
            </w:r>
          </w:p>
          <w:p w14:paraId="1034680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5 (23.4 %) </w:t>
            </w:r>
          </w:p>
          <w:p w14:paraId="458733B9" w14:textId="77777777" w:rsidR="009C0A81" w:rsidRPr="00456D8F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3.7 %)</w:t>
            </w:r>
          </w:p>
          <w:p w14:paraId="6ED82AFA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.9 %)</w:t>
            </w:r>
          </w:p>
          <w:p w14:paraId="75F5B2CD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F1551C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6DD9579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601EBBC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9 (54.6 %) </w:t>
            </w:r>
          </w:p>
          <w:p w14:paraId="52BD67D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0 (27.8 %) </w:t>
            </w:r>
          </w:p>
          <w:p w14:paraId="47453CB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2 (11.1 %) </w:t>
            </w:r>
          </w:p>
          <w:p w14:paraId="4637B06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6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.6 %) </w:t>
            </w:r>
          </w:p>
          <w:p w14:paraId="6177D495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(</w:t>
            </w:r>
            <w:r w:rsidRPr="00456D8F">
              <w:rPr>
                <w:rFonts w:ascii="Times New Roman" w:hAnsi="Times New Roman"/>
                <w:color w:val="000000"/>
                <w:sz w:val="22"/>
                <w:szCs w:val="24"/>
              </w:rPr>
              <w:t>0.9 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4D233E8E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C23B30A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1.351</w:t>
            </w: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60985E39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50639782" w14:textId="77777777" w:rsidR="009C0A81" w:rsidRPr="009B44F5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.0229</w:t>
            </w:r>
          </w:p>
        </w:tc>
      </w:tr>
    </w:tbl>
    <w:p w14:paraId="45EAF2B9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2852836A" w14:textId="77777777" w:rsidR="009C0A81" w:rsidRP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5923E3FF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008849D6" w14:textId="77777777" w:rsidR="009C0A81" w:rsidRDefault="009C0A81" w:rsidP="009C0A81">
      <w:pPr>
        <w:autoSpaceDE w:val="0"/>
        <w:autoSpaceDN w:val="0"/>
        <w:adjustRightInd w:val="0"/>
        <w:jc w:val="left"/>
        <w:rPr>
          <w:sz w:val="22"/>
          <w:szCs w:val="24"/>
        </w:rPr>
      </w:pPr>
    </w:p>
    <w:p w14:paraId="07853F6F" w14:textId="77777777" w:rsidR="009C0A81" w:rsidRDefault="009C0A81" w:rsidP="009C0A81">
      <w:pPr>
        <w:autoSpaceDE w:val="0"/>
        <w:autoSpaceDN w:val="0"/>
        <w:adjustRightInd w:val="0"/>
        <w:jc w:val="left"/>
        <w:rPr>
          <w:sz w:val="22"/>
          <w:szCs w:val="24"/>
        </w:rPr>
      </w:pPr>
    </w:p>
    <w:p w14:paraId="1DDF2AA4" w14:textId="77777777" w:rsidR="009C0A81" w:rsidRDefault="009C0A81" w:rsidP="009C0A81">
      <w:pPr>
        <w:autoSpaceDE w:val="0"/>
        <w:autoSpaceDN w:val="0"/>
        <w:adjustRightInd w:val="0"/>
        <w:jc w:val="left"/>
        <w:rPr>
          <w:sz w:val="22"/>
          <w:szCs w:val="24"/>
        </w:rPr>
      </w:pPr>
    </w:p>
    <w:p w14:paraId="10B78DA6" w14:textId="7F90B1C6" w:rsidR="009C0A81" w:rsidRDefault="00A91D1B" w:rsidP="00A91D1B">
      <w:pPr>
        <w:widowControl/>
        <w:jc w:val="left"/>
        <w:rPr>
          <w:sz w:val="22"/>
          <w:szCs w:val="24"/>
        </w:rPr>
      </w:pPr>
      <w:r>
        <w:rPr>
          <w:sz w:val="22"/>
          <w:szCs w:val="24"/>
        </w:rPr>
        <w:br w:type="page"/>
      </w:r>
    </w:p>
    <w:p w14:paraId="26A4F832" w14:textId="2D7362A7" w:rsidR="00627B02" w:rsidRDefault="00627B02" w:rsidP="00627B02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5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visual fatigue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21D26212" w14:textId="77777777" w:rsidR="00627B02" w:rsidRPr="003B4F5B" w:rsidRDefault="00627B02" w:rsidP="00627B02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627B02" w:rsidRPr="003B4F5B" w14:paraId="1DC0F688" w14:textId="77777777" w:rsidTr="00627B02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F090018" w14:textId="77777777" w:rsidR="00627B02" w:rsidRPr="003B4F5B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37554AFF" w14:textId="77777777" w:rsidR="00627B02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10D588BB" w14:textId="77777777" w:rsidR="00E87994" w:rsidRDefault="00627B02" w:rsidP="00627B02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5E2AEDE7" w14:textId="0B27CC4E" w:rsidR="00627B02" w:rsidRPr="003B4F5B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171C82CB" w14:textId="77777777" w:rsidR="00E87994" w:rsidRDefault="00627B02" w:rsidP="00627B02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2FF5ABE2" w14:textId="5BBDB02D" w:rsidR="00627B02" w:rsidRPr="003B4F5B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ECFC554" w14:textId="77777777" w:rsidR="00627B02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03D22B9E" w14:textId="77777777" w:rsidR="00627B02" w:rsidRPr="00F41D8D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E008DE" w14:textId="77777777" w:rsidR="00627B02" w:rsidRPr="003B4F5B" w:rsidRDefault="00627B02" w:rsidP="00627B02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627B02" w:rsidRPr="003B4F5B" w14:paraId="5F685313" w14:textId="77777777" w:rsidTr="00627B02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0EBE76A2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BD9D34F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E8C48DB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6D3B427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2B317A9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B9F598D" w14:textId="77777777" w:rsidR="00627B02" w:rsidRPr="003B4F5B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B3B680A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9671E08" w14:textId="6D11ED5F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14 (11.8 %)</w:t>
            </w:r>
          </w:p>
          <w:p w14:paraId="0925A6B4" w14:textId="26429BC6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35 (29.4 %)</w:t>
            </w:r>
          </w:p>
          <w:p w14:paraId="2E42FF15" w14:textId="218FE7CA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29 (24.4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%)  </w:t>
            </w:r>
          </w:p>
          <w:p w14:paraId="590A6E3F" w14:textId="25C0D27C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28 (23.5 %)</w:t>
            </w:r>
          </w:p>
          <w:p w14:paraId="73682D1D" w14:textId="4534B507" w:rsidR="00627B02" w:rsidRP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13 (10.9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7E97B807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FE3F743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(9.6%) </w:t>
            </w:r>
          </w:p>
          <w:p w14:paraId="047B4897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4 (29.6 %) </w:t>
            </w:r>
          </w:p>
          <w:p w14:paraId="777CED7C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7.8 %) </w:t>
            </w:r>
          </w:p>
          <w:p w14:paraId="0588B5E5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0 (17.4 %) </w:t>
            </w:r>
          </w:p>
          <w:p w14:paraId="0D4368B2" w14:textId="68B6BB1A" w:rsidR="00627B02" w:rsidRPr="00F87D36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18 (15.7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6E141AF3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145AD584" w14:textId="4B158359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.5</w:t>
            </w:r>
            <w:r>
              <w:rPr>
                <w:rFonts w:ascii="Times New Roman" w:hAnsi="Times New Roman"/>
                <w:color w:val="000000"/>
                <w:szCs w:val="24"/>
              </w:rPr>
              <w:t>831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7BBDD887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3D28C05C" w14:textId="6CA1AE81" w:rsidR="00627B02" w:rsidRPr="003B4F5B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6298</w:t>
            </w:r>
          </w:p>
        </w:tc>
      </w:tr>
      <w:tr w:rsidR="00627B02" w:rsidRPr="003B4F5B" w14:paraId="27E0E23D" w14:textId="77777777" w:rsidTr="00627B02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4047EEF2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22A69B19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C98D81C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EA795B2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E269A51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69FAE84B" w14:textId="77777777" w:rsidR="00627B02" w:rsidRPr="003B4F5B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59AE8167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D77C033" w14:textId="338705B7" w:rsidR="00627B02" w:rsidRP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24 (20.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%)</w:t>
            </w:r>
          </w:p>
          <w:p w14:paraId="36153D05" w14:textId="5DF2FCA5" w:rsidR="00627B02" w:rsidRP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44 (37.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%)</w:t>
            </w:r>
          </w:p>
          <w:p w14:paraId="67D2B025" w14:textId="4DD32480" w:rsidR="00627B02" w:rsidRP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24 (20.2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%)</w:t>
            </w:r>
          </w:p>
          <w:p w14:paraId="116D3FCA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3 (19.3 %) </w:t>
            </w:r>
          </w:p>
          <w:p w14:paraId="2F85D786" w14:textId="109B3805" w:rsidR="00627B02" w:rsidRPr="003B4F5B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(</w:t>
            </w: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3.4 %)</w:t>
            </w:r>
          </w:p>
        </w:tc>
        <w:tc>
          <w:tcPr>
            <w:tcW w:w="1122" w:type="pct"/>
          </w:tcPr>
          <w:p w14:paraId="3CA9F823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6FBFCBF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9 (16.7 %) </w:t>
            </w:r>
          </w:p>
          <w:p w14:paraId="58048AA2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8 (33.3 %) </w:t>
            </w:r>
          </w:p>
          <w:p w14:paraId="65DC11B6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3 (20.2 %) </w:t>
            </w:r>
          </w:p>
          <w:p w14:paraId="067DCEEB" w14:textId="46A06AA1" w:rsidR="00627B02" w:rsidRPr="00F87D36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23 (20.2 %) 11(9.6%)</w:t>
            </w:r>
          </w:p>
        </w:tc>
        <w:tc>
          <w:tcPr>
            <w:tcW w:w="680" w:type="pct"/>
            <w:vAlign w:val="center"/>
          </w:tcPr>
          <w:p w14:paraId="2377C259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446793EB" w14:textId="6B38A6F0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.185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54A27211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76FECBE4" w14:textId="1A16DBD8" w:rsidR="00627B02" w:rsidRPr="003B4F5B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3816</w:t>
            </w:r>
          </w:p>
        </w:tc>
      </w:tr>
      <w:tr w:rsidR="00627B02" w:rsidRPr="00456D8F" w14:paraId="2E7DD72A" w14:textId="77777777" w:rsidTr="00627B02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7954141A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29941066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045E2B6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041728CD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784FB4C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3A93647" w14:textId="77777777" w:rsidR="00627B02" w:rsidRPr="003B4F5B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5D9406F3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D893012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Cs w:val="24"/>
              </w:rPr>
              <w:t xml:space="preserve">38 (33.0 %) </w:t>
            </w:r>
          </w:p>
          <w:p w14:paraId="47904855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Cs w:val="24"/>
              </w:rPr>
              <w:t xml:space="preserve">43 (37.4 %) </w:t>
            </w:r>
          </w:p>
          <w:p w14:paraId="2E255F23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Cs w:val="24"/>
              </w:rPr>
              <w:t xml:space="preserve">25 (21.7 %) </w:t>
            </w:r>
          </w:p>
          <w:p w14:paraId="53E6CD24" w14:textId="3D9035F5" w:rsidR="00627B02" w:rsidRP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8 (</w:t>
            </w:r>
            <w:r w:rsidRPr="00627B02">
              <w:rPr>
                <w:rFonts w:ascii="Times New Roman" w:hAnsi="Times New Roman"/>
                <w:color w:val="000000"/>
                <w:szCs w:val="24"/>
              </w:rPr>
              <w:t>7.0 %)</w:t>
            </w:r>
          </w:p>
          <w:p w14:paraId="1FA05FCE" w14:textId="6B991363" w:rsidR="00627B02" w:rsidRPr="003B4F5B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 (</w:t>
            </w:r>
            <w:r w:rsidRPr="00627B02">
              <w:rPr>
                <w:rFonts w:ascii="Times New Roman" w:hAnsi="Times New Roman"/>
                <w:color w:val="000000"/>
                <w:szCs w:val="24"/>
              </w:rPr>
              <w:t>0.9 %)</w:t>
            </w:r>
          </w:p>
        </w:tc>
        <w:tc>
          <w:tcPr>
            <w:tcW w:w="1122" w:type="pct"/>
          </w:tcPr>
          <w:p w14:paraId="66883095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CFB4086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3 (20.5 %) </w:t>
            </w:r>
          </w:p>
          <w:p w14:paraId="1AE49F7D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5.7 %) </w:t>
            </w:r>
          </w:p>
          <w:p w14:paraId="29868F7B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7 (24.1 %) </w:t>
            </w:r>
          </w:p>
          <w:p w14:paraId="76C59202" w14:textId="3B732BDB" w:rsidR="00627B02" w:rsidRPr="00F87D36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 w:val="22"/>
                <w:szCs w:val="24"/>
              </w:rPr>
              <w:t>16 (14.3 %) 6(5.4%)</w:t>
            </w:r>
          </w:p>
        </w:tc>
        <w:tc>
          <w:tcPr>
            <w:tcW w:w="680" w:type="pct"/>
            <w:vAlign w:val="center"/>
          </w:tcPr>
          <w:p w14:paraId="147F5549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3F77D0D" w14:textId="4C663E1C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.03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78854A04" w14:textId="77777777" w:rsidR="00627B02" w:rsidRPr="00456D8F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2C7563AE" w14:textId="096991F1" w:rsidR="00627B02" w:rsidRPr="003058CF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3058CF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0399</w:t>
            </w:r>
          </w:p>
        </w:tc>
      </w:tr>
      <w:tr w:rsidR="00627B02" w:rsidRPr="003B4F5B" w14:paraId="12A8FA67" w14:textId="77777777" w:rsidTr="00627B02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2CB42EA4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76E0EE4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43DF4FA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07EC04D9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482AD36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243BA2D2" w14:textId="77777777" w:rsidR="00627B02" w:rsidRPr="003B4F5B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1EE22097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BD70E3D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Cs w:val="24"/>
              </w:rPr>
              <w:t xml:space="preserve">46 (41.1 %) </w:t>
            </w:r>
          </w:p>
          <w:p w14:paraId="2C43CF43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Cs w:val="24"/>
              </w:rPr>
              <w:t xml:space="preserve">45 (40.2 %) </w:t>
            </w:r>
          </w:p>
          <w:p w14:paraId="1AC8ABD3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627B02">
              <w:rPr>
                <w:rFonts w:ascii="Times New Roman" w:hAnsi="Times New Roman"/>
                <w:color w:val="000000"/>
                <w:szCs w:val="24"/>
              </w:rPr>
              <w:t xml:space="preserve">17 (15.2 %) </w:t>
            </w:r>
          </w:p>
          <w:p w14:paraId="44A8A5B8" w14:textId="4134FEC4" w:rsidR="00627B02" w:rsidRPr="00627B02" w:rsidRDefault="00D924C5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 (</w:t>
            </w:r>
            <w:r w:rsidR="00627B02" w:rsidRPr="00627B02">
              <w:rPr>
                <w:rFonts w:ascii="Times New Roman" w:hAnsi="Times New Roman"/>
                <w:color w:val="000000"/>
                <w:szCs w:val="24"/>
              </w:rPr>
              <w:t>2.7 %)</w:t>
            </w:r>
          </w:p>
          <w:p w14:paraId="5F10CBF6" w14:textId="745853C5" w:rsidR="00627B02" w:rsidRPr="003B4F5B" w:rsidRDefault="00D924C5" w:rsidP="00627B0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 (</w:t>
            </w:r>
            <w:r w:rsidR="00627B02" w:rsidRPr="00627B02">
              <w:rPr>
                <w:rFonts w:ascii="Times New Roman" w:hAnsi="Times New Roman"/>
                <w:color w:val="000000"/>
                <w:szCs w:val="24"/>
              </w:rPr>
              <w:t>0.9 %)</w:t>
            </w:r>
          </w:p>
        </w:tc>
        <w:tc>
          <w:tcPr>
            <w:tcW w:w="1122" w:type="pct"/>
          </w:tcPr>
          <w:p w14:paraId="226D8FAF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7497024" w14:textId="77777777" w:rsidR="00D924C5" w:rsidRDefault="00D924C5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6 (24.1 %) </w:t>
            </w:r>
          </w:p>
          <w:p w14:paraId="1AE6CADF" w14:textId="77777777" w:rsidR="00D924C5" w:rsidRDefault="00D924C5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7.0 %) </w:t>
            </w:r>
          </w:p>
          <w:p w14:paraId="101A7A00" w14:textId="77777777" w:rsidR="00D924C5" w:rsidRDefault="00D924C5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9 (26.9 %) </w:t>
            </w:r>
          </w:p>
          <w:p w14:paraId="14582C44" w14:textId="62C71AD4" w:rsidR="00627B02" w:rsidRPr="00F87D36" w:rsidRDefault="00D924C5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 w:val="22"/>
                <w:szCs w:val="24"/>
              </w:rPr>
              <w:t>11 (10.2 %) 2(1.9%)</w:t>
            </w:r>
          </w:p>
        </w:tc>
        <w:tc>
          <w:tcPr>
            <w:tcW w:w="680" w:type="pct"/>
            <w:vAlign w:val="center"/>
          </w:tcPr>
          <w:p w14:paraId="15A6D817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CBCA45A" w14:textId="0B5D2623" w:rsidR="00627B02" w:rsidRDefault="00D924C5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3.754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BF9DACD" w14:textId="77777777" w:rsidR="00627B02" w:rsidRPr="00456D8F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2B4BB69A" w14:textId="0F8CCE81" w:rsidR="00627B02" w:rsidRPr="00F1551C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3058CF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0</w:t>
            </w:r>
            <w:r w:rsidR="00D924C5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81</w:t>
            </w:r>
          </w:p>
        </w:tc>
      </w:tr>
      <w:tr w:rsidR="00627B02" w:rsidRPr="003B4F5B" w14:paraId="45A6F54F" w14:textId="77777777" w:rsidTr="00627B02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779B0DB1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2693C0F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A31CF8F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3F47F10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25BB41AF" w14:textId="77777777" w:rsidR="00627B02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BD3AB3F" w14:textId="77777777" w:rsidR="00627B02" w:rsidRPr="003B4F5B" w:rsidRDefault="00627B02" w:rsidP="00627B02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225D4D1B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08064DF" w14:textId="77777777" w:rsidR="00D924C5" w:rsidRDefault="00D924C5" w:rsidP="00D924C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Cs w:val="24"/>
              </w:rPr>
              <w:t xml:space="preserve">66 (61.7 %) </w:t>
            </w:r>
          </w:p>
          <w:p w14:paraId="762F186A" w14:textId="77777777" w:rsidR="00D924C5" w:rsidRDefault="00D924C5" w:rsidP="00D924C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Cs w:val="24"/>
              </w:rPr>
              <w:t xml:space="preserve">29 (27.1 %) </w:t>
            </w:r>
          </w:p>
          <w:p w14:paraId="1A3A4915" w14:textId="6B1087B7" w:rsidR="00D924C5" w:rsidRPr="00D924C5" w:rsidRDefault="00D924C5" w:rsidP="00D924C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 (</w:t>
            </w:r>
            <w:r w:rsidRPr="00D924C5">
              <w:rPr>
                <w:rFonts w:ascii="Times New Roman" w:hAnsi="Times New Roman"/>
                <w:color w:val="000000"/>
                <w:szCs w:val="24"/>
              </w:rPr>
              <w:t>8.4 %)</w:t>
            </w:r>
          </w:p>
          <w:p w14:paraId="491263B9" w14:textId="6196C3B9" w:rsidR="00D924C5" w:rsidRPr="00D924C5" w:rsidRDefault="00D924C5" w:rsidP="00D924C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 (</w:t>
            </w:r>
            <w:r w:rsidRPr="00D924C5">
              <w:rPr>
                <w:rFonts w:ascii="Times New Roman" w:hAnsi="Times New Roman"/>
                <w:color w:val="000000"/>
                <w:szCs w:val="24"/>
              </w:rPr>
              <w:t>2.8 %)</w:t>
            </w:r>
          </w:p>
          <w:p w14:paraId="6462F676" w14:textId="618899C7" w:rsidR="00627B02" w:rsidRPr="003B4F5B" w:rsidRDefault="00D924C5" w:rsidP="00D924C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924C5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439601FB" w14:textId="77777777" w:rsidR="00627B02" w:rsidRDefault="00627B02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35F9105" w14:textId="77777777" w:rsidR="002E71A1" w:rsidRDefault="002E71A1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2E71A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5 (32.4 %) </w:t>
            </w:r>
          </w:p>
          <w:p w14:paraId="14B1E5ED" w14:textId="77777777" w:rsidR="002E71A1" w:rsidRDefault="002E71A1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2E71A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0 (46.3 %) </w:t>
            </w:r>
          </w:p>
          <w:p w14:paraId="142FC558" w14:textId="77777777" w:rsidR="002E71A1" w:rsidRDefault="002E71A1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2E71A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5.7 %) 4(3.7%) </w:t>
            </w:r>
          </w:p>
          <w:p w14:paraId="28430268" w14:textId="07B288E7" w:rsidR="00627B02" w:rsidRPr="00F87D36" w:rsidRDefault="002E71A1" w:rsidP="00627B0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2E71A1">
              <w:rPr>
                <w:rFonts w:ascii="Times New Roman" w:hAnsi="Times New Roman"/>
                <w:color w:val="000000"/>
                <w:sz w:val="22"/>
                <w:szCs w:val="24"/>
              </w:rPr>
              <w:t>2(1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2DC02859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FD8ACA2" w14:textId="673AC7C7" w:rsidR="00627B02" w:rsidRDefault="002E71A1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9.606</w:t>
            </w: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76639592" w14:textId="77777777" w:rsidR="00627B02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656DF042" w14:textId="77777777" w:rsidR="00627B02" w:rsidRPr="009B44F5" w:rsidRDefault="00627B02" w:rsidP="00627B02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0.001</w:t>
            </w:r>
          </w:p>
        </w:tc>
      </w:tr>
    </w:tbl>
    <w:p w14:paraId="423C32D1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5AE8F009" w14:textId="77777777" w:rsidR="00627B02" w:rsidRDefault="00627B02" w:rsidP="00627B02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6B42F44F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21ED6ED0" w14:textId="52E7A4D6" w:rsidR="00A4579E" w:rsidRDefault="00A4579E" w:rsidP="00C54316">
      <w:pPr>
        <w:rPr>
          <w:rFonts w:ascii="Times New Roman" w:hAnsi="Times New Roman"/>
          <w:kern w:val="0"/>
          <w:sz w:val="22"/>
          <w:szCs w:val="24"/>
        </w:rPr>
      </w:pPr>
    </w:p>
    <w:p w14:paraId="1BAB8068" w14:textId="77777777" w:rsidR="009C0A81" w:rsidRDefault="009C0A81" w:rsidP="00C54316">
      <w:pPr>
        <w:rPr>
          <w:rFonts w:ascii="Times New Roman" w:hAnsi="Times New Roman"/>
          <w:sz w:val="22"/>
          <w:szCs w:val="24"/>
        </w:rPr>
      </w:pPr>
    </w:p>
    <w:p w14:paraId="2CC0E4A0" w14:textId="77777777" w:rsidR="00A4579E" w:rsidRDefault="00A4579E" w:rsidP="00C54316">
      <w:pPr>
        <w:rPr>
          <w:rFonts w:ascii="Times New Roman" w:hAnsi="Times New Roman"/>
          <w:sz w:val="22"/>
          <w:szCs w:val="24"/>
        </w:rPr>
      </w:pPr>
    </w:p>
    <w:p w14:paraId="33C42AA3" w14:textId="77777777" w:rsidR="00A91D1B" w:rsidRDefault="00A91D1B">
      <w:pPr>
        <w:widowControl/>
        <w:jc w:val="left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szCs w:val="24"/>
        </w:rPr>
        <w:br w:type="page"/>
      </w:r>
    </w:p>
    <w:p w14:paraId="007D4DB2" w14:textId="1079E86A" w:rsidR="00A4579E" w:rsidRDefault="00A4579E" w:rsidP="00A4579E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6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itching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2AFC9982" w14:textId="77777777" w:rsidR="009C0A81" w:rsidRPr="003B4F5B" w:rsidRDefault="009C0A81" w:rsidP="00A4579E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A4579E" w:rsidRPr="003B4F5B" w14:paraId="1EB53F06" w14:textId="77777777" w:rsidTr="00A4579E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21A668D" w14:textId="77777777" w:rsidR="00A4579E" w:rsidRPr="003B4F5B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9DD149A" w14:textId="77777777" w:rsidR="00A4579E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216C3409" w14:textId="77777777" w:rsidR="00A4579E" w:rsidRPr="003B4F5B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br/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4F14F9D0" w14:textId="77777777" w:rsidR="00A4579E" w:rsidRPr="003B4F5B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br/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2C07168" w14:textId="77777777" w:rsidR="00A4579E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5BCBA29C" w14:textId="77777777" w:rsidR="00A4579E" w:rsidRPr="00F41D8D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2A1004" w14:textId="77777777" w:rsidR="00A4579E" w:rsidRPr="003B4F5B" w:rsidRDefault="00A4579E" w:rsidP="00A4579E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A4579E" w:rsidRPr="003B4F5B" w14:paraId="657F1861" w14:textId="77777777" w:rsidTr="00A4579E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2A3F8D4B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631C2DFE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4B1D4882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D7377E5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1CB6FC6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48BC1C4" w14:textId="77777777" w:rsidR="00A4579E" w:rsidRPr="003B4F5B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409556F1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E486984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0 (25.2 %) </w:t>
            </w:r>
          </w:p>
          <w:p w14:paraId="4D41C9E9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1 (42.9 %) </w:t>
            </w:r>
          </w:p>
          <w:p w14:paraId="443A14A2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0 (16.8 %) </w:t>
            </w:r>
          </w:p>
          <w:p w14:paraId="5906A8DE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0.9 %) </w:t>
            </w:r>
          </w:p>
          <w:p w14:paraId="7E11D410" w14:textId="1ECCA8A2" w:rsidR="00A4579E" w:rsidRPr="00627B02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5 (</w:t>
            </w: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>4.2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D01612D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95DF4C9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3 (28.7 %) </w:t>
            </w:r>
          </w:p>
          <w:p w14:paraId="1408B60B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5 (39.1 %) </w:t>
            </w:r>
          </w:p>
          <w:p w14:paraId="0594B98D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2 (19.1 %) 9(7.8%) </w:t>
            </w:r>
          </w:p>
          <w:p w14:paraId="2BBEEAFD" w14:textId="359F1C0F" w:rsidR="00A4579E" w:rsidRPr="00F87D36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>6(5.2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5649BD35" w14:textId="77777777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65EC772A" w14:textId="3F345B8F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Cs w:val="24"/>
              </w:rPr>
              <w:t>1.3575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3BA46917" w14:textId="77777777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2D60613C" w14:textId="1280CFF7" w:rsidR="00A4579E" w:rsidRPr="003B4F5B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8516</w:t>
            </w:r>
          </w:p>
        </w:tc>
      </w:tr>
      <w:tr w:rsidR="00A4579E" w:rsidRPr="003B4F5B" w14:paraId="2DFD739A" w14:textId="77777777" w:rsidTr="00A4579E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57D73C6B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735C662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508A4EC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7ABCD60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4F294F9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949D7AB" w14:textId="77777777" w:rsidR="00A4579E" w:rsidRPr="003B4F5B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00E39258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7F312BA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2 (35.3 %) </w:t>
            </w:r>
          </w:p>
          <w:p w14:paraId="17F91CDC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0 (42.0 %) </w:t>
            </w:r>
          </w:p>
          <w:p w14:paraId="612A634E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5.1 %) </w:t>
            </w:r>
          </w:p>
          <w:p w14:paraId="0666A258" w14:textId="1E1A20FE" w:rsidR="00A4579E" w:rsidRP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8 (</w:t>
            </w: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>6.7 %)</w:t>
            </w:r>
          </w:p>
          <w:p w14:paraId="08C5680A" w14:textId="5289DD3A" w:rsidR="00A4579E" w:rsidRPr="003B4F5B" w:rsidRDefault="00A4579E" w:rsidP="00A4579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(</w:t>
            </w: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>0.8 %)</w:t>
            </w:r>
          </w:p>
        </w:tc>
        <w:tc>
          <w:tcPr>
            <w:tcW w:w="1122" w:type="pct"/>
          </w:tcPr>
          <w:p w14:paraId="183508AC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9F6D25D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4 (38.6 %) </w:t>
            </w:r>
          </w:p>
          <w:p w14:paraId="0950DE5E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9 (34.2 %) </w:t>
            </w:r>
          </w:p>
          <w:p w14:paraId="14311DC4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0 (17.5 %) 8(7.0%) </w:t>
            </w:r>
          </w:p>
          <w:p w14:paraId="75D5DA58" w14:textId="3B4FA0C6" w:rsidR="00A4579E" w:rsidRPr="00F87D36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>3(2.6%)</w:t>
            </w:r>
          </w:p>
        </w:tc>
        <w:tc>
          <w:tcPr>
            <w:tcW w:w="680" w:type="pct"/>
            <w:vAlign w:val="center"/>
          </w:tcPr>
          <w:p w14:paraId="28264BFE" w14:textId="77777777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603E2A03" w14:textId="1CC7EAE7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Cs w:val="24"/>
              </w:rPr>
              <w:t>2.3948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BDE8DA8" w14:textId="77777777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33ED3455" w14:textId="0A67A3C7" w:rsidR="00A4579E" w:rsidRPr="003B4F5B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6636</w:t>
            </w:r>
          </w:p>
        </w:tc>
      </w:tr>
      <w:tr w:rsidR="00A4579E" w:rsidRPr="00456D8F" w14:paraId="4E30A670" w14:textId="77777777" w:rsidTr="00A4579E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6F48A2CD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09A73BB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50569E15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25FB5A9B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6CFB105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8C6D5F2" w14:textId="77777777" w:rsidR="00A4579E" w:rsidRPr="003B4F5B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5F0A898B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F9F1D23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Cs w:val="24"/>
              </w:rPr>
              <w:t xml:space="preserve">55 (47.8 %) </w:t>
            </w:r>
          </w:p>
          <w:p w14:paraId="7B93A4AF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Cs w:val="24"/>
              </w:rPr>
              <w:t xml:space="preserve">43 (37.4 %) </w:t>
            </w:r>
          </w:p>
          <w:p w14:paraId="2B4DDABB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Cs w:val="24"/>
              </w:rPr>
              <w:t xml:space="preserve">16 (13.9 %) </w:t>
            </w:r>
          </w:p>
          <w:p w14:paraId="5A353972" w14:textId="539A1920" w:rsidR="00A4579E" w:rsidRPr="00A4579E" w:rsidRDefault="00A4579E" w:rsidP="00A4579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 (</w:t>
            </w:r>
            <w:r w:rsidRPr="00A4579E">
              <w:rPr>
                <w:rFonts w:ascii="Times New Roman" w:hAnsi="Times New Roman"/>
                <w:color w:val="000000"/>
                <w:szCs w:val="24"/>
              </w:rPr>
              <w:t>0.9 %)</w:t>
            </w:r>
          </w:p>
          <w:p w14:paraId="70DCAC35" w14:textId="46E9BA5B" w:rsidR="00A4579E" w:rsidRPr="003B4F5B" w:rsidRDefault="00A4579E" w:rsidP="00A4579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5CC74F7C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39814C0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8 (51.8 %) </w:t>
            </w:r>
          </w:p>
          <w:p w14:paraId="4A391E59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3 (29.5 %) </w:t>
            </w:r>
          </w:p>
          <w:p w14:paraId="2C5634E8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1.6 %) 6(5.4%) </w:t>
            </w:r>
          </w:p>
          <w:p w14:paraId="254A8AD3" w14:textId="02386B92" w:rsidR="00A4579E" w:rsidRPr="00F87D36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4579E">
              <w:rPr>
                <w:rFonts w:ascii="Times New Roman" w:hAnsi="Times New Roman"/>
                <w:color w:val="000000"/>
                <w:sz w:val="22"/>
                <w:szCs w:val="24"/>
              </w:rPr>
              <w:t>2(1.8%)</w:t>
            </w:r>
          </w:p>
        </w:tc>
        <w:tc>
          <w:tcPr>
            <w:tcW w:w="680" w:type="pct"/>
            <w:vAlign w:val="center"/>
          </w:tcPr>
          <w:p w14:paraId="37BC831D" w14:textId="2086413D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.2069</w:t>
            </w:r>
          </w:p>
          <w:p w14:paraId="55FECDCB" w14:textId="59A4EAAC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B29D1EB" w14:textId="30AE5F61" w:rsidR="00A4579E" w:rsidRPr="00456D8F" w:rsidRDefault="00805849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1253</w:t>
            </w:r>
          </w:p>
          <w:p w14:paraId="7E66F0CB" w14:textId="26CBAD44" w:rsidR="00A4579E" w:rsidRPr="003058CF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</w:p>
        </w:tc>
      </w:tr>
      <w:tr w:rsidR="00A4579E" w:rsidRPr="003B4F5B" w14:paraId="2391DE60" w14:textId="77777777" w:rsidTr="00A4579E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3B6DF8EB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4F32E3C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04165A1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67E47CF2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439A373E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E4619E5" w14:textId="77777777" w:rsidR="00A4579E" w:rsidRPr="003B4F5B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325C2DE6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E0051CC" w14:textId="77777777" w:rsid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 xml:space="preserve">65 (58.0 %) </w:t>
            </w:r>
          </w:p>
          <w:p w14:paraId="52FFE9CE" w14:textId="77777777" w:rsid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 xml:space="preserve">39 (34.8 %) </w:t>
            </w:r>
          </w:p>
          <w:p w14:paraId="04657ED8" w14:textId="18F8A53F" w:rsidR="00805849" w:rsidRP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 (</w:t>
            </w:r>
            <w:r w:rsidRPr="00805849">
              <w:rPr>
                <w:rFonts w:ascii="Times New Roman" w:hAnsi="Times New Roman"/>
                <w:color w:val="000000"/>
                <w:szCs w:val="24"/>
              </w:rPr>
              <w:t>6.3 %)</w:t>
            </w:r>
          </w:p>
          <w:p w14:paraId="44BFE714" w14:textId="14F56E9E" w:rsidR="00805849" w:rsidRP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 (</w:t>
            </w:r>
            <w:r w:rsidRPr="00805849">
              <w:rPr>
                <w:rFonts w:ascii="Times New Roman" w:hAnsi="Times New Roman"/>
                <w:color w:val="000000"/>
                <w:szCs w:val="24"/>
              </w:rPr>
              <w:t>0.9 %)</w:t>
            </w:r>
          </w:p>
          <w:p w14:paraId="588DDD20" w14:textId="1110D677" w:rsidR="00A4579E" w:rsidRPr="003B4F5B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55690385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68F8E95" w14:textId="77777777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7 (52.8 %) </w:t>
            </w:r>
          </w:p>
          <w:p w14:paraId="500F227C" w14:textId="77777777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9.6 %) </w:t>
            </w:r>
          </w:p>
          <w:p w14:paraId="156A1C5D" w14:textId="77777777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2.0 %) </w:t>
            </w:r>
          </w:p>
          <w:p w14:paraId="098434A0" w14:textId="22CED854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(5.6%) </w:t>
            </w:r>
          </w:p>
          <w:p w14:paraId="0BDD458B" w14:textId="2FE3A515" w:rsidR="00A4579E" w:rsidRPr="00F87D36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680" w:type="pct"/>
            <w:vAlign w:val="center"/>
          </w:tcPr>
          <w:p w14:paraId="42C18DE2" w14:textId="60188597" w:rsidR="00A4579E" w:rsidRDefault="00805849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>6.486</w:t>
            </w:r>
          </w:p>
          <w:p w14:paraId="166CED46" w14:textId="0F0BFAE5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6BD7458F" w14:textId="03D77A7F" w:rsidR="00A4579E" w:rsidRPr="00456D8F" w:rsidRDefault="00805849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0902</w:t>
            </w:r>
          </w:p>
          <w:p w14:paraId="3C946274" w14:textId="6EC2C8F1" w:rsidR="00A4579E" w:rsidRPr="00F1551C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</w:p>
        </w:tc>
      </w:tr>
      <w:tr w:rsidR="00A4579E" w:rsidRPr="00CE35A8" w14:paraId="02020357" w14:textId="77777777" w:rsidTr="00A4579E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2E0CC15F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A6331B4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A769837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02BA36F3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CDAA7E6" w14:textId="77777777" w:rsidR="00A4579E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2B67EF0F" w14:textId="77777777" w:rsidR="00A4579E" w:rsidRPr="003B4F5B" w:rsidRDefault="00A4579E" w:rsidP="00A4579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4D4AEE63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2C04FC1" w14:textId="77777777" w:rsid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 xml:space="preserve">74 (69.2 %) </w:t>
            </w:r>
          </w:p>
          <w:p w14:paraId="01D2EFF8" w14:textId="77777777" w:rsid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 xml:space="preserve">30 (28.0 %) </w:t>
            </w:r>
          </w:p>
          <w:p w14:paraId="04666C3F" w14:textId="129620F1" w:rsidR="00805849" w:rsidRP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 (</w:t>
            </w:r>
            <w:r w:rsidRPr="00805849">
              <w:rPr>
                <w:rFonts w:ascii="Times New Roman" w:hAnsi="Times New Roman"/>
                <w:color w:val="000000"/>
                <w:szCs w:val="24"/>
              </w:rPr>
              <w:t>1.9 %)</w:t>
            </w:r>
          </w:p>
          <w:p w14:paraId="685363E2" w14:textId="7EE49E6C" w:rsidR="00805849" w:rsidRPr="00805849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 (</w:t>
            </w:r>
            <w:r w:rsidRPr="00805849">
              <w:rPr>
                <w:rFonts w:ascii="Times New Roman" w:hAnsi="Times New Roman"/>
                <w:color w:val="000000"/>
                <w:szCs w:val="24"/>
              </w:rPr>
              <w:t>0.9 %)</w:t>
            </w:r>
          </w:p>
          <w:p w14:paraId="40BA5EF8" w14:textId="622BBB60" w:rsidR="00A4579E" w:rsidRPr="003B4F5B" w:rsidRDefault="00805849" w:rsidP="00805849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48DA1FAB" w14:textId="77777777" w:rsidR="00A4579E" w:rsidRDefault="00A4579E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D575A09" w14:textId="77777777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6 (61.1 %) </w:t>
            </w:r>
          </w:p>
          <w:p w14:paraId="0A00DBD5" w14:textId="77777777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9 (26.9 %) </w:t>
            </w:r>
          </w:p>
          <w:p w14:paraId="7D17C65F" w14:textId="77777777" w:rsidR="00805849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 (10.2 %) 1(0.9%) </w:t>
            </w:r>
          </w:p>
          <w:p w14:paraId="729C7244" w14:textId="14222459" w:rsidR="00A4579E" w:rsidRPr="00F87D36" w:rsidRDefault="00805849" w:rsidP="00A4579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7FE5328A" w14:textId="77777777" w:rsidR="00CE35A8" w:rsidRDefault="00CE35A8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6D87D15" w14:textId="1E450DCE" w:rsidR="00A4579E" w:rsidRDefault="00805849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805849">
              <w:rPr>
                <w:rFonts w:ascii="Times New Roman" w:hAnsi="Times New Roman"/>
                <w:color w:val="000000"/>
                <w:szCs w:val="24"/>
              </w:rPr>
              <w:t>7.6646</w:t>
            </w:r>
          </w:p>
          <w:p w14:paraId="6A437B7F" w14:textId="2BB9B971" w:rsidR="00A4579E" w:rsidRDefault="00A4579E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3C4A1B31" w14:textId="6B8C494E" w:rsidR="00A4579E" w:rsidRPr="00CE35A8" w:rsidRDefault="00CE35A8" w:rsidP="00A4579E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CE35A8">
              <w:rPr>
                <w:rFonts w:ascii="Times New Roman" w:hAnsi="Times New Roman"/>
                <w:color w:val="000000"/>
                <w:kern w:val="24"/>
                <w:szCs w:val="24"/>
              </w:rPr>
              <w:t>.1047</w:t>
            </w:r>
          </w:p>
        </w:tc>
      </w:tr>
    </w:tbl>
    <w:p w14:paraId="0CF1E630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31F961E6" w14:textId="07582F2E" w:rsidR="00A4579E" w:rsidRDefault="00A4579E" w:rsidP="00A4579E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4FAF9B4A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4C72E38B" w14:textId="6E903598" w:rsidR="009C0A81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70212465" w14:textId="3D669F0D" w:rsidR="009E412F" w:rsidRDefault="009E412F" w:rsidP="009E412F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7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.</w:t>
      </w:r>
      <w:r>
        <w:rPr>
          <w:rFonts w:ascii="Times New Roman" w:eastAsiaTheme="minorEastAsia" w:hAnsi="Times New Roman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stinging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427E2C41" w14:textId="77777777" w:rsidR="009E412F" w:rsidRPr="003B4F5B" w:rsidRDefault="009E412F" w:rsidP="009E412F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9E412F" w:rsidRPr="003B4F5B" w14:paraId="5C856F50" w14:textId="77777777" w:rsidTr="005445D5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D74934D" w14:textId="77777777" w:rsidR="009E412F" w:rsidRPr="003B4F5B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7C43DB11" w14:textId="77777777" w:rsidR="009E412F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7F5D49CF" w14:textId="77777777" w:rsidR="00E87994" w:rsidRDefault="009E412F" w:rsidP="005445D5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5238232B" w14:textId="1AA6782E" w:rsidR="009E412F" w:rsidRPr="003B4F5B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027D1E3" w14:textId="77777777" w:rsidR="00E87994" w:rsidRDefault="009E412F" w:rsidP="005445D5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4EAA1C89" w14:textId="5874492B" w:rsidR="009E412F" w:rsidRPr="003B4F5B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F158D88" w14:textId="77777777" w:rsidR="009E412F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28E38B7A" w14:textId="77777777" w:rsidR="009E412F" w:rsidRPr="00F41D8D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6A7E8B" w14:textId="77777777" w:rsidR="009E412F" w:rsidRPr="003B4F5B" w:rsidRDefault="009E412F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9E412F" w:rsidRPr="003B4F5B" w14:paraId="45CB130E" w14:textId="77777777" w:rsidTr="005445D5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060C4195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F3CABBA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594B3B1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64BE852F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C084DE3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65A0FA4B" w14:textId="77777777" w:rsidR="009E412F" w:rsidRPr="003B4F5B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6BAF00C3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E111AA0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4 (28.6 %) </w:t>
            </w:r>
          </w:p>
          <w:p w14:paraId="654F4F54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7 (39.5 %) </w:t>
            </w:r>
          </w:p>
          <w:p w14:paraId="46562BC9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0 (16.8 %) </w:t>
            </w:r>
          </w:p>
          <w:p w14:paraId="6942DCF4" w14:textId="72DAA950" w:rsidR="009E412F" w:rsidRPr="00627B02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>12 (10.1 %) 6(5.0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45235EB9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665C870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1 (35.7 %) </w:t>
            </w:r>
          </w:p>
          <w:p w14:paraId="3653417C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0 (26.1 %) </w:t>
            </w:r>
          </w:p>
          <w:p w14:paraId="37F8D094" w14:textId="330401D9" w:rsidR="009E412F" w:rsidRPr="00F87D36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>23 (20.0 %) 11(9.6%) 10(8.7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5F668279" w14:textId="6F4EF73B" w:rsidR="009E412F" w:rsidRDefault="005445D5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>5.5687</w:t>
            </w:r>
          </w:p>
          <w:p w14:paraId="7AA84B72" w14:textId="176C8107" w:rsidR="009E412F" w:rsidRDefault="009E412F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25635F68" w14:textId="436F7796" w:rsidR="009E412F" w:rsidRDefault="005445D5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2338</w:t>
            </w:r>
          </w:p>
          <w:p w14:paraId="704FF085" w14:textId="3AD79983" w:rsidR="009E412F" w:rsidRPr="003B4F5B" w:rsidRDefault="009E412F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9E412F" w:rsidRPr="003B4F5B" w14:paraId="0E801930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1AA6D9ED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E032AC6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A8CA0F5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007A53A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05A942F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DF3C17D" w14:textId="77777777" w:rsidR="009E412F" w:rsidRPr="003B4F5B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6B52C055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EAA7005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 xml:space="preserve">42 (35.3 %) </w:t>
            </w:r>
          </w:p>
          <w:p w14:paraId="57AE38FC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 xml:space="preserve">54 (45.4 %) </w:t>
            </w:r>
          </w:p>
          <w:p w14:paraId="37E4C09C" w14:textId="77777777" w:rsidR="005445D5" w:rsidRDefault="005445D5" w:rsidP="005445D5">
            <w:pPr>
              <w:jc w:val="left"/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>14 (11.8 %) 7(5.9%)</w:t>
            </w:r>
            <w:r>
              <w:t xml:space="preserve"> </w:t>
            </w:r>
          </w:p>
          <w:p w14:paraId="0D03BD13" w14:textId="5DBDE18F" w:rsidR="009E412F" w:rsidRPr="003B4F5B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>2(1.7%)</w:t>
            </w:r>
          </w:p>
        </w:tc>
        <w:tc>
          <w:tcPr>
            <w:tcW w:w="1122" w:type="pct"/>
          </w:tcPr>
          <w:p w14:paraId="63793C45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4687AFD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1 (44.7 %) </w:t>
            </w:r>
          </w:p>
          <w:p w14:paraId="07F326E5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1 (27.2 %) </w:t>
            </w:r>
          </w:p>
          <w:p w14:paraId="0FE6A603" w14:textId="77777777" w:rsidR="009E412F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>15 (13.2 %) 11(9.6%)</w:t>
            </w:r>
          </w:p>
          <w:p w14:paraId="71304FD6" w14:textId="7FE8C8F4" w:rsidR="005445D5" w:rsidRPr="00F87D36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>6(5.3%)</w:t>
            </w:r>
          </w:p>
        </w:tc>
        <w:tc>
          <w:tcPr>
            <w:tcW w:w="680" w:type="pct"/>
            <w:vAlign w:val="center"/>
          </w:tcPr>
          <w:p w14:paraId="6573A732" w14:textId="0FAB651C" w:rsidR="009E412F" w:rsidRDefault="005445D5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>9.8726</w:t>
            </w:r>
          </w:p>
          <w:p w14:paraId="20E21D15" w14:textId="389EB020" w:rsidR="009E412F" w:rsidRDefault="009E412F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D826208" w14:textId="264B97BA" w:rsidR="009E412F" w:rsidRPr="0014327E" w:rsidRDefault="005445D5" w:rsidP="005445D5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14327E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426</w:t>
            </w:r>
          </w:p>
          <w:p w14:paraId="2DF7979C" w14:textId="7C2900EA" w:rsidR="009E412F" w:rsidRPr="003B4F5B" w:rsidRDefault="009E412F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9E412F" w:rsidRPr="00456D8F" w14:paraId="55E564E3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6352EDEC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F7E6C5E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0105918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E36CCCD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75BC192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361DC380" w14:textId="77777777" w:rsidR="009E412F" w:rsidRPr="003B4F5B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2EE1C797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01D2BBB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 xml:space="preserve">47 (40.9 %) </w:t>
            </w:r>
          </w:p>
          <w:p w14:paraId="472EFAE5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 xml:space="preserve">54 (47.0 %) </w:t>
            </w:r>
          </w:p>
          <w:p w14:paraId="53CBA158" w14:textId="705C1022" w:rsidR="005445D5" w:rsidRPr="005445D5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>12 (10.4 %) 2(1.7%)</w:t>
            </w:r>
          </w:p>
          <w:p w14:paraId="61FCC334" w14:textId="45F982D6" w:rsidR="009E412F" w:rsidRPr="003B4F5B" w:rsidRDefault="005445D5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38D996C8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BB530A8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7 (50.9 %) </w:t>
            </w:r>
          </w:p>
          <w:p w14:paraId="33C00D3C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8.6 %) </w:t>
            </w:r>
          </w:p>
          <w:p w14:paraId="4D535B0B" w14:textId="77777777" w:rsidR="005445D5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1.6 %) 9(8.0%) </w:t>
            </w:r>
          </w:p>
          <w:p w14:paraId="405A4393" w14:textId="11D89223" w:rsidR="009E412F" w:rsidRPr="00F87D36" w:rsidRDefault="005445D5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445D5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vAlign w:val="center"/>
          </w:tcPr>
          <w:p w14:paraId="4D747D90" w14:textId="3C6AF3B9" w:rsidR="009E412F" w:rsidRDefault="005445D5" w:rsidP="009E412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1.993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7BE984C" w14:textId="4CFE09A5" w:rsidR="009E412F" w:rsidRPr="003058CF" w:rsidRDefault="0014327E" w:rsidP="009E412F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174</w:t>
            </w:r>
          </w:p>
        </w:tc>
      </w:tr>
      <w:tr w:rsidR="009E412F" w:rsidRPr="0014327E" w14:paraId="670E8CF4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5C5C4B07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BB74154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052220A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09F08A0A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6BEC6225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667E0E57" w14:textId="77777777" w:rsidR="009E412F" w:rsidRPr="003B4F5B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0CF904D6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59C434E" w14:textId="77777777" w:rsidR="0014327E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 xml:space="preserve">60 (53.6 %) </w:t>
            </w:r>
          </w:p>
          <w:p w14:paraId="6496A716" w14:textId="77777777" w:rsidR="0014327E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 xml:space="preserve">42 (37.5 %) 9(8.0%) </w:t>
            </w:r>
          </w:p>
          <w:p w14:paraId="486A2C34" w14:textId="0294D94D" w:rsidR="0014327E" w:rsidRPr="0014327E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>1(0.9%)</w:t>
            </w:r>
          </w:p>
          <w:p w14:paraId="313E5553" w14:textId="2C2EAC7F" w:rsidR="009E412F" w:rsidRPr="003B4F5B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3F5C2A3E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16CEFE6" w14:textId="77777777" w:rsidR="0014327E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7 (62.0 %) </w:t>
            </w:r>
          </w:p>
          <w:p w14:paraId="7C477421" w14:textId="77777777" w:rsidR="0014327E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5 (23.1 %) 10(9.3%) </w:t>
            </w:r>
          </w:p>
          <w:p w14:paraId="79EA3710" w14:textId="77777777" w:rsidR="0014327E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(4.6%) </w:t>
            </w:r>
          </w:p>
          <w:p w14:paraId="17E7AD17" w14:textId="294F6357" w:rsidR="009E412F" w:rsidRPr="00F87D36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vAlign w:val="center"/>
          </w:tcPr>
          <w:p w14:paraId="3C275503" w14:textId="65A2C444" w:rsidR="009E412F" w:rsidRDefault="0014327E" w:rsidP="009E412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8.3106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67A25F3" w14:textId="30503F5E" w:rsidR="009E412F" w:rsidRPr="0014327E" w:rsidRDefault="0014327E" w:rsidP="009E412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kern w:val="24"/>
                <w:szCs w:val="24"/>
              </w:rPr>
              <w:t>.0808</w:t>
            </w:r>
          </w:p>
        </w:tc>
      </w:tr>
      <w:tr w:rsidR="009E412F" w:rsidRPr="00CE35A8" w14:paraId="464BBEE5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344256E4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00C3208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1EE84881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0325068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54393ED" w14:textId="77777777" w:rsidR="009E412F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C8EC562" w14:textId="77777777" w:rsidR="009E412F" w:rsidRPr="003B4F5B" w:rsidRDefault="009E412F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0C373C16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2D4C735" w14:textId="4658A7CD" w:rsidR="0014327E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</w:t>
            </w:r>
            <w:r w:rsidRPr="0014327E">
              <w:rPr>
                <w:rFonts w:ascii="Times New Roman" w:hAnsi="Times New Roman"/>
                <w:color w:val="000000"/>
                <w:szCs w:val="24"/>
              </w:rPr>
              <w:t xml:space="preserve">8 (72.9 %) </w:t>
            </w:r>
          </w:p>
          <w:p w14:paraId="4F60D792" w14:textId="67EB3B8E" w:rsidR="0014327E" w:rsidRPr="0014327E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>25 (23.4 %) 4(3.7%)</w:t>
            </w:r>
          </w:p>
          <w:p w14:paraId="513ADFB1" w14:textId="77777777" w:rsidR="0014327E" w:rsidRPr="0014327E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>0</w:t>
            </w:r>
          </w:p>
          <w:p w14:paraId="48F6A48E" w14:textId="5AA47978" w:rsidR="009E412F" w:rsidRPr="003B4F5B" w:rsidRDefault="0014327E" w:rsidP="0014327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3913BC65" w14:textId="77777777" w:rsidR="009E412F" w:rsidRDefault="009E412F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9E9E8FB" w14:textId="77777777" w:rsidR="0014327E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5 (60.2 %) </w:t>
            </w:r>
          </w:p>
          <w:p w14:paraId="041CEA01" w14:textId="77777777" w:rsidR="0014327E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8 (25.9 %) 9(8.3%) </w:t>
            </w:r>
          </w:p>
          <w:p w14:paraId="7EFCAA5D" w14:textId="77777777" w:rsidR="0014327E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(4.6%) </w:t>
            </w:r>
          </w:p>
          <w:p w14:paraId="2BF88501" w14:textId="3E20A28D" w:rsidR="009E412F" w:rsidRPr="00F87D36" w:rsidRDefault="0014327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4327E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5FA38905" w14:textId="77777777" w:rsidR="0014327E" w:rsidRDefault="0014327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8134536" w14:textId="4104BFEA" w:rsidR="009E412F" w:rsidRDefault="0014327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.2271</w:t>
            </w:r>
          </w:p>
          <w:p w14:paraId="0DBC8459" w14:textId="77777777" w:rsidR="009E412F" w:rsidRDefault="009E412F" w:rsidP="009E412F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142E10EB" w14:textId="24A16B71" w:rsidR="009E412F" w:rsidRPr="00CE35A8" w:rsidRDefault="0014327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0557</w:t>
            </w:r>
          </w:p>
        </w:tc>
      </w:tr>
    </w:tbl>
    <w:p w14:paraId="6847354C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01E296CA" w14:textId="735B8531" w:rsidR="009E412F" w:rsidRPr="009C0A81" w:rsidRDefault="009E412F" w:rsidP="009E412F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5CAD9AAA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6CBF68D8" w14:textId="77777777" w:rsidR="009E412F" w:rsidRPr="00367AB2" w:rsidRDefault="009E412F" w:rsidP="009E412F">
      <w:pPr>
        <w:rPr>
          <w:rFonts w:ascii="Times New Roman" w:hAnsi="Times New Roman"/>
          <w:sz w:val="22"/>
          <w:szCs w:val="24"/>
        </w:rPr>
      </w:pPr>
    </w:p>
    <w:p w14:paraId="4D0FBF0D" w14:textId="77777777" w:rsidR="009E412F" w:rsidRDefault="009E412F" w:rsidP="00DE39D7">
      <w:pPr>
        <w:autoSpaceDE w:val="0"/>
        <w:autoSpaceDN w:val="0"/>
        <w:adjustRightInd w:val="0"/>
        <w:jc w:val="left"/>
        <w:rPr>
          <w:sz w:val="22"/>
          <w:szCs w:val="24"/>
        </w:rPr>
      </w:pPr>
    </w:p>
    <w:p w14:paraId="26B50732" w14:textId="77777777" w:rsidR="006E08D1" w:rsidRDefault="006E08D1" w:rsidP="00DE39D7">
      <w:pPr>
        <w:autoSpaceDE w:val="0"/>
        <w:autoSpaceDN w:val="0"/>
        <w:adjustRightInd w:val="0"/>
        <w:jc w:val="left"/>
        <w:rPr>
          <w:sz w:val="22"/>
          <w:szCs w:val="24"/>
        </w:rPr>
      </w:pPr>
    </w:p>
    <w:p w14:paraId="35BE0227" w14:textId="77777777" w:rsidR="00A91D1B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5751272C" w14:textId="3C52F264" w:rsidR="006E08D1" w:rsidRDefault="006E08D1" w:rsidP="006E08D1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8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photophobia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5F589E2C" w14:textId="77777777" w:rsidR="006E08D1" w:rsidRPr="003B4F5B" w:rsidRDefault="006E08D1" w:rsidP="006E08D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6E08D1" w:rsidRPr="003B4F5B" w14:paraId="7F3F2417" w14:textId="77777777" w:rsidTr="005445D5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5B8D9FF" w14:textId="77777777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7F8FE792" w14:textId="77777777" w:rsidR="006E08D1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09BC8021" w14:textId="77777777" w:rsidR="00E87994" w:rsidRDefault="006E08D1" w:rsidP="005445D5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4EB3C75F" w14:textId="5F423372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74E9340E" w14:textId="77777777" w:rsidR="00E87994" w:rsidRDefault="006E08D1" w:rsidP="005445D5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61F460C0" w14:textId="5E5819F8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7308C66" w14:textId="77777777" w:rsidR="006E08D1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1C871F6A" w14:textId="77777777" w:rsidR="006E08D1" w:rsidRPr="00F41D8D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CCF0D1" w14:textId="77777777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6E08D1" w:rsidRPr="003B4F5B" w14:paraId="12A42E8A" w14:textId="77777777" w:rsidTr="005445D5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34587FF7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4231F914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122D3FA6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6CEF6C70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81FFA2D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3DCD62FE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B5B9187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51E2CE5" w14:textId="6BEB7CBD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6 (21.8 </w:t>
            </w: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  <w:p w14:paraId="4894688A" w14:textId="36FCE7A1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1 (34.5 </w:t>
            </w: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  <w:p w14:paraId="141CC7A0" w14:textId="64596792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5 (21.0 </w:t>
            </w: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  <w:p w14:paraId="6DAA91F8" w14:textId="20F9A231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2 (10.1 </w:t>
            </w: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  <w:p w14:paraId="24C96C6D" w14:textId="7D48FE10" w:rsidR="006E08D1" w:rsidRPr="00627B0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15 (12.6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6E08D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%) 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5E51581B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4B89D81" w14:textId="6672E69F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28 (24.3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%)</w:t>
            </w:r>
          </w:p>
          <w:p w14:paraId="709F30E8" w14:textId="77777777" w:rsid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4.8 %) </w:t>
            </w:r>
          </w:p>
          <w:p w14:paraId="197F3DD9" w14:textId="262424FA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18 (15.7 %)</w:t>
            </w:r>
          </w:p>
          <w:p w14:paraId="41747B75" w14:textId="4562480D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4.8 </w:t>
            </w: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  <w:p w14:paraId="71ADDAB9" w14:textId="20FBA2BF" w:rsidR="006E08D1" w:rsidRPr="00F87D36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12 (10.4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12BA3CB4" w14:textId="77777777" w:rsidR="00A33122" w:rsidRDefault="00A33122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5ACE005" w14:textId="4CEBF246" w:rsidR="006E08D1" w:rsidRDefault="00A33122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.3436</w:t>
            </w:r>
          </w:p>
          <w:p w14:paraId="441B008D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5AF0E7CE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50F581B8" w14:textId="09730986" w:rsidR="00A33122" w:rsidRDefault="00A33122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6728</w:t>
            </w:r>
          </w:p>
          <w:p w14:paraId="66F9A7B8" w14:textId="77777777" w:rsidR="006E08D1" w:rsidRPr="003B4F5B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6E08D1" w:rsidRPr="003B4F5B" w14:paraId="0B6FBD20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3F9A1ECD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69C80EE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D0AF7DE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8D3A51C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6A721C7B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36BB7785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50E5052E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338BC57" w14:textId="28D887C9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>34 (28.6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A33122">
              <w:rPr>
                <w:rFonts w:ascii="Times New Roman" w:hAnsi="Times New Roman"/>
                <w:color w:val="000000"/>
                <w:szCs w:val="24"/>
              </w:rPr>
              <w:t>%)</w:t>
            </w:r>
          </w:p>
          <w:p w14:paraId="429E32AB" w14:textId="2FCB646D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>48 (40.3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A33122">
              <w:rPr>
                <w:rFonts w:ascii="Times New Roman" w:hAnsi="Times New Roman"/>
                <w:color w:val="000000"/>
                <w:szCs w:val="24"/>
              </w:rPr>
              <w:t>%)</w:t>
            </w:r>
          </w:p>
          <w:p w14:paraId="4A0A9486" w14:textId="38304B74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>19 (16.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A33122">
              <w:rPr>
                <w:rFonts w:ascii="Times New Roman" w:hAnsi="Times New Roman"/>
                <w:color w:val="000000"/>
                <w:szCs w:val="24"/>
              </w:rPr>
              <w:t>%)</w:t>
            </w:r>
          </w:p>
          <w:p w14:paraId="7D616D77" w14:textId="77777777" w:rsid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 xml:space="preserve">13 (10.9 %) </w:t>
            </w:r>
          </w:p>
          <w:p w14:paraId="7D0483B5" w14:textId="1DB1788D" w:rsidR="006E08D1" w:rsidRPr="003B4F5B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A33122">
              <w:rPr>
                <w:rFonts w:ascii="Times New Roman" w:hAnsi="Times New Roman"/>
                <w:color w:val="000000"/>
                <w:szCs w:val="24"/>
              </w:rPr>
              <w:t>(4.2%)</w:t>
            </w:r>
          </w:p>
        </w:tc>
        <w:tc>
          <w:tcPr>
            <w:tcW w:w="1122" w:type="pct"/>
          </w:tcPr>
          <w:p w14:paraId="313DBA54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62D150A" w14:textId="29F40D82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33 (28.9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%)</w:t>
            </w:r>
          </w:p>
          <w:p w14:paraId="2F7A0E39" w14:textId="77777777" w:rsid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4 (38.6 %) </w:t>
            </w:r>
          </w:p>
          <w:p w14:paraId="714C5CA9" w14:textId="77777777" w:rsidR="00A33122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1.4 %) </w:t>
            </w:r>
          </w:p>
          <w:p w14:paraId="6D244FF2" w14:textId="77777777" w:rsidR="00E87994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16 (14.0 %)</w:t>
            </w:r>
          </w:p>
          <w:p w14:paraId="282200DC" w14:textId="251BD9AC" w:rsidR="006E08D1" w:rsidRPr="00F87D36" w:rsidRDefault="00A33122" w:rsidP="00A33122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8(7.0%)</w:t>
            </w:r>
          </w:p>
        </w:tc>
        <w:tc>
          <w:tcPr>
            <w:tcW w:w="680" w:type="pct"/>
            <w:vAlign w:val="center"/>
          </w:tcPr>
          <w:p w14:paraId="3B87B151" w14:textId="12B70381" w:rsidR="006E08D1" w:rsidRDefault="00A33122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.2007</w:t>
            </w:r>
          </w:p>
          <w:p w14:paraId="5FAA4F82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3B91B53" w14:textId="43D7D2A3" w:rsidR="006E08D1" w:rsidRDefault="00A33122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6989</w:t>
            </w:r>
          </w:p>
          <w:p w14:paraId="0F5A049D" w14:textId="77777777" w:rsidR="006E08D1" w:rsidRPr="003B4F5B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6E08D1" w:rsidRPr="00456D8F" w14:paraId="3FDAA509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58B7300B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6BAF16A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4CCC13B3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C1C899A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DD7AF09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662E128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2A64A329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4B6D274" w14:textId="77777777" w:rsid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 xml:space="preserve">43 (37.4 %) </w:t>
            </w:r>
          </w:p>
          <w:p w14:paraId="44274034" w14:textId="77777777" w:rsid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 xml:space="preserve">49 (42.6 %) </w:t>
            </w:r>
          </w:p>
          <w:p w14:paraId="49042094" w14:textId="77777777" w:rsidR="00E87994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 xml:space="preserve">14 (12.2 %) </w:t>
            </w:r>
          </w:p>
          <w:p w14:paraId="28AF4C75" w14:textId="4AE83348" w:rsidR="00A33122" w:rsidRPr="00A33122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>9(7.8%)</w:t>
            </w:r>
          </w:p>
          <w:p w14:paraId="71D41763" w14:textId="6814E58A" w:rsidR="006E08D1" w:rsidRPr="003B4F5B" w:rsidRDefault="00A33122" w:rsidP="00A33122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70921358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4481A4D" w14:textId="77777777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9 (34.8 %) </w:t>
            </w:r>
          </w:p>
          <w:p w14:paraId="027C5C60" w14:textId="77777777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4 (39.3 %) </w:t>
            </w:r>
          </w:p>
          <w:p w14:paraId="4989EA24" w14:textId="77777777" w:rsidR="00E87994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4 (12.5 %) </w:t>
            </w:r>
          </w:p>
          <w:p w14:paraId="615821C6" w14:textId="387A5E8C" w:rsidR="00A33122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(9.8%) </w:t>
            </w:r>
          </w:p>
          <w:p w14:paraId="2EFD03D7" w14:textId="0D1486F8" w:rsidR="006E08D1" w:rsidRPr="00F87D36" w:rsidRDefault="00A33122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33122">
              <w:rPr>
                <w:rFonts w:ascii="Times New Roman" w:hAnsi="Times New Roman"/>
                <w:color w:val="000000"/>
                <w:sz w:val="22"/>
                <w:szCs w:val="24"/>
              </w:rPr>
              <w:t>4(3.6%)</w:t>
            </w:r>
          </w:p>
        </w:tc>
        <w:tc>
          <w:tcPr>
            <w:tcW w:w="680" w:type="pct"/>
            <w:vAlign w:val="center"/>
          </w:tcPr>
          <w:p w14:paraId="3B892619" w14:textId="34FF7132" w:rsidR="006E08D1" w:rsidRDefault="00A33122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.</w:t>
            </w:r>
            <w:r w:rsidR="00DC5ACD">
              <w:rPr>
                <w:rFonts w:ascii="Times New Roman" w:hAnsi="Times New Roman"/>
                <w:color w:val="000000"/>
                <w:szCs w:val="24"/>
              </w:rPr>
              <w:t>6047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7876281" w14:textId="46A65425" w:rsidR="006E08D1" w:rsidRPr="00D076D4" w:rsidRDefault="00DC5ACD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kern w:val="24"/>
                <w:szCs w:val="24"/>
              </w:rPr>
              <w:t>.3303</w:t>
            </w:r>
          </w:p>
        </w:tc>
      </w:tr>
      <w:tr w:rsidR="006E08D1" w:rsidRPr="003B4F5B" w14:paraId="40F5BAAF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41FA309F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628223F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CB6A699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6222202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267F8C2E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631984E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37ACA8C6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D36E134" w14:textId="77777777" w:rsidR="00DC5ACD" w:rsidRDefault="00DC5ACD" w:rsidP="00DC5AC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Cs w:val="24"/>
              </w:rPr>
              <w:t xml:space="preserve">48 (42.9 %) </w:t>
            </w:r>
          </w:p>
          <w:p w14:paraId="65ACCF2C" w14:textId="77777777" w:rsidR="00DC5ACD" w:rsidRDefault="00DC5ACD" w:rsidP="00DC5AC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Cs w:val="24"/>
              </w:rPr>
              <w:t xml:space="preserve">51 (45.5 %) </w:t>
            </w:r>
          </w:p>
          <w:p w14:paraId="314164C5" w14:textId="77777777" w:rsidR="00DC5ACD" w:rsidRDefault="00DC5ACD" w:rsidP="00DC5AC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Cs w:val="24"/>
              </w:rPr>
              <w:t>13 (11.6 %)</w:t>
            </w:r>
          </w:p>
          <w:p w14:paraId="145B27B1" w14:textId="517EBD32" w:rsidR="00DC5ACD" w:rsidRPr="00DC5ACD" w:rsidRDefault="00DC5ACD" w:rsidP="00DC5AC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Cs w:val="24"/>
              </w:rPr>
              <w:t>0</w:t>
            </w:r>
          </w:p>
          <w:p w14:paraId="75D395DC" w14:textId="080E71F8" w:rsidR="006E08D1" w:rsidRPr="003B4F5B" w:rsidRDefault="00DC5ACD" w:rsidP="00DC5AC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51290245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93AA184" w14:textId="77777777" w:rsidR="00DC5ACD" w:rsidRDefault="00DC5AC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8 (35.2 %) </w:t>
            </w:r>
          </w:p>
          <w:p w14:paraId="021982B8" w14:textId="77777777" w:rsidR="00DC5ACD" w:rsidRDefault="00DC5AC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4 (40.7 %) </w:t>
            </w:r>
          </w:p>
          <w:p w14:paraId="6CDE1349" w14:textId="77777777" w:rsidR="00E87994" w:rsidRDefault="00DC5AC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6.7 %) </w:t>
            </w:r>
          </w:p>
          <w:p w14:paraId="6C089C7F" w14:textId="3E62BC49" w:rsidR="00DC5ACD" w:rsidRDefault="00DC5AC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(6.5%) </w:t>
            </w:r>
          </w:p>
          <w:p w14:paraId="2D48F9E4" w14:textId="21689F23" w:rsidR="006E08D1" w:rsidRPr="00F87D36" w:rsidRDefault="00DC5AC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C5ACD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vAlign w:val="center"/>
          </w:tcPr>
          <w:p w14:paraId="63A77E16" w14:textId="45ADC3E0" w:rsidR="006E08D1" w:rsidRDefault="00DC5ACD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0.368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B9CFF2A" w14:textId="36405120" w:rsidR="006E08D1" w:rsidRPr="00F1551C" w:rsidRDefault="00DC5ACD" w:rsidP="005445D5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347</w:t>
            </w:r>
          </w:p>
        </w:tc>
      </w:tr>
      <w:tr w:rsidR="006E08D1" w:rsidRPr="00CE35A8" w14:paraId="2F925D07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2E07AFE8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7F41312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98C97CB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1A82322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A58A7C5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628F0ED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1BAFB56D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002F26C" w14:textId="77777777" w:rsidR="00D076D4" w:rsidRDefault="00D076D4" w:rsidP="00D076D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Cs w:val="24"/>
              </w:rPr>
              <w:t xml:space="preserve">60 (56.1 %) </w:t>
            </w:r>
          </w:p>
          <w:p w14:paraId="185F7407" w14:textId="2C1AE8BC" w:rsidR="00D076D4" w:rsidRPr="00D076D4" w:rsidRDefault="00D076D4" w:rsidP="00D076D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Cs w:val="24"/>
              </w:rPr>
              <w:t>41 (38.3 %) 6(5.6%)</w:t>
            </w:r>
          </w:p>
          <w:p w14:paraId="1F5F436C" w14:textId="77777777" w:rsidR="006E08D1" w:rsidRDefault="00D076D4" w:rsidP="00D076D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Cs w:val="24"/>
              </w:rPr>
              <w:t>0</w:t>
            </w:r>
          </w:p>
          <w:p w14:paraId="3ECFDDDB" w14:textId="24AA58E2" w:rsidR="00D076D4" w:rsidRPr="003B4F5B" w:rsidRDefault="00D076D4" w:rsidP="00D076D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477EEA6F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2269ADE" w14:textId="77777777" w:rsidR="00D076D4" w:rsidRDefault="00D076D4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9 (45.4 %) </w:t>
            </w:r>
          </w:p>
          <w:p w14:paraId="607C42FE" w14:textId="77777777" w:rsidR="00D076D4" w:rsidRDefault="00D076D4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7.0 %) </w:t>
            </w:r>
          </w:p>
          <w:p w14:paraId="181311AB" w14:textId="77777777" w:rsidR="00E87994" w:rsidRDefault="00D076D4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2.0 %) </w:t>
            </w:r>
          </w:p>
          <w:p w14:paraId="48F1CE8F" w14:textId="1E96BE66" w:rsidR="00D076D4" w:rsidRDefault="00D076D4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(4.6%) </w:t>
            </w:r>
          </w:p>
          <w:p w14:paraId="6AF46FED" w14:textId="7F8E1D69" w:rsidR="006E08D1" w:rsidRPr="00F87D36" w:rsidRDefault="00D076D4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076D4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4CB91BA8" w14:textId="77777777" w:rsidR="00D076D4" w:rsidRDefault="00D076D4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E76BB81" w14:textId="6CBE0118" w:rsidR="006E08D1" w:rsidRDefault="00D076D4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.6518</w:t>
            </w:r>
          </w:p>
          <w:p w14:paraId="6C04069F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717EFBE4" w14:textId="503CEF67" w:rsidR="006E08D1" w:rsidRPr="00D076D4" w:rsidRDefault="00D076D4" w:rsidP="005445D5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D076D4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467</w:t>
            </w:r>
          </w:p>
        </w:tc>
      </w:tr>
    </w:tbl>
    <w:p w14:paraId="16CF394A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4B3090A7" w14:textId="77777777" w:rsidR="006E08D1" w:rsidRDefault="006E08D1" w:rsidP="006E08D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212A2FC3" w14:textId="11B5CDF7" w:rsidR="006E08D1" w:rsidRDefault="006E08D1" w:rsidP="006E08D1">
      <w:pPr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t xml:space="preserve">CsA OE: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>
        <w:rPr>
          <w:rFonts w:ascii="Times New Roman" w:hAnsi="Times New Roman"/>
          <w:kern w:val="0"/>
          <w:sz w:val="22"/>
          <w:szCs w:val="24"/>
        </w:rPr>
        <w:t xml:space="preserve"> ophthalmic emulsion</w:t>
      </w:r>
    </w:p>
    <w:p w14:paraId="6A76FE30" w14:textId="77777777" w:rsidR="006E08D1" w:rsidRPr="00367AB2" w:rsidRDefault="006E08D1" w:rsidP="006E08D1">
      <w:pPr>
        <w:rPr>
          <w:rFonts w:ascii="Times New Roman" w:hAnsi="Times New Roman"/>
          <w:sz w:val="22"/>
          <w:szCs w:val="24"/>
        </w:rPr>
      </w:pPr>
    </w:p>
    <w:p w14:paraId="72027A09" w14:textId="77777777" w:rsidR="006E08D1" w:rsidRPr="00367AB2" w:rsidRDefault="006E08D1" w:rsidP="006E08D1">
      <w:pPr>
        <w:rPr>
          <w:rFonts w:ascii="Times New Roman" w:hAnsi="Times New Roman"/>
          <w:sz w:val="22"/>
          <w:szCs w:val="24"/>
        </w:rPr>
      </w:pPr>
    </w:p>
    <w:p w14:paraId="4038351A" w14:textId="77777777" w:rsidR="00A91D1B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64109C1C" w14:textId="49BDF18C" w:rsidR="006E08D1" w:rsidRDefault="006E08D1" w:rsidP="006E08D1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9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blurred vision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6C41CD4A" w14:textId="77777777" w:rsidR="006E08D1" w:rsidRPr="003B4F5B" w:rsidRDefault="006E08D1" w:rsidP="006E08D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6E08D1" w:rsidRPr="003B4F5B" w14:paraId="49E57534" w14:textId="77777777" w:rsidTr="005445D5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36D7809" w14:textId="77777777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9A2B755" w14:textId="77777777" w:rsidR="006E08D1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46C466BA" w14:textId="77777777" w:rsidR="00E87994" w:rsidRDefault="006E08D1" w:rsidP="005445D5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425FE4FC" w14:textId="7DF1F802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38D5D137" w14:textId="77777777" w:rsidR="00E87994" w:rsidRDefault="006E08D1" w:rsidP="005445D5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73E07EB8" w14:textId="54A77F91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066A5D9F" w14:textId="77777777" w:rsidR="006E08D1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39964B25" w14:textId="77777777" w:rsidR="006E08D1" w:rsidRPr="00F41D8D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CD8EA0" w14:textId="77777777" w:rsidR="006E08D1" w:rsidRPr="003B4F5B" w:rsidRDefault="006E08D1" w:rsidP="005445D5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6E08D1" w:rsidRPr="003B4F5B" w14:paraId="091F2082" w14:textId="77777777" w:rsidTr="005445D5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02CE2702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9BB2668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5BBD43D7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06E07AB5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6CD01EEF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73FA4F9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FA89889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180E2DF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1 (34.5 %) </w:t>
            </w:r>
          </w:p>
          <w:p w14:paraId="3EF6E226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0 (33.6 %) </w:t>
            </w:r>
          </w:p>
          <w:p w14:paraId="03218908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4.3 %) </w:t>
            </w:r>
          </w:p>
          <w:p w14:paraId="70831CA4" w14:textId="3892B6EC" w:rsidR="006E08D1" w:rsidRPr="00627B02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14 (11.8 %) 7(5.9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70EEA268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F4DCD14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7.8 %) </w:t>
            </w:r>
          </w:p>
          <w:p w14:paraId="2A53853C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8 (41.7 %) </w:t>
            </w:r>
          </w:p>
          <w:p w14:paraId="61E44D1A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5.7 %) </w:t>
            </w:r>
          </w:p>
          <w:p w14:paraId="4DF9BB73" w14:textId="0E6EC54A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(7.8%)</w:t>
            </w:r>
          </w:p>
          <w:p w14:paraId="0DD9601A" w14:textId="11025729" w:rsidR="006E08D1" w:rsidRPr="00F87D36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(7.0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660DE4A1" w14:textId="77777777" w:rsidR="00E1620E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674883B5" w14:textId="21D66D27" w:rsidR="006E08D1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.9389</w:t>
            </w:r>
          </w:p>
          <w:p w14:paraId="63F1B4C8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3E08D6B9" w14:textId="77777777" w:rsidR="00E1620E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4AB14A6D" w14:textId="030EB3A1" w:rsidR="006E08D1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5681</w:t>
            </w:r>
          </w:p>
          <w:p w14:paraId="0E811569" w14:textId="77777777" w:rsidR="006E08D1" w:rsidRPr="003B4F5B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6E08D1" w:rsidRPr="003B4F5B" w14:paraId="13A0235E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0A2EDA05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426EAD89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B0431B2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AF333BB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F14845F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126F885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1F18CF26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41E542B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54 (45.4 %) </w:t>
            </w:r>
          </w:p>
          <w:p w14:paraId="2842289F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37 (31.1 %) </w:t>
            </w:r>
          </w:p>
          <w:p w14:paraId="1EB0C65A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15 (12.6 %) </w:t>
            </w:r>
          </w:p>
          <w:p w14:paraId="31BB67DB" w14:textId="7EB639E4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Cs w:val="24"/>
              </w:rPr>
              <w:t>(9.2%)</w:t>
            </w:r>
          </w:p>
          <w:p w14:paraId="15CFAD90" w14:textId="5E85D1AA" w:rsidR="006E08D1" w:rsidRPr="003B4F5B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Cs w:val="24"/>
              </w:rPr>
              <w:t>(1.7%)</w:t>
            </w:r>
          </w:p>
        </w:tc>
        <w:tc>
          <w:tcPr>
            <w:tcW w:w="1122" w:type="pct"/>
          </w:tcPr>
          <w:p w14:paraId="5B422F19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C5B40E4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5 (39.5 %) </w:t>
            </w:r>
          </w:p>
          <w:p w14:paraId="3C24B2EA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4 (38.6 %) </w:t>
            </w:r>
          </w:p>
          <w:p w14:paraId="35A804B9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3 (11.4 %) </w:t>
            </w:r>
          </w:p>
          <w:p w14:paraId="2377EBD2" w14:textId="7797953B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(6.1%) </w:t>
            </w:r>
          </w:p>
          <w:p w14:paraId="1515BE5B" w14:textId="4454784A" w:rsidR="006E08D1" w:rsidRPr="00F87D36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(4.4%)</w:t>
            </w:r>
          </w:p>
        </w:tc>
        <w:tc>
          <w:tcPr>
            <w:tcW w:w="680" w:type="pct"/>
            <w:vAlign w:val="center"/>
          </w:tcPr>
          <w:p w14:paraId="1239A0F3" w14:textId="77777777" w:rsidR="00E1620E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E346E97" w14:textId="2AB58EF2" w:rsidR="006E08D1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.6194</w:t>
            </w:r>
          </w:p>
          <w:p w14:paraId="3C838646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CC3092B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47E0453F" w14:textId="01CD59DB" w:rsidR="00E1620E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46</w:t>
            </w:r>
          </w:p>
          <w:p w14:paraId="01437304" w14:textId="77777777" w:rsidR="006E08D1" w:rsidRPr="003B4F5B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6E08D1" w:rsidRPr="00456D8F" w14:paraId="7E43FE93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0179887F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2E7629B8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62B552C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76F2DBC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F3A5A58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CA89BAA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7B689D59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C6041B5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58 (50.4 %)</w:t>
            </w:r>
          </w:p>
          <w:p w14:paraId="7F10FE53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37 (32.2 %) </w:t>
            </w:r>
          </w:p>
          <w:p w14:paraId="65644459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17 (14.8 %) </w:t>
            </w:r>
          </w:p>
          <w:p w14:paraId="0AAAA042" w14:textId="529EF9F9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(1.7%) </w:t>
            </w:r>
          </w:p>
          <w:p w14:paraId="7769624E" w14:textId="06CBB82F" w:rsidR="006E08D1" w:rsidRPr="003B4F5B" w:rsidRDefault="00E1620E" w:rsidP="005445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Cs w:val="24"/>
              </w:rPr>
              <w:t>(0.9%)</w:t>
            </w:r>
          </w:p>
        </w:tc>
        <w:tc>
          <w:tcPr>
            <w:tcW w:w="1122" w:type="pct"/>
          </w:tcPr>
          <w:p w14:paraId="20ED37A9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29B82E8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0 (44.6 %) </w:t>
            </w:r>
          </w:p>
          <w:p w14:paraId="2B541DFF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2 (37.5 %) </w:t>
            </w:r>
          </w:p>
          <w:p w14:paraId="2577B3DA" w14:textId="550F7A01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(8.9%) </w:t>
            </w:r>
          </w:p>
          <w:p w14:paraId="0E1FC481" w14:textId="6965A155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(5.4%) </w:t>
            </w:r>
          </w:p>
          <w:p w14:paraId="477D0278" w14:textId="7E499EFF" w:rsidR="006E08D1" w:rsidRPr="00F87D36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(3.6%)</w:t>
            </w:r>
          </w:p>
        </w:tc>
        <w:tc>
          <w:tcPr>
            <w:tcW w:w="680" w:type="pct"/>
            <w:vAlign w:val="center"/>
          </w:tcPr>
          <w:p w14:paraId="21D498A7" w14:textId="0B2FEC6B" w:rsidR="006E08D1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6.4568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73F0F716" w14:textId="752C6D10" w:rsidR="006E08D1" w:rsidRPr="00E1620E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kern w:val="24"/>
                <w:szCs w:val="24"/>
              </w:rPr>
              <w:t>.1675</w:t>
            </w:r>
          </w:p>
        </w:tc>
      </w:tr>
      <w:tr w:rsidR="006E08D1" w:rsidRPr="00E1620E" w14:paraId="59F7062C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118A49B6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13A8BC9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E114821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3808F6FA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4AF7A3B8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950ADF3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472E1087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7287DE7" w14:textId="77777777" w:rsidR="00E1620E" w:rsidRDefault="00E1620E" w:rsidP="00E1620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67 (59.8 %)</w:t>
            </w:r>
          </w:p>
          <w:p w14:paraId="739981A8" w14:textId="77777777" w:rsidR="00E1620E" w:rsidRDefault="00E1620E" w:rsidP="00E1620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 xml:space="preserve">33 (29.5 %) 11(9.8%) </w:t>
            </w:r>
          </w:p>
          <w:p w14:paraId="33CF727D" w14:textId="630FEF42" w:rsidR="00E1620E" w:rsidRPr="00E1620E" w:rsidRDefault="00E1620E" w:rsidP="00E1620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1(0.9%)</w:t>
            </w:r>
          </w:p>
          <w:p w14:paraId="4D3CEF4C" w14:textId="3867F4D6" w:rsidR="006E08D1" w:rsidRPr="003B4F5B" w:rsidRDefault="00E1620E" w:rsidP="00E1620E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35B511CC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7768F33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0 (55.6 %) </w:t>
            </w:r>
          </w:p>
          <w:p w14:paraId="5E7C13A5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0 (27.8 %) </w:t>
            </w:r>
          </w:p>
          <w:p w14:paraId="21B3D649" w14:textId="590A971A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(9.3%) </w:t>
            </w:r>
          </w:p>
          <w:p w14:paraId="52E4F693" w14:textId="77777777" w:rsidR="00E1620E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(6.5%) </w:t>
            </w:r>
          </w:p>
          <w:p w14:paraId="7E789B1E" w14:textId="34D44E27" w:rsidR="006E08D1" w:rsidRPr="00F87D36" w:rsidRDefault="00E1620E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vAlign w:val="center"/>
          </w:tcPr>
          <w:p w14:paraId="73E3D032" w14:textId="21294ACC" w:rsidR="006E08D1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.9783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05B70993" w14:textId="48274029" w:rsidR="006E08D1" w:rsidRPr="00E1620E" w:rsidRDefault="00E1620E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1620E">
              <w:rPr>
                <w:rFonts w:ascii="Times New Roman" w:hAnsi="Times New Roman"/>
                <w:color w:val="000000"/>
                <w:kern w:val="24"/>
                <w:szCs w:val="24"/>
              </w:rPr>
              <w:t>.2008</w:t>
            </w:r>
          </w:p>
        </w:tc>
      </w:tr>
      <w:tr w:rsidR="006E08D1" w:rsidRPr="00CE35A8" w14:paraId="741F9889" w14:textId="77777777" w:rsidTr="005445D5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74B4A18B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0A65059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1765541B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25584742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46B27256" w14:textId="77777777" w:rsidR="006E08D1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6D93265" w14:textId="77777777" w:rsidR="006E08D1" w:rsidRPr="003B4F5B" w:rsidRDefault="006E08D1" w:rsidP="005445D5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156F2EC7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F2FE983" w14:textId="77777777" w:rsidR="00D525ED" w:rsidRDefault="00D525ED" w:rsidP="00D525E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Cs w:val="24"/>
              </w:rPr>
              <w:t xml:space="preserve">74 (69.2 %) </w:t>
            </w:r>
          </w:p>
          <w:p w14:paraId="5BF05379" w14:textId="7C1E1B7B" w:rsidR="00D525ED" w:rsidRPr="00D525ED" w:rsidRDefault="00D525ED" w:rsidP="00D525E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Cs w:val="24"/>
              </w:rPr>
              <w:t>27 (25.2 %) 6(5.6%)</w:t>
            </w:r>
          </w:p>
          <w:p w14:paraId="2DBF3B26" w14:textId="77777777" w:rsidR="00D525ED" w:rsidRPr="00D525ED" w:rsidRDefault="00D525ED" w:rsidP="00D525E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Cs w:val="24"/>
              </w:rPr>
              <w:t>0</w:t>
            </w:r>
          </w:p>
          <w:p w14:paraId="656232DA" w14:textId="1C4CF3C1" w:rsidR="006E08D1" w:rsidRPr="003B4F5B" w:rsidRDefault="00D525ED" w:rsidP="00D525E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0345B5A2" w14:textId="77777777" w:rsidR="006E08D1" w:rsidRDefault="006E08D1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5AFBD37" w14:textId="77777777" w:rsidR="00D525ED" w:rsidRDefault="00D525E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4 (59.3 %) </w:t>
            </w:r>
          </w:p>
          <w:p w14:paraId="46324A1B" w14:textId="77777777" w:rsidR="00D525ED" w:rsidRDefault="00D525E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4 (31.5 %) 5(4.6%) </w:t>
            </w:r>
          </w:p>
          <w:p w14:paraId="67F1AB21" w14:textId="77777777" w:rsidR="00D525ED" w:rsidRDefault="00D525E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(3.7%) </w:t>
            </w:r>
          </w:p>
          <w:p w14:paraId="2455B290" w14:textId="3D3EF11F" w:rsidR="006E08D1" w:rsidRPr="00F87D36" w:rsidRDefault="00D525ED" w:rsidP="005445D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D525ED">
              <w:rPr>
                <w:rFonts w:ascii="Times New Roman" w:hAnsi="Times New Roman"/>
                <w:color w:val="000000"/>
                <w:sz w:val="22"/>
                <w:szCs w:val="24"/>
              </w:rPr>
              <w:t>1(0.9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06B00653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32B50DD3" w14:textId="66E03024" w:rsidR="00D525ED" w:rsidRDefault="00D525ED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.5836</w:t>
            </w:r>
          </w:p>
          <w:p w14:paraId="29EF57A0" w14:textId="77777777" w:rsidR="006E08D1" w:rsidRDefault="006E08D1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5E0154D0" w14:textId="76B4FF69" w:rsidR="006E08D1" w:rsidRPr="00CE35A8" w:rsidRDefault="00D525ED" w:rsidP="005445D5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1596</w:t>
            </w:r>
          </w:p>
        </w:tc>
      </w:tr>
    </w:tbl>
    <w:p w14:paraId="2DCE83A0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557107A8" w14:textId="77777777" w:rsidR="006E08D1" w:rsidRDefault="006E08D1" w:rsidP="006E08D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7EE8BEA9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550FC603" w14:textId="54DAE6A8" w:rsidR="00F00DC6" w:rsidRDefault="00F00DC6" w:rsidP="006E08D1">
      <w:pPr>
        <w:rPr>
          <w:rFonts w:ascii="Times New Roman" w:hAnsi="Times New Roman"/>
          <w:kern w:val="0"/>
          <w:sz w:val="22"/>
          <w:szCs w:val="24"/>
        </w:rPr>
      </w:pPr>
    </w:p>
    <w:p w14:paraId="6CCFA833" w14:textId="77777777" w:rsidR="009C0A81" w:rsidRDefault="009C0A81" w:rsidP="006E08D1">
      <w:pPr>
        <w:rPr>
          <w:rFonts w:ascii="Times New Roman" w:hAnsi="Times New Roman"/>
          <w:sz w:val="22"/>
          <w:szCs w:val="24"/>
        </w:rPr>
      </w:pPr>
    </w:p>
    <w:p w14:paraId="64EBF515" w14:textId="77777777" w:rsidR="00A91D1B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1076ECA0" w14:textId="560855AD" w:rsidR="009C0A81" w:rsidRDefault="009C0A81" w:rsidP="009C0A81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263575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10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.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>
        <w:rPr>
          <w:rFonts w:ascii="Times New Roman" w:eastAsiaTheme="minorEastAsia" w:hAnsi="Times New Roman"/>
          <w:sz w:val="22"/>
          <w:szCs w:val="24"/>
        </w:rPr>
        <w:t xml:space="preserve">eye redness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score 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3D607896" w14:textId="77777777" w:rsidR="009C0A81" w:rsidRPr="003B4F5B" w:rsidRDefault="009C0A81" w:rsidP="009C0A8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9C0A81" w:rsidRPr="003B4F5B" w14:paraId="45E785B6" w14:textId="77777777" w:rsidTr="00261521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8FEF0C1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766E2EC" w14:textId="77777777" w:rsidR="009C0A81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59332154" w14:textId="77777777" w:rsidR="009C0A81" w:rsidRDefault="009C0A81" w:rsidP="00261521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311C442A" w14:textId="37D09D66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72ED27C" w14:textId="77777777" w:rsidR="009C0A81" w:rsidRDefault="009C0A81" w:rsidP="00261521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246FBD3A" w14:textId="227CC218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DBB15DC" w14:textId="77777777" w:rsidR="009C0A81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3D42972D" w14:textId="77777777" w:rsidR="009C0A81" w:rsidRPr="00F41D8D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AE75BC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9C0A81" w:rsidRPr="003B4F5B" w14:paraId="4FC9334D" w14:textId="77777777" w:rsidTr="00261521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5E017DD8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A45A26E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5C75436E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9A8BB5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927AD0D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226D1A0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6448B0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E95F28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3 (27.7 %) </w:t>
            </w:r>
          </w:p>
          <w:p w14:paraId="4985AF8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1 (51.3 %) </w:t>
            </w:r>
          </w:p>
          <w:p w14:paraId="28ABDEB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5.1 %) </w:t>
            </w:r>
          </w:p>
          <w:p w14:paraId="648C7C1B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6 (5.0 %)</w:t>
            </w:r>
          </w:p>
          <w:p w14:paraId="7C81FF48" w14:textId="77777777" w:rsidR="009C0A81" w:rsidRPr="00627B02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 (0.8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22B677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62C1E4F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36 (31.3 %)</w:t>
            </w:r>
          </w:p>
          <w:p w14:paraId="1593A8C0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54 (47.0 %)</w:t>
            </w:r>
          </w:p>
          <w:p w14:paraId="5CBD7E87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6 (13.9 %) </w:t>
            </w:r>
          </w:p>
          <w:p w14:paraId="6CABE46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8 (7.0 %) </w:t>
            </w:r>
          </w:p>
          <w:p w14:paraId="1965F15A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 (0.9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76E8CA81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BADBBA3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888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330430F6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42D7118D" w14:textId="77777777" w:rsidR="009C0A81" w:rsidRPr="003B4F5B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9263</w:t>
            </w:r>
          </w:p>
        </w:tc>
      </w:tr>
      <w:tr w:rsidR="009C0A81" w:rsidRPr="003B4F5B" w14:paraId="76E1A026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74C1EC15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4E8ADD0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404E826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EED84FC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91369AD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8C9D92F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129D908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1BF5F1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46 (38.7 %) </w:t>
            </w:r>
          </w:p>
          <w:p w14:paraId="65AEF3F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57 (47.9 %) </w:t>
            </w:r>
          </w:p>
          <w:p w14:paraId="03D1BD3F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2 (10.1 %) </w:t>
            </w:r>
          </w:p>
          <w:p w14:paraId="2055D90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4 (3.4 %)</w:t>
            </w:r>
          </w:p>
          <w:p w14:paraId="1874A649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4E1BFAD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272C60D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41 (35.7 %)</w:t>
            </w:r>
          </w:p>
          <w:p w14:paraId="2824A030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51 (44.3 %)</w:t>
            </w:r>
          </w:p>
          <w:p w14:paraId="20222582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5 (13.0 %)</w:t>
            </w:r>
          </w:p>
          <w:p w14:paraId="5905BE6C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 (6.1 %) </w:t>
            </w:r>
          </w:p>
          <w:p w14:paraId="4C67190A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 (0.9 %)</w:t>
            </w:r>
          </w:p>
        </w:tc>
        <w:tc>
          <w:tcPr>
            <w:tcW w:w="680" w:type="pct"/>
            <w:vAlign w:val="center"/>
          </w:tcPr>
          <w:p w14:paraId="2A386C60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1A26D40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.6931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5F4609F0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1CF8264A" w14:textId="77777777" w:rsidR="009C0A81" w:rsidRPr="003B4F5B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0.6104</w:t>
            </w:r>
          </w:p>
        </w:tc>
      </w:tr>
      <w:tr w:rsidR="009C0A81" w:rsidRPr="00456D8F" w14:paraId="127FBB39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48C9C5A5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FB01DE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22776A3A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A33081D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2CB209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5AE3BCF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38397740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FA0A04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59 (49.6 %) </w:t>
            </w:r>
          </w:p>
          <w:p w14:paraId="2030947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48 (40.3 %) </w:t>
            </w:r>
          </w:p>
          <w:p w14:paraId="02BC4B3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1 (9.2 %) </w:t>
            </w:r>
          </w:p>
          <w:p w14:paraId="0C9E100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1 (0.8 %)</w:t>
            </w:r>
          </w:p>
          <w:p w14:paraId="26D9222E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7300F61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6ED0A6A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42 (36.5 %)</w:t>
            </w:r>
          </w:p>
          <w:p w14:paraId="4EB535BC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9 (51.3 %) </w:t>
            </w:r>
          </w:p>
          <w:p w14:paraId="18DB541A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0 (8.7 %) </w:t>
            </w:r>
          </w:p>
          <w:p w14:paraId="3136250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3 (2.6 %)</w:t>
            </w:r>
          </w:p>
          <w:p w14:paraId="0536CD71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.9%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）</w:t>
            </w:r>
          </w:p>
        </w:tc>
        <w:tc>
          <w:tcPr>
            <w:tcW w:w="680" w:type="pct"/>
            <w:vAlign w:val="center"/>
          </w:tcPr>
          <w:p w14:paraId="22742A5D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.9477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5D8A021B" w14:textId="77777777" w:rsidR="009C0A81" w:rsidRPr="00E1620E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0.2031</w:t>
            </w:r>
          </w:p>
        </w:tc>
      </w:tr>
      <w:tr w:rsidR="009C0A81" w:rsidRPr="00E1620E" w14:paraId="6118FA4B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493E456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4F8ABF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2EA547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2B7070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294D741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312CF60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13AA6BF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BFCD79F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73 (61.3 %)</w:t>
            </w:r>
          </w:p>
          <w:p w14:paraId="7DE8B00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38 (31.9 %)</w:t>
            </w:r>
          </w:p>
          <w:p w14:paraId="62B5B809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8 (6.7 %)</w:t>
            </w:r>
          </w:p>
          <w:p w14:paraId="706213CC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</w:p>
          <w:p w14:paraId="7D9E73D7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22" w:type="pct"/>
          </w:tcPr>
          <w:p w14:paraId="42CEED5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7736A7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3 (46.1 %) </w:t>
            </w:r>
          </w:p>
          <w:p w14:paraId="41C8EF0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51 (44.3 %)</w:t>
            </w:r>
          </w:p>
          <w:p w14:paraId="5486295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9(7.8%) </w:t>
            </w:r>
          </w:p>
          <w:p w14:paraId="39EDEED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 (1.7 %) </w:t>
            </w:r>
          </w:p>
          <w:p w14:paraId="77F072F6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680" w:type="pct"/>
            <w:vAlign w:val="center"/>
          </w:tcPr>
          <w:p w14:paraId="5E7744CC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7.0358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09722A6" w14:textId="77777777" w:rsidR="009C0A81" w:rsidRPr="00E1620E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0.0708</w:t>
            </w:r>
          </w:p>
        </w:tc>
      </w:tr>
      <w:tr w:rsidR="009C0A81" w:rsidRPr="00CE35A8" w14:paraId="1281F9CA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1646EDBC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A1AFAA6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80E725F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D46659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0B49C8A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1BE61A93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659634F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E7AF771" w14:textId="77777777" w:rsidR="009C0A81" w:rsidRPr="00E87994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81 (68.1 %)</w:t>
            </w:r>
          </w:p>
          <w:p w14:paraId="5E7392B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34 (28.6 %)</w:t>
            </w:r>
          </w:p>
          <w:p w14:paraId="12D0B9E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4 (3.4 %)</w:t>
            </w:r>
          </w:p>
          <w:p w14:paraId="6C78553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</w:p>
          <w:p w14:paraId="5F6AF733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259A4B0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B3DFE4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1 (53.0 %) </w:t>
            </w:r>
          </w:p>
          <w:p w14:paraId="04519BE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6 (40.0 %) </w:t>
            </w:r>
          </w:p>
          <w:p w14:paraId="49D5BA4A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(5.2%) </w:t>
            </w:r>
          </w:p>
          <w:p w14:paraId="2758818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(1.7%) </w:t>
            </w:r>
          </w:p>
          <w:p w14:paraId="096DC6F4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537626E0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6BE4DF7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Cs w:val="24"/>
              </w:rPr>
              <w:t>.9209</w:t>
            </w: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7DC200D3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16A6A7D9" w14:textId="77777777" w:rsidR="009C0A81" w:rsidRPr="00CE35A8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0745</w:t>
            </w:r>
          </w:p>
        </w:tc>
      </w:tr>
    </w:tbl>
    <w:p w14:paraId="22828055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2016701A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6592BB3D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3CB00DE5" w14:textId="77777777" w:rsidR="009C0A81" w:rsidRDefault="009C0A81" w:rsidP="009C0A81">
      <w:pPr>
        <w:rPr>
          <w:rFonts w:ascii="Times New Roman" w:hAnsi="Times New Roman"/>
          <w:sz w:val="22"/>
          <w:szCs w:val="24"/>
        </w:rPr>
      </w:pPr>
    </w:p>
    <w:p w14:paraId="4911D113" w14:textId="77777777" w:rsidR="009C0A81" w:rsidRDefault="009C0A81" w:rsidP="009C0A81">
      <w:pPr>
        <w:rPr>
          <w:rFonts w:ascii="Times New Roman" w:hAnsi="Times New Roman"/>
          <w:sz w:val="22"/>
          <w:szCs w:val="24"/>
        </w:rPr>
      </w:pPr>
    </w:p>
    <w:p w14:paraId="0E0C14D4" w14:textId="77777777" w:rsidR="00A91D1B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39E0A8EE" w14:textId="0E652A82" w:rsidR="009C0A81" w:rsidRDefault="009C0A81" w:rsidP="009C0A81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>1</w:t>
      </w:r>
      <w:r w:rsidR="00731427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1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>
        <w:rPr>
          <w:rFonts w:ascii="Times New Roman" w:eastAsiaTheme="minorEastAsia" w:hAnsi="Times New Roman"/>
          <w:sz w:val="22"/>
          <w:szCs w:val="24"/>
        </w:rPr>
        <w:t xml:space="preserve">Schirmer I test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>
        <w:rPr>
          <w:rFonts w:ascii="Times New Roman" w:eastAsiaTheme="minorEastAsia" w:hAnsi="Times New Roman"/>
          <w:sz w:val="22"/>
          <w:szCs w:val="24"/>
        </w:rPr>
        <w:t xml:space="preserve">the full analysis set </w:t>
      </w:r>
    </w:p>
    <w:p w14:paraId="7ABD852E" w14:textId="77777777" w:rsidR="009C0A81" w:rsidRPr="003B4F5B" w:rsidRDefault="009C0A81" w:rsidP="009C0A8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9C0A81" w:rsidRPr="003B4F5B" w14:paraId="0A875A09" w14:textId="77777777" w:rsidTr="00261521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3AB23EE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678E42CA" w14:textId="77777777" w:rsidR="009C0A81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57A53DB6" w14:textId="77777777" w:rsidR="009C0A81" w:rsidRDefault="009C0A81" w:rsidP="00261521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 xml:space="preserve">OE </w:t>
            </w:r>
          </w:p>
          <w:p w14:paraId="793D5265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408EE062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br/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4442D476" w14:textId="77777777" w:rsidR="009C0A81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52DD89EF" w14:textId="77777777" w:rsidR="009C0A81" w:rsidRPr="00F41D8D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017237" w14:textId="77777777" w:rsidR="009C0A81" w:rsidRPr="003B4F5B" w:rsidRDefault="009C0A81" w:rsidP="00261521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9C0A81" w:rsidRPr="003B4F5B" w14:paraId="6A680C70" w14:textId="77777777" w:rsidTr="00261521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0595CBA3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EB1E0D0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90A7908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51D21035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2C4951A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A98C3BD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6199F37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A1E09D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(4.2%) </w:t>
            </w:r>
          </w:p>
          <w:p w14:paraId="1D6CC01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2 (10.1 %) </w:t>
            </w:r>
          </w:p>
          <w:p w14:paraId="70113E2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1 (42.9 %) </w:t>
            </w:r>
          </w:p>
          <w:p w14:paraId="6089CF7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8 (23.5 %) </w:t>
            </w:r>
          </w:p>
          <w:p w14:paraId="21E98ACF" w14:textId="77777777" w:rsidR="009C0A81" w:rsidRPr="00627B02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23 (19.3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177EFAF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D6ED8C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(3.5%) </w:t>
            </w:r>
          </w:p>
          <w:p w14:paraId="207F3E9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2 (10.4 %) </w:t>
            </w:r>
          </w:p>
          <w:p w14:paraId="4C90B05F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5 (39.1 %) </w:t>
            </w:r>
          </w:p>
          <w:p w14:paraId="65CB08F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1 (35.7 %) </w:t>
            </w:r>
          </w:p>
          <w:p w14:paraId="392417D7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3 (11.3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38B375B6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7B7A274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5.6223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3AE02617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4422140D" w14:textId="77777777" w:rsidR="009C0A81" w:rsidRPr="003B4F5B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2292</w:t>
            </w:r>
          </w:p>
        </w:tc>
      </w:tr>
      <w:tr w:rsidR="009C0A81" w:rsidRPr="003B4F5B" w14:paraId="034EAFB9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34B21D1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0131DF3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6870D34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B657EF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FC4AA77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6CC5DD1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6937D27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D91501C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0(8.4%) </w:t>
            </w:r>
          </w:p>
          <w:p w14:paraId="6ABAFCD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25 (21.0 %) </w:t>
            </w:r>
          </w:p>
          <w:p w14:paraId="2282A690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47 (39.5 %) </w:t>
            </w:r>
          </w:p>
          <w:p w14:paraId="093CAFB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25 (21.0 %) </w:t>
            </w:r>
          </w:p>
          <w:p w14:paraId="782DCB4E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12 (10.1 %)</w:t>
            </w:r>
          </w:p>
        </w:tc>
        <w:tc>
          <w:tcPr>
            <w:tcW w:w="1122" w:type="pct"/>
          </w:tcPr>
          <w:p w14:paraId="0FDD68A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C045EC7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 (3.5 %) </w:t>
            </w:r>
          </w:p>
          <w:p w14:paraId="0EB4D42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4.9 %) </w:t>
            </w:r>
          </w:p>
          <w:p w14:paraId="4A3BD08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8 (42.1 %) </w:t>
            </w:r>
          </w:p>
          <w:p w14:paraId="73BBCE9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8.1 %) </w:t>
            </w:r>
          </w:p>
          <w:p w14:paraId="06F25BBE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3 (11.4 %)</w:t>
            </w:r>
          </w:p>
        </w:tc>
        <w:tc>
          <w:tcPr>
            <w:tcW w:w="680" w:type="pct"/>
            <w:vAlign w:val="center"/>
          </w:tcPr>
          <w:p w14:paraId="1AB6417F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CFB64D3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.8793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3357DBA1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4C917552" w14:textId="77777777" w:rsidR="009C0A81" w:rsidRPr="003B4F5B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2999</w:t>
            </w:r>
          </w:p>
        </w:tc>
      </w:tr>
      <w:tr w:rsidR="009C0A81" w:rsidRPr="00456D8F" w14:paraId="02A9B97E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7CB7F304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37F2E41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C25AFC1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CD4780C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E0E44CC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471F0D1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3230704C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750DC7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7 (14.8 %) </w:t>
            </w:r>
          </w:p>
          <w:p w14:paraId="4425A3C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34 (29.6 %) </w:t>
            </w:r>
          </w:p>
          <w:p w14:paraId="7309FDFC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38 (33.0 %) </w:t>
            </w:r>
          </w:p>
          <w:p w14:paraId="616198D1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22 (19.1 %) </w:t>
            </w:r>
          </w:p>
          <w:p w14:paraId="783075E5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4 (3.5 %)</w:t>
            </w:r>
          </w:p>
        </w:tc>
        <w:tc>
          <w:tcPr>
            <w:tcW w:w="1122" w:type="pct"/>
          </w:tcPr>
          <w:p w14:paraId="7627C89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F46AF4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 (6.3 %) </w:t>
            </w:r>
          </w:p>
          <w:p w14:paraId="05C01F9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5.2 %) </w:t>
            </w:r>
          </w:p>
          <w:p w14:paraId="368814F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45 (40.2 %) </w:t>
            </w:r>
          </w:p>
          <w:p w14:paraId="1D98CA9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8.6 %) </w:t>
            </w:r>
          </w:p>
          <w:p w14:paraId="09A065DD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1 (9.8 %)</w:t>
            </w:r>
          </w:p>
        </w:tc>
        <w:tc>
          <w:tcPr>
            <w:tcW w:w="680" w:type="pct"/>
            <w:vAlign w:val="center"/>
          </w:tcPr>
          <w:p w14:paraId="69707772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15.437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AA3380B" w14:textId="77777777" w:rsidR="009C0A81" w:rsidRPr="001C2717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1C2717"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.</w:t>
            </w:r>
            <w:r w:rsidRPr="001C2717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0039</w:t>
            </w:r>
          </w:p>
        </w:tc>
      </w:tr>
      <w:tr w:rsidR="009C0A81" w:rsidRPr="00E1620E" w14:paraId="3789E477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443DD2C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12CC7C2F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49C4D7AA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1F925E44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4D371172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54A52BD6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5F8FA062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408C22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8 (16.2 %) </w:t>
            </w:r>
          </w:p>
          <w:p w14:paraId="7F0DBB0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42 (37.8 %) </w:t>
            </w:r>
          </w:p>
          <w:p w14:paraId="4CCD838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36 (32.4 %) </w:t>
            </w:r>
          </w:p>
          <w:p w14:paraId="033B35C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4 (12.6 %) </w:t>
            </w:r>
          </w:p>
          <w:p w14:paraId="118B9A98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1 (0.9 %)</w:t>
            </w:r>
          </w:p>
        </w:tc>
        <w:tc>
          <w:tcPr>
            <w:tcW w:w="1122" w:type="pct"/>
          </w:tcPr>
          <w:p w14:paraId="33B677A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7A187E7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 (6.5 %) </w:t>
            </w:r>
          </w:p>
          <w:p w14:paraId="18B82AF8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7 (15.7 %) </w:t>
            </w:r>
          </w:p>
          <w:p w14:paraId="6C55254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0 (46.3 %) </w:t>
            </w:r>
          </w:p>
          <w:p w14:paraId="19836BE3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8 (25.9 %) </w:t>
            </w:r>
          </w:p>
          <w:p w14:paraId="61CE9058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6 (5.6 %)</w:t>
            </w:r>
          </w:p>
        </w:tc>
        <w:tc>
          <w:tcPr>
            <w:tcW w:w="680" w:type="pct"/>
            <w:vAlign w:val="center"/>
          </w:tcPr>
          <w:p w14:paraId="4C84789A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25.796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11396B9" w14:textId="77777777" w:rsidR="009C0A81" w:rsidRPr="00E87994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E87994"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&lt;</w:t>
            </w:r>
            <w:r w:rsidRPr="00E87994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01</w:t>
            </w:r>
          </w:p>
        </w:tc>
      </w:tr>
      <w:tr w:rsidR="009C0A81" w:rsidRPr="00CE35A8" w14:paraId="71083536" w14:textId="77777777" w:rsidTr="00261521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400E77F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61DAE5B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3BB68830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64937CF1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092D0BC9" w14:textId="77777777" w:rsidR="009C0A81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2029D685" w14:textId="77777777" w:rsidR="009C0A81" w:rsidRPr="003B4F5B" w:rsidRDefault="009C0A81" w:rsidP="00261521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00175E26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B838344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25 (23.4 %) </w:t>
            </w:r>
          </w:p>
          <w:p w14:paraId="1F4F88AB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39 (36.4 %) </w:t>
            </w:r>
          </w:p>
          <w:p w14:paraId="493ADBB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29 (27.1 %) </w:t>
            </w:r>
          </w:p>
          <w:p w14:paraId="720CD6C5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4 (13.1 %) </w:t>
            </w:r>
          </w:p>
          <w:p w14:paraId="71984018" w14:textId="77777777" w:rsidR="009C0A81" w:rsidRPr="003B4F5B" w:rsidRDefault="009C0A81" w:rsidP="00261521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78DFD4B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DF0AEB9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 (6.5 %) </w:t>
            </w:r>
          </w:p>
          <w:p w14:paraId="556BD03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6.7 %) </w:t>
            </w:r>
          </w:p>
          <w:p w14:paraId="2420969E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2 (48.1 %) </w:t>
            </w:r>
          </w:p>
          <w:p w14:paraId="113EF8CD" w14:textId="77777777" w:rsidR="009C0A81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25 (23.1 %) </w:t>
            </w:r>
          </w:p>
          <w:p w14:paraId="37DB9C4D" w14:textId="77777777" w:rsidR="009C0A81" w:rsidRPr="00F87D36" w:rsidRDefault="009C0A81" w:rsidP="0026152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6 (5.6 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7F0808EA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724AFC21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33.336</w:t>
            </w: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41B77965" w14:textId="77777777" w:rsidR="009C0A81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36B8F7D3" w14:textId="77777777" w:rsidR="009C0A81" w:rsidRPr="00E87994" w:rsidRDefault="009C0A81" w:rsidP="00261521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E87994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.001</w:t>
            </w:r>
          </w:p>
        </w:tc>
      </w:tr>
    </w:tbl>
    <w:p w14:paraId="28431EA7" w14:textId="77777777" w:rsid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6BD64D06" w14:textId="53DFAD49" w:rsidR="009C0A81" w:rsidRPr="001B1633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9C0A81">
        <w:rPr>
          <w:rFonts w:ascii="Times New Roman" w:hAnsi="Times New Roman"/>
          <w:kern w:val="0"/>
          <w:sz w:val="22"/>
          <w:szCs w:val="24"/>
        </w:rPr>
        <w:t xml:space="preserve">Schirmer I test was scored as follows: 0, &gt; 10mm/5min; 1, </w:t>
      </w:r>
      <w:r w:rsidRPr="009C0A81">
        <w:rPr>
          <w:rFonts w:ascii="Times New Roman" w:hAnsi="Times New Roman" w:hint="eastAsia"/>
          <w:kern w:val="0"/>
          <w:sz w:val="22"/>
          <w:szCs w:val="24"/>
        </w:rPr>
        <w:t>≤</w:t>
      </w:r>
      <w:r w:rsidRPr="009C0A81">
        <w:rPr>
          <w:rFonts w:ascii="Times New Roman" w:hAnsi="Times New Roman"/>
          <w:kern w:val="0"/>
          <w:sz w:val="22"/>
          <w:szCs w:val="24"/>
        </w:rPr>
        <w:t xml:space="preserve">10 and &gt;5 mm/5min; 2, </w:t>
      </w:r>
      <w:r w:rsidRPr="009C0A81">
        <w:rPr>
          <w:rFonts w:ascii="Times New Roman" w:hAnsi="Times New Roman" w:hint="eastAsia"/>
          <w:kern w:val="0"/>
          <w:sz w:val="22"/>
          <w:szCs w:val="24"/>
        </w:rPr>
        <w:t>≤</w:t>
      </w:r>
      <w:r w:rsidRPr="009C0A81">
        <w:rPr>
          <w:rFonts w:ascii="Times New Roman" w:hAnsi="Times New Roman"/>
          <w:kern w:val="0"/>
          <w:sz w:val="22"/>
          <w:szCs w:val="24"/>
        </w:rPr>
        <w:t xml:space="preserve">5 and &gt;2 mm/5min; 3, </w:t>
      </w:r>
      <w:r w:rsidRPr="009C0A81">
        <w:rPr>
          <w:rFonts w:ascii="Times New Roman" w:hAnsi="Times New Roman" w:hint="eastAsia"/>
          <w:kern w:val="0"/>
          <w:sz w:val="22"/>
          <w:szCs w:val="24"/>
        </w:rPr>
        <w:t>≤</w:t>
      </w:r>
      <w:r w:rsidRPr="009C0A81">
        <w:rPr>
          <w:rFonts w:ascii="Times New Roman" w:hAnsi="Times New Roman"/>
          <w:kern w:val="0"/>
          <w:sz w:val="22"/>
          <w:szCs w:val="24"/>
        </w:rPr>
        <w:t>2 and &gt;0 mm/5min; 4, 0 mm/5min.</w:t>
      </w:r>
    </w:p>
    <w:p w14:paraId="1848C199" w14:textId="6C195D04" w:rsidR="009C0A81" w:rsidRPr="009C0A81" w:rsidRDefault="009C0A81" w:rsidP="009C0A8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3A37CDF1" w14:textId="6973CEDE" w:rsidR="009C0A81" w:rsidRPr="004D3E35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70883444" w14:textId="77777777" w:rsidR="00A91D1B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3C9CC9CD" w14:textId="11CBA7AB" w:rsidR="009718B1" w:rsidRDefault="009718B1" w:rsidP="009718B1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1</w:t>
      </w:r>
      <w:r w:rsidR="00731427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2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tear film break-up time (TBUT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65F699DB" w14:textId="77777777" w:rsidR="009718B1" w:rsidRPr="003B4F5B" w:rsidRDefault="009718B1" w:rsidP="009718B1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9718B1" w:rsidRPr="003B4F5B" w14:paraId="24F1F2DD" w14:textId="77777777" w:rsidTr="005D5A74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0796556" w14:textId="77777777" w:rsidR="009718B1" w:rsidRPr="003B4F5B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C317AF9" w14:textId="77777777" w:rsidR="009718B1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3C751328" w14:textId="77777777" w:rsidR="00E87994" w:rsidRDefault="009718B1" w:rsidP="005D5A74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6147570E" w14:textId="2EBA4EFD" w:rsidR="009718B1" w:rsidRPr="003B4F5B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17992A96" w14:textId="6A036BD8" w:rsidR="00E87994" w:rsidRDefault="009718B1" w:rsidP="005D5A74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  <w:r w:rsidR="00E87994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</w:t>
            </w:r>
          </w:p>
          <w:p w14:paraId="08E3A18F" w14:textId="4FD41E3F" w:rsidR="009718B1" w:rsidRPr="003B4F5B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FB9ACE3" w14:textId="77777777" w:rsidR="009718B1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Pr="00A32F85">
              <w:rPr>
                <w:rFonts w:ascii="Times New Roman" w:eastAsiaTheme="minorEastAsia" w:hAnsi="Times New Roman"/>
                <w:szCs w:val="24"/>
                <w:vertAlign w:val="superscript"/>
              </w:rPr>
              <w:t>§</w:t>
            </w:r>
          </w:p>
          <w:p w14:paraId="312A5450" w14:textId="77777777" w:rsidR="009718B1" w:rsidRPr="00F41D8D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CMH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F13E5B" w14:textId="77777777" w:rsidR="009718B1" w:rsidRPr="003B4F5B" w:rsidRDefault="009718B1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9718B1" w:rsidRPr="003B4F5B" w14:paraId="5B45E094" w14:textId="77777777" w:rsidTr="005D5A74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70FEDEE6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CBA1CDB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AF1EEC7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E620D73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12AAE7B8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418849E5" w14:textId="77777777" w:rsidR="009718B1" w:rsidRPr="003B4F5B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2487BE0B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61DA905" w14:textId="77777777" w:rsidR="009B1DBE" w:rsidRDefault="009B1DBE" w:rsidP="009718B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0 </w:t>
            </w:r>
          </w:p>
          <w:p w14:paraId="2178DB10" w14:textId="77777777" w:rsidR="009B1DBE" w:rsidRDefault="009B1DBE" w:rsidP="009718B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0(8.4%) </w:t>
            </w:r>
          </w:p>
          <w:p w14:paraId="1627562D" w14:textId="77777777" w:rsidR="009B1DBE" w:rsidRDefault="009B1DBE" w:rsidP="009718B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3 (27.7 %) </w:t>
            </w:r>
          </w:p>
          <w:p w14:paraId="6DD03E68" w14:textId="77777777" w:rsidR="009B1DBE" w:rsidRDefault="009B1DBE" w:rsidP="009718B1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1 (51.3 %) </w:t>
            </w:r>
          </w:p>
          <w:p w14:paraId="276B8F3C" w14:textId="6A6F6A80" w:rsidR="009718B1" w:rsidRPr="00627B02" w:rsidRDefault="009B1DBE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>15 (12.6 %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6462AC10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8A618AC" w14:textId="77777777" w:rsidR="009B1DBE" w:rsidRPr="009B1DBE" w:rsidRDefault="009B1DBE" w:rsidP="009B1DB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  <w:p w14:paraId="02D79E4C" w14:textId="5E633BA8" w:rsidR="009B1DBE" w:rsidRDefault="009B1DBE" w:rsidP="009B1DB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9 (</w:t>
            </w: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.8 %) </w:t>
            </w:r>
          </w:p>
          <w:p w14:paraId="54C9740B" w14:textId="77777777" w:rsidR="009B1DBE" w:rsidRDefault="009B1DBE" w:rsidP="009B1DB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1 (27.0 %) </w:t>
            </w:r>
          </w:p>
          <w:p w14:paraId="6FCA7286" w14:textId="77777777" w:rsidR="009B1DBE" w:rsidRDefault="009B1DBE" w:rsidP="009B1DB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8 (50.4 %) </w:t>
            </w:r>
          </w:p>
          <w:p w14:paraId="1470A015" w14:textId="4498693A" w:rsidR="009718B1" w:rsidRPr="00F87D36" w:rsidRDefault="009B1DBE" w:rsidP="009B1DBE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 w:val="22"/>
                <w:szCs w:val="24"/>
              </w:rPr>
              <w:t>17 (14.8 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3FBA0325" w14:textId="77777777" w:rsidR="009718B1" w:rsidRDefault="009718B1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46C27F6C" w14:textId="3F354D45" w:rsidR="009718B1" w:rsidRDefault="009B1DBE" w:rsidP="009718B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9B1DBE">
              <w:rPr>
                <w:rFonts w:ascii="Times New Roman" w:hAnsi="Times New Roman"/>
                <w:color w:val="000000"/>
                <w:szCs w:val="24"/>
              </w:rPr>
              <w:t>0.2464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2E9F2C4D" w14:textId="77777777" w:rsidR="009718B1" w:rsidRDefault="009718B1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00586C78" w14:textId="7AE23807" w:rsidR="009718B1" w:rsidRPr="003B4F5B" w:rsidRDefault="009B1DBE" w:rsidP="009718B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9698</w:t>
            </w:r>
          </w:p>
        </w:tc>
      </w:tr>
      <w:tr w:rsidR="009718B1" w:rsidRPr="003B4F5B" w14:paraId="59EABE26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22C57552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C328DB4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0A72EDBD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61719BD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6F435CB2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06480E61" w14:textId="77777777" w:rsidR="009718B1" w:rsidRPr="003B4F5B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155C6081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A980555" w14:textId="342A87D6" w:rsidR="001A029D" w:rsidRDefault="001A029D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 (</w:t>
            </w:r>
            <w:r w:rsidRPr="001A029D">
              <w:rPr>
                <w:rFonts w:ascii="Times New Roman" w:hAnsi="Times New Roman"/>
                <w:color w:val="000000"/>
                <w:szCs w:val="24"/>
              </w:rPr>
              <w:t xml:space="preserve">0.8 %) </w:t>
            </w:r>
          </w:p>
          <w:p w14:paraId="6CF7B3A3" w14:textId="77777777" w:rsidR="001A029D" w:rsidRDefault="001A029D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A029D">
              <w:rPr>
                <w:rFonts w:ascii="Times New Roman" w:hAnsi="Times New Roman"/>
                <w:color w:val="000000"/>
                <w:szCs w:val="24"/>
              </w:rPr>
              <w:t xml:space="preserve">13 (10.9 %) </w:t>
            </w:r>
          </w:p>
          <w:p w14:paraId="5EA9FBF9" w14:textId="77777777" w:rsidR="001A029D" w:rsidRDefault="001A029D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A029D">
              <w:rPr>
                <w:rFonts w:ascii="Times New Roman" w:hAnsi="Times New Roman"/>
                <w:color w:val="000000"/>
                <w:szCs w:val="24"/>
              </w:rPr>
              <w:t xml:space="preserve">49 (41.2 %) </w:t>
            </w:r>
          </w:p>
          <w:p w14:paraId="0A4BF0FE" w14:textId="77777777" w:rsidR="001A029D" w:rsidRDefault="001A029D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A029D">
              <w:rPr>
                <w:rFonts w:ascii="Times New Roman" w:hAnsi="Times New Roman"/>
                <w:color w:val="000000"/>
                <w:szCs w:val="24"/>
              </w:rPr>
              <w:t xml:space="preserve">47 (39.5 %) </w:t>
            </w:r>
          </w:p>
          <w:p w14:paraId="29750336" w14:textId="1CD37A36" w:rsidR="009718B1" w:rsidRPr="003B4F5B" w:rsidRDefault="001A029D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 (</w:t>
            </w:r>
            <w:r w:rsidRPr="001A029D">
              <w:rPr>
                <w:rFonts w:ascii="Times New Roman" w:hAnsi="Times New Roman"/>
                <w:color w:val="000000"/>
                <w:szCs w:val="24"/>
              </w:rPr>
              <w:t>7.6 %)</w:t>
            </w:r>
          </w:p>
        </w:tc>
        <w:tc>
          <w:tcPr>
            <w:tcW w:w="1122" w:type="pct"/>
          </w:tcPr>
          <w:p w14:paraId="0908F401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F27AAAB" w14:textId="3AB4B2CB" w:rsidR="001A029D" w:rsidRPr="001A029D" w:rsidRDefault="001A029D" w:rsidP="001A029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(</w:t>
            </w:r>
            <w:r w:rsidRPr="001A029D">
              <w:rPr>
                <w:rFonts w:ascii="Times New Roman" w:hAnsi="Times New Roman"/>
                <w:color w:val="000000"/>
                <w:sz w:val="22"/>
                <w:szCs w:val="24"/>
              </w:rPr>
              <w:t>0.9 %)</w:t>
            </w:r>
          </w:p>
          <w:p w14:paraId="719A4B9E" w14:textId="4C27E6CA" w:rsidR="001A029D" w:rsidRDefault="001A029D" w:rsidP="001A029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9 (</w:t>
            </w:r>
            <w:r w:rsidRPr="001A029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.9 %) </w:t>
            </w:r>
          </w:p>
          <w:p w14:paraId="413BE971" w14:textId="77777777" w:rsidR="001A029D" w:rsidRDefault="001A029D" w:rsidP="001A029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A029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7 (32.5 %) </w:t>
            </w:r>
          </w:p>
          <w:p w14:paraId="2A217C9D" w14:textId="77777777" w:rsidR="001A029D" w:rsidRDefault="001A029D" w:rsidP="001A029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A029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2 (45.6 %) </w:t>
            </w:r>
          </w:p>
          <w:p w14:paraId="1C675BDE" w14:textId="61B668E7" w:rsidR="009718B1" w:rsidRPr="00F87D36" w:rsidRDefault="001A029D" w:rsidP="001A029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A029D">
              <w:rPr>
                <w:rFonts w:ascii="Times New Roman" w:hAnsi="Times New Roman"/>
                <w:color w:val="000000"/>
                <w:sz w:val="22"/>
                <w:szCs w:val="24"/>
              </w:rPr>
              <w:t>15 (13.2 %)</w:t>
            </w:r>
          </w:p>
        </w:tc>
        <w:tc>
          <w:tcPr>
            <w:tcW w:w="680" w:type="pct"/>
            <w:vAlign w:val="center"/>
          </w:tcPr>
          <w:p w14:paraId="1AE8BBA3" w14:textId="685487A9" w:rsidR="009718B1" w:rsidRDefault="00E202FD" w:rsidP="009718B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>4.0314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6D730E44" w14:textId="77777777" w:rsidR="009718B1" w:rsidRDefault="009718B1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0DE54BCB" w14:textId="309965B7" w:rsidR="00E202FD" w:rsidRDefault="00E202FD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.4018</w:t>
            </w:r>
          </w:p>
          <w:p w14:paraId="3296B000" w14:textId="77777777" w:rsidR="009718B1" w:rsidRPr="003B4F5B" w:rsidRDefault="009718B1" w:rsidP="009718B1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9718B1" w:rsidRPr="00456D8F" w14:paraId="3CE2BFF5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1D8DA2F4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DB13ABD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327452A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4955AA9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30C3EFB8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67D03604" w14:textId="77777777" w:rsidR="009718B1" w:rsidRPr="003B4F5B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39B51EEE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7C21BBC" w14:textId="77777777" w:rsidR="00E202FD" w:rsidRP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>0</w:t>
            </w:r>
          </w:p>
          <w:p w14:paraId="34C42FFB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 xml:space="preserve">24 (20.9 %) </w:t>
            </w:r>
          </w:p>
          <w:p w14:paraId="4FAC1B25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>60 (52.2 %)</w:t>
            </w:r>
          </w:p>
          <w:p w14:paraId="2AEA8792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 xml:space="preserve">25 (21.7 %) </w:t>
            </w:r>
          </w:p>
          <w:p w14:paraId="75A4064C" w14:textId="5AD84BD1" w:rsidR="009718B1" w:rsidRPr="003B4F5B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 (</w:t>
            </w:r>
            <w:r w:rsidRPr="00E202FD">
              <w:rPr>
                <w:rFonts w:ascii="Times New Roman" w:hAnsi="Times New Roman"/>
                <w:color w:val="000000"/>
                <w:szCs w:val="24"/>
              </w:rPr>
              <w:t>5.2 %)</w:t>
            </w:r>
          </w:p>
        </w:tc>
        <w:tc>
          <w:tcPr>
            <w:tcW w:w="1122" w:type="pct"/>
          </w:tcPr>
          <w:p w14:paraId="309294E3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FC1BC40" w14:textId="74BC9447" w:rsidR="00E202FD" w:rsidRDefault="00E202FD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(</w:t>
            </w: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0.9 %) </w:t>
            </w:r>
          </w:p>
          <w:p w14:paraId="1EC1113E" w14:textId="77777777" w:rsidR="00E202FD" w:rsidRDefault="00E202FD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5 (13.4 %) </w:t>
            </w:r>
          </w:p>
          <w:p w14:paraId="14432C47" w14:textId="77777777" w:rsidR="00E202FD" w:rsidRDefault="00E202FD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2 (28.6 %) </w:t>
            </w:r>
          </w:p>
          <w:p w14:paraId="3FA3B97F" w14:textId="77777777" w:rsidR="00E202FD" w:rsidRDefault="00E202FD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4 (48.2 %) </w:t>
            </w:r>
          </w:p>
          <w:p w14:paraId="7F54E206" w14:textId="3E25034A" w:rsidR="009718B1" w:rsidRPr="00F87D36" w:rsidRDefault="00E202FD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0 (</w:t>
            </w: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>8.9 %)</w:t>
            </w:r>
          </w:p>
        </w:tc>
        <w:tc>
          <w:tcPr>
            <w:tcW w:w="680" w:type="pct"/>
            <w:vAlign w:val="center"/>
          </w:tcPr>
          <w:p w14:paraId="76700879" w14:textId="31E8C8FB" w:rsidR="009718B1" w:rsidRDefault="00E202FD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>23.106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4301F362" w14:textId="4A730A0B" w:rsidR="009718B1" w:rsidRPr="00E202FD" w:rsidRDefault="00E202FD" w:rsidP="005D5A74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E202FD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0.001</w:t>
            </w:r>
          </w:p>
        </w:tc>
      </w:tr>
      <w:tr w:rsidR="009718B1" w:rsidRPr="00E1620E" w14:paraId="0F291041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61EAED2C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0C99A2A7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D01A932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43C4DCC6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2566A46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7837F12B" w14:textId="77777777" w:rsidR="009718B1" w:rsidRPr="003B4F5B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</w:tcPr>
          <w:p w14:paraId="152BF4A3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CD68F21" w14:textId="77777777" w:rsidR="00E202FD" w:rsidRP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>0</w:t>
            </w:r>
          </w:p>
          <w:p w14:paraId="282C7383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 xml:space="preserve">42 (37.5 %) </w:t>
            </w:r>
          </w:p>
          <w:p w14:paraId="6DC8EC5C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 xml:space="preserve">51 (45.5 %) </w:t>
            </w:r>
          </w:p>
          <w:p w14:paraId="07CD7E3E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 xml:space="preserve">15 (13.4 %) </w:t>
            </w:r>
          </w:p>
          <w:p w14:paraId="268023FB" w14:textId="2BD402F7" w:rsidR="009718B1" w:rsidRPr="003B4F5B" w:rsidRDefault="00E202FD" w:rsidP="00E202FD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Cs w:val="24"/>
              </w:rPr>
              <w:t>4 (3.6 %)</w:t>
            </w:r>
          </w:p>
        </w:tc>
        <w:tc>
          <w:tcPr>
            <w:tcW w:w="1122" w:type="pct"/>
          </w:tcPr>
          <w:p w14:paraId="1CF11E71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3C1E407" w14:textId="77777777" w:rsidR="00E202FD" w:rsidRPr="00E202FD" w:rsidRDefault="00E202FD" w:rsidP="00E202F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  <w:p w14:paraId="3E363453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4 (13.0 %) </w:t>
            </w:r>
          </w:p>
          <w:p w14:paraId="5D4AD985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51 (47.2 %) </w:t>
            </w:r>
          </w:p>
          <w:p w14:paraId="414803CB" w14:textId="77777777" w:rsidR="00E202FD" w:rsidRDefault="00E202FD" w:rsidP="00E202F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4 (31.5 %) </w:t>
            </w:r>
          </w:p>
          <w:p w14:paraId="416D9C05" w14:textId="7F828223" w:rsidR="009718B1" w:rsidRPr="00F87D36" w:rsidRDefault="00E202FD" w:rsidP="00E202FD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202FD">
              <w:rPr>
                <w:rFonts w:ascii="Times New Roman" w:hAnsi="Times New Roman"/>
                <w:color w:val="000000"/>
                <w:sz w:val="22"/>
                <w:szCs w:val="24"/>
              </w:rPr>
              <w:t>9 (8.3 %)</w:t>
            </w:r>
          </w:p>
        </w:tc>
        <w:tc>
          <w:tcPr>
            <w:tcW w:w="680" w:type="pct"/>
            <w:vAlign w:val="center"/>
          </w:tcPr>
          <w:p w14:paraId="250746B5" w14:textId="3A807E2D" w:rsidR="009718B1" w:rsidRDefault="007B2575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3.12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23304DE5" w14:textId="25C83ED7" w:rsidR="009718B1" w:rsidRPr="00E1620E" w:rsidRDefault="007B2575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202FD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0.001</w:t>
            </w:r>
          </w:p>
        </w:tc>
      </w:tr>
      <w:tr w:rsidR="009718B1" w:rsidRPr="00CE35A8" w14:paraId="52A43EA8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35613AB9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6E168C04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0 - normal</w:t>
            </w:r>
          </w:p>
          <w:p w14:paraId="72067A39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1 - mild</w:t>
            </w:r>
          </w:p>
          <w:p w14:paraId="7D8BD7D0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2 - moderate</w:t>
            </w:r>
          </w:p>
          <w:p w14:paraId="78E3312F" w14:textId="77777777" w:rsidR="009718B1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3 - severe</w:t>
            </w:r>
          </w:p>
          <w:p w14:paraId="3EE2C432" w14:textId="77777777" w:rsidR="009718B1" w:rsidRPr="003B4F5B" w:rsidRDefault="009718B1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4 - extremely seve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1C8D9034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4BE129BB" w14:textId="6F095EA9" w:rsidR="007B2575" w:rsidRDefault="007B2575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7B2575">
              <w:rPr>
                <w:rFonts w:ascii="Times New Roman" w:hAnsi="Times New Roman"/>
                <w:color w:val="000000"/>
                <w:szCs w:val="24"/>
              </w:rPr>
              <w:t xml:space="preserve">(9.3%) </w:t>
            </w:r>
          </w:p>
          <w:p w14:paraId="55817360" w14:textId="77777777" w:rsidR="007B2575" w:rsidRDefault="007B2575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Cs w:val="24"/>
              </w:rPr>
              <w:t xml:space="preserve">46 (43.0 %) </w:t>
            </w:r>
          </w:p>
          <w:p w14:paraId="0495A615" w14:textId="77777777" w:rsidR="007B2575" w:rsidRDefault="007B2575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Cs w:val="24"/>
              </w:rPr>
              <w:t xml:space="preserve">37 (34.6 %) </w:t>
            </w:r>
          </w:p>
          <w:p w14:paraId="386F4FFB" w14:textId="77777777" w:rsidR="007B2575" w:rsidRDefault="007B2575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Cs w:val="24"/>
              </w:rPr>
              <w:t xml:space="preserve">11 (10.3 %) </w:t>
            </w:r>
          </w:p>
          <w:p w14:paraId="6F09FF0C" w14:textId="60FF39AB" w:rsidR="009718B1" w:rsidRPr="003B4F5B" w:rsidRDefault="00546AE8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 (</w:t>
            </w:r>
            <w:r w:rsidR="007B2575" w:rsidRPr="007B2575">
              <w:rPr>
                <w:rFonts w:ascii="Times New Roman" w:hAnsi="Times New Roman"/>
                <w:color w:val="000000"/>
                <w:szCs w:val="24"/>
              </w:rPr>
              <w:t>2.8 %)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6D8A5A94" w14:textId="77777777" w:rsidR="009718B1" w:rsidRDefault="009718B1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EB01020" w14:textId="77777777" w:rsidR="007B2575" w:rsidRPr="007B2575" w:rsidRDefault="007B2575" w:rsidP="007B257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 w:val="22"/>
                <w:szCs w:val="24"/>
              </w:rPr>
              <w:t>0</w:t>
            </w:r>
          </w:p>
          <w:p w14:paraId="68C3867B" w14:textId="77777777" w:rsidR="007B2575" w:rsidRDefault="007B2575" w:rsidP="007B257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8 (16.7 %) </w:t>
            </w:r>
          </w:p>
          <w:p w14:paraId="34BF0961" w14:textId="77777777" w:rsidR="007B2575" w:rsidRDefault="007B2575" w:rsidP="007B257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 w:val="22"/>
                <w:szCs w:val="24"/>
              </w:rPr>
              <w:t>47 (43.5 %)</w:t>
            </w:r>
          </w:p>
          <w:p w14:paraId="34B71C5C" w14:textId="77777777" w:rsidR="007B2575" w:rsidRDefault="007B2575" w:rsidP="007B257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6 (33.3 %) </w:t>
            </w:r>
          </w:p>
          <w:p w14:paraId="2CE65DFB" w14:textId="4E1E1C8F" w:rsidR="009718B1" w:rsidRPr="00F87D36" w:rsidRDefault="00546AE8" w:rsidP="007B2575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7 (</w:t>
            </w:r>
            <w:r w:rsidR="007B2575" w:rsidRPr="007B2575">
              <w:rPr>
                <w:rFonts w:ascii="Times New Roman" w:hAnsi="Times New Roman"/>
                <w:color w:val="000000"/>
                <w:sz w:val="22"/>
                <w:szCs w:val="24"/>
              </w:rPr>
              <w:t>6.5 %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1CB040D9" w14:textId="77777777" w:rsidR="009718B1" w:rsidRDefault="009718B1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5DC641C3" w14:textId="40FECB48" w:rsidR="007B2575" w:rsidRDefault="007B2575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7B2575">
              <w:rPr>
                <w:rFonts w:ascii="Times New Roman" w:hAnsi="Times New Roman"/>
                <w:color w:val="000000"/>
                <w:szCs w:val="24"/>
              </w:rPr>
              <w:t>38.156</w:t>
            </w:r>
          </w:p>
          <w:p w14:paraId="1AFBCC62" w14:textId="77777777" w:rsidR="009718B1" w:rsidRDefault="009718B1" w:rsidP="00D70F79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48DC9DF3" w14:textId="02CE16F2" w:rsidR="009718B1" w:rsidRPr="00CE35A8" w:rsidRDefault="007B2575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E202FD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&lt;0.001</w:t>
            </w:r>
          </w:p>
        </w:tc>
      </w:tr>
    </w:tbl>
    <w:p w14:paraId="02048289" w14:textId="437FAD41" w:rsidR="009718B1" w:rsidRDefault="009718B1" w:rsidP="009718B1">
      <w:pPr>
        <w:rPr>
          <w:rFonts w:ascii="Times New Roman" w:hAnsi="Times New Roman"/>
          <w:kern w:val="0"/>
          <w:sz w:val="22"/>
          <w:szCs w:val="24"/>
        </w:rPr>
      </w:pPr>
      <w:r w:rsidRPr="00A32F85">
        <w:rPr>
          <w:rFonts w:ascii="Times New Roman" w:eastAsiaTheme="minorEastAsia" w:hAnsi="Times New Roman"/>
          <w:szCs w:val="24"/>
          <w:vertAlign w:val="superscript"/>
        </w:rPr>
        <w:t xml:space="preserve">§ </w:t>
      </w:r>
      <w:r w:rsidR="009C0A81" w:rsidRPr="009C0A81">
        <w:rPr>
          <w:rFonts w:ascii="Times New Roman" w:hAnsi="Times New Roman"/>
          <w:kern w:val="0"/>
          <w:sz w:val="22"/>
          <w:szCs w:val="24"/>
        </w:rPr>
        <w:t>CMH chi-square test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4034B8BD" w14:textId="41A007CC" w:rsidR="009C0A81" w:rsidRPr="001B1633" w:rsidRDefault="009C0A81" w:rsidP="009718B1">
      <w:pPr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Cs w:val="21"/>
        </w:rPr>
        <w:t xml:space="preserve">TBUT was scored as follows: 0, &gt; 10s; 1, </w:t>
      </w:r>
      <w:r>
        <w:rPr>
          <w:rFonts w:ascii="Times New Roman" w:hAnsi="Times New Roman" w:hint="eastAsia"/>
          <w:kern w:val="0"/>
          <w:szCs w:val="21"/>
        </w:rPr>
        <w:t>≤</w:t>
      </w:r>
      <w:r>
        <w:rPr>
          <w:rFonts w:ascii="Times New Roman" w:hAnsi="Times New Roman"/>
          <w:kern w:val="0"/>
          <w:szCs w:val="21"/>
        </w:rPr>
        <w:t xml:space="preserve">10 and &gt;5s; 2, </w:t>
      </w:r>
      <w:r>
        <w:rPr>
          <w:rFonts w:ascii="Times New Roman" w:hAnsi="Times New Roman" w:hint="eastAsia"/>
          <w:kern w:val="0"/>
          <w:szCs w:val="21"/>
        </w:rPr>
        <w:t>≤</w:t>
      </w:r>
      <w:r>
        <w:rPr>
          <w:rFonts w:ascii="Times New Roman" w:hAnsi="Times New Roman"/>
          <w:kern w:val="0"/>
          <w:szCs w:val="21"/>
        </w:rPr>
        <w:t xml:space="preserve">5 and &gt;2s; 3, </w:t>
      </w:r>
      <w:r>
        <w:rPr>
          <w:rFonts w:ascii="Times New Roman" w:hAnsi="Times New Roman" w:hint="eastAsia"/>
          <w:kern w:val="0"/>
          <w:szCs w:val="21"/>
        </w:rPr>
        <w:t>≤</w:t>
      </w:r>
      <w:r>
        <w:rPr>
          <w:rFonts w:ascii="Times New Roman" w:hAnsi="Times New Roman"/>
          <w:kern w:val="0"/>
          <w:szCs w:val="21"/>
        </w:rPr>
        <w:t>2 and &gt;0s; 4, 0s.</w:t>
      </w:r>
    </w:p>
    <w:p w14:paraId="02106A89" w14:textId="77777777" w:rsidR="009718B1" w:rsidRDefault="009718B1" w:rsidP="009718B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36FC0EF9" w14:textId="02CA075A" w:rsidR="009718B1" w:rsidRPr="004D3E35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7ED73B1F" w14:textId="77777777" w:rsidR="009718B1" w:rsidRDefault="009718B1" w:rsidP="009718B1">
      <w:pPr>
        <w:rPr>
          <w:rFonts w:ascii="Times New Roman" w:hAnsi="Times New Roman"/>
          <w:sz w:val="22"/>
          <w:szCs w:val="24"/>
        </w:rPr>
      </w:pPr>
    </w:p>
    <w:p w14:paraId="14F1F4F5" w14:textId="77777777" w:rsidR="00A91D1B" w:rsidRPr="009C0A81" w:rsidRDefault="00A91D1B" w:rsidP="00A91D1B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</w:rPr>
        <w:br w:type="page"/>
      </w:r>
    </w:p>
    <w:p w14:paraId="2779B065" w14:textId="13DB0D89" w:rsidR="00BA7FAB" w:rsidRDefault="00BA7FAB" w:rsidP="00BA7FAB">
      <w:pPr>
        <w:rPr>
          <w:rFonts w:ascii="Times New Roman" w:eastAsiaTheme="minorEastAsia" w:hAnsi="Times New Roman"/>
          <w:sz w:val="22"/>
          <w:szCs w:val="24"/>
        </w:rPr>
      </w:pPr>
      <w:r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Table </w:t>
      </w:r>
      <w:r w:rsidR="00350530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>1</w:t>
      </w:r>
      <w:r w:rsidR="00731427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3</w:t>
      </w:r>
      <w:r w:rsidRPr="003B4F5B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.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Comparison of </w:t>
      </w:r>
      <w:r w:rsidR="009C0A81" w:rsidRPr="009C0A81">
        <w:rPr>
          <w:rFonts w:ascii="Times New Roman" w:eastAsiaTheme="minorEastAsia" w:hAnsi="Times New Roman"/>
          <w:sz w:val="22"/>
          <w:szCs w:val="24"/>
        </w:rPr>
        <w:t>corneal fluorescein and conjunctival lissamine green staining (Oxford scheme)</w:t>
      </w:r>
      <w:r w:rsidR="009C0A81">
        <w:rPr>
          <w:rFonts w:ascii="Times New Roman" w:eastAsiaTheme="minorEastAsia" w:hAnsi="Times New Roman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between 0.05% </w:t>
      </w:r>
      <w:r w:rsidR="0070120C">
        <w:rPr>
          <w:rFonts w:ascii="Times New Roman" w:hAnsi="Times New Roman"/>
          <w:kern w:val="0"/>
          <w:sz w:val="22"/>
          <w:szCs w:val="24"/>
        </w:rPr>
        <w:t>cyclosporine</w:t>
      </w:r>
      <w:r w:rsidR="009C0A81">
        <w:rPr>
          <w:rFonts w:ascii="Times New Roman" w:hAnsi="Times New Roman"/>
          <w:kern w:val="0"/>
          <w:sz w:val="22"/>
          <w:szCs w:val="24"/>
        </w:rPr>
        <w:t xml:space="preserve"> ophthalmic emulsion (CsA OE)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group and vehicle group</w:t>
      </w:r>
      <w:r w:rsidR="009C0A81" w:rsidRPr="003A5BC4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color w:val="231F20"/>
          <w:kern w:val="0"/>
          <w:sz w:val="22"/>
          <w:szCs w:val="24"/>
        </w:rPr>
        <w:t>at different time points during the study in</w:t>
      </w:r>
      <w:r w:rsidR="009C0A81">
        <w:rPr>
          <w:rFonts w:ascii="Times New Roman" w:eastAsiaTheme="minorEastAsia" w:hAnsi="Times New Roman" w:hint="eastAsia"/>
          <w:color w:val="231F20"/>
          <w:kern w:val="0"/>
          <w:sz w:val="22"/>
          <w:szCs w:val="24"/>
        </w:rPr>
        <w:t xml:space="preserve"> </w:t>
      </w:r>
      <w:r w:rsidR="009C0A81">
        <w:rPr>
          <w:rFonts w:ascii="Times New Roman" w:eastAsiaTheme="minorEastAsia" w:hAnsi="Times New Roman"/>
          <w:sz w:val="22"/>
          <w:szCs w:val="24"/>
        </w:rPr>
        <w:t>the full analysis set</w:t>
      </w:r>
    </w:p>
    <w:p w14:paraId="0270DF1F" w14:textId="77777777" w:rsidR="00BA7FAB" w:rsidRPr="003B4F5B" w:rsidRDefault="00BA7FAB" w:rsidP="00BA7FAB">
      <w:pPr>
        <w:rPr>
          <w:rFonts w:ascii="Times New Roman" w:eastAsiaTheme="minorEastAsia" w:hAnsi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2380"/>
        <w:gridCol w:w="1912"/>
        <w:gridCol w:w="1912"/>
        <w:gridCol w:w="1159"/>
        <w:gridCol w:w="1159"/>
      </w:tblGrid>
      <w:tr w:rsidR="00BA7FAB" w:rsidRPr="003B4F5B" w14:paraId="3B9AB44B" w14:textId="77777777" w:rsidTr="005D5A74">
        <w:trPr>
          <w:trHeight w:val="618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F2C663A" w14:textId="77777777" w:rsidR="00BA7FAB" w:rsidRPr="003B4F5B" w:rsidRDefault="00BA7FAB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55AA13B" w14:textId="77777777" w:rsidR="00BA7FAB" w:rsidRDefault="00BA7FAB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0.05% </w:t>
            </w:r>
          </w:p>
          <w:p w14:paraId="32683680" w14:textId="77777777" w:rsidR="009C0A81" w:rsidRDefault="00BA7FAB" w:rsidP="005D5A74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CsA </w:t>
            </w: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OE</w:t>
            </w:r>
          </w:p>
          <w:p w14:paraId="20E81CF7" w14:textId="6DD2287D" w:rsidR="00BA7FAB" w:rsidRPr="003B4F5B" w:rsidRDefault="00BA7FAB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N=11</w:t>
            </w:r>
            <w:r w:rsidRPr="003B4F5B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9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1C45622F" w14:textId="77777777" w:rsidR="009C0A81" w:rsidRDefault="00BA7FAB" w:rsidP="005D5A74">
            <w:pPr>
              <w:rPr>
                <w:rFonts w:ascii="Times New Roman" w:hAnsi="SimSu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Vehicle</w:t>
            </w:r>
          </w:p>
          <w:p w14:paraId="03AC02FB" w14:textId="049D2948" w:rsidR="00BA7FAB" w:rsidRPr="003B4F5B" w:rsidRDefault="00BA7FAB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SimSun"/>
                <w:bCs/>
                <w:color w:val="000000"/>
                <w:sz w:val="22"/>
                <w:szCs w:val="24"/>
              </w:rPr>
              <w:t>(N=115</w:t>
            </w:r>
            <w:r w:rsidRPr="003B4F5B">
              <w:rPr>
                <w:rFonts w:ascii="Times New Roman" w:hAnsi="SimSu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8FB0317" w14:textId="687C1026" w:rsidR="00BA7FAB" w:rsidRDefault="00BA7FAB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Statistics</w:t>
            </w:r>
            <w:r w:rsidR="00E87994">
              <w:rPr>
                <w:rFonts w:ascii="Times New Roman" w:hAnsi="Times New Roman"/>
                <w:bCs/>
                <w:color w:val="000000"/>
                <w:szCs w:val="24"/>
              </w:rPr>
              <w:t>*</w:t>
            </w:r>
          </w:p>
          <w:p w14:paraId="50B27421" w14:textId="008BC079" w:rsidR="00BA7FAB" w:rsidRPr="00F41D8D" w:rsidRDefault="00BA7FAB" w:rsidP="00E87994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(</w:t>
            </w:r>
            <w:r w:rsidR="00E87994"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1DE9AE" w14:textId="77777777" w:rsidR="00BA7FAB" w:rsidRPr="003B4F5B" w:rsidRDefault="00BA7FAB" w:rsidP="005D5A74">
            <w:pPr>
              <w:rPr>
                <w:rFonts w:ascii="Times New Roman" w:hAnsi="Times New Roman"/>
                <w:bCs/>
                <w:color w:val="000000"/>
                <w:sz w:val="22"/>
                <w:szCs w:val="24"/>
              </w:rPr>
            </w:pPr>
            <w:r w:rsidRPr="00A40277">
              <w:rPr>
                <w:rFonts w:ascii="Times New Roman" w:hAnsi="Times New Roman"/>
                <w:bCs/>
                <w:i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BA7FAB" w:rsidRPr="003B4F5B" w14:paraId="49CAE711" w14:textId="77777777" w:rsidTr="005D5A74">
        <w:trPr>
          <w:trHeight w:val="510"/>
          <w:jc w:val="center"/>
        </w:trPr>
        <w:tc>
          <w:tcPr>
            <w:tcW w:w="1396" w:type="pct"/>
            <w:tcBorders>
              <w:top w:val="single" w:sz="4" w:space="0" w:color="auto"/>
              <w:left w:val="nil"/>
            </w:tcBorders>
            <w:noWrap/>
          </w:tcPr>
          <w:p w14:paraId="3903734B" w14:textId="77777777" w:rsidR="00BA7FAB" w:rsidRDefault="00BA7FAB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Baseline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46ADA1D" w14:textId="0F881C79" w:rsidR="00BA7FA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n miss)</w:t>
            </w:r>
          </w:p>
          <w:p w14:paraId="223E6A85" w14:textId="6748D330" w:rsidR="00BA7FA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Mean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SD</w:t>
            </w:r>
          </w:p>
          <w:p w14:paraId="4F893DF1" w14:textId="7D188A81" w:rsidR="00BA7FA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dian</w:t>
            </w:r>
          </w:p>
          <w:p w14:paraId="5F1A2748" w14:textId="11F2CCD4" w:rsidR="00BA7FA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P25 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P75</w:t>
            </w:r>
          </w:p>
          <w:p w14:paraId="0961E21B" w14:textId="20CB5225" w:rsidR="00E87994" w:rsidRPr="003B4F5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Min 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Max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B2BDD56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401F525" w14:textId="77777777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9(0) </w:t>
            </w:r>
          </w:p>
          <w:p w14:paraId="067AC28D" w14:textId="39075710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7.75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2.94 </w:t>
            </w:r>
          </w:p>
          <w:p w14:paraId="6FAE8FE8" w14:textId="77777777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.00 </w:t>
            </w:r>
          </w:p>
          <w:p w14:paraId="50EE3BEB" w14:textId="7AB163E6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6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~ 9.00 </w:t>
            </w:r>
          </w:p>
          <w:p w14:paraId="47FE6249" w14:textId="0252682B" w:rsidR="00BA7FAB" w:rsidRPr="00627B02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2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~ 15.00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50D6CFB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6B728A33" w14:textId="77777777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5(0) </w:t>
            </w:r>
          </w:p>
          <w:p w14:paraId="6432ACB7" w14:textId="09D92FE2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7.47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3.22 </w:t>
            </w:r>
          </w:p>
          <w:p w14:paraId="610AFA19" w14:textId="77777777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7.00 </w:t>
            </w:r>
          </w:p>
          <w:p w14:paraId="3CE2E446" w14:textId="7641E470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5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~ 10.00 </w:t>
            </w:r>
          </w:p>
          <w:p w14:paraId="6F1A8038" w14:textId="58E5891C" w:rsidR="00BA7FAB" w:rsidRPr="00F87D36" w:rsidRDefault="00E87994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1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</w:rPr>
              <w:t>~ 15.00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68F418B7" w14:textId="319A5F0C" w:rsidR="00BA7FAB" w:rsidRDefault="00E87994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0.478</w:t>
            </w:r>
          </w:p>
        </w:tc>
        <w:tc>
          <w:tcPr>
            <w:tcW w:w="680" w:type="pct"/>
            <w:tcBorders>
              <w:top w:val="single" w:sz="4" w:space="0" w:color="auto"/>
              <w:right w:val="nil"/>
            </w:tcBorders>
            <w:vAlign w:val="center"/>
          </w:tcPr>
          <w:p w14:paraId="7765013D" w14:textId="0A3D1C9D" w:rsidR="00BA7FAB" w:rsidRDefault="00BA7FAB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  <w:p w14:paraId="657F70ED" w14:textId="46292058" w:rsidR="00E87994" w:rsidRDefault="00E87994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49</w:t>
            </w:r>
          </w:p>
          <w:p w14:paraId="78ED7C6A" w14:textId="77777777" w:rsidR="00BA7FAB" w:rsidRPr="003B4F5B" w:rsidRDefault="00BA7FAB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  <w:tr w:rsidR="00BA7FAB" w:rsidRPr="003B4F5B" w14:paraId="3282756E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599E1723" w14:textId="77777777" w:rsidR="00BA7FAB" w:rsidRDefault="00BA7FAB" w:rsidP="00E8799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Day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7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7A545EED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n miss)</w:t>
            </w:r>
          </w:p>
          <w:p w14:paraId="11CA9925" w14:textId="1040A711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an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="009C0A81"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SD</w:t>
            </w:r>
          </w:p>
          <w:p w14:paraId="2461DB69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dian</w:t>
            </w:r>
          </w:p>
          <w:p w14:paraId="592B231C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P25 - P75</w:t>
            </w:r>
          </w:p>
          <w:p w14:paraId="0D47EB2D" w14:textId="7636B9B1" w:rsidR="00E87994" w:rsidRPr="003B4F5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Min 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ax</w:t>
            </w:r>
          </w:p>
        </w:tc>
        <w:tc>
          <w:tcPr>
            <w:tcW w:w="1122" w:type="pct"/>
          </w:tcPr>
          <w:p w14:paraId="23266FBE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  <w:p w14:paraId="65FE94A3" w14:textId="77777777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119(0) </w:t>
            </w:r>
          </w:p>
          <w:p w14:paraId="785D5ACF" w14:textId="62E3C9A2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6.20</w:t>
            </w:r>
            <w:r w:rsidR="001E19E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="001E19E9"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 3.10 </w:t>
            </w:r>
          </w:p>
          <w:p w14:paraId="158FFC6D" w14:textId="77777777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6.00 </w:t>
            </w:r>
          </w:p>
          <w:p w14:paraId="0541121A" w14:textId="2E72E59B" w:rsidR="00E87994" w:rsidRDefault="00E87994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4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Cs w:val="24"/>
              </w:rPr>
              <w:t xml:space="preserve">~ 8.00 </w:t>
            </w:r>
          </w:p>
          <w:p w14:paraId="2D66926E" w14:textId="08DF36B1" w:rsidR="00E87994" w:rsidRPr="003B4F5B" w:rsidRDefault="00E87994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E87994">
              <w:rPr>
                <w:rFonts w:ascii="Times New Roman" w:hAnsi="Times New Roman"/>
                <w:color w:val="000000"/>
                <w:szCs w:val="24"/>
              </w:rPr>
              <w:t>1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Cs w:val="24"/>
              </w:rPr>
              <w:t>~ 15.00</w:t>
            </w:r>
          </w:p>
        </w:tc>
        <w:tc>
          <w:tcPr>
            <w:tcW w:w="1122" w:type="pct"/>
          </w:tcPr>
          <w:p w14:paraId="0173E79C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D94EA4D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4(1) </w:t>
            </w:r>
          </w:p>
          <w:p w14:paraId="12A6EB64" w14:textId="22A81665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6.77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3.16 </w:t>
            </w:r>
          </w:p>
          <w:p w14:paraId="49599D20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.00 </w:t>
            </w:r>
          </w:p>
          <w:p w14:paraId="7011B682" w14:textId="1F2D93DB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4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~ 9.00 </w:t>
            </w:r>
          </w:p>
          <w:p w14:paraId="1CEC4B56" w14:textId="72937CF4" w:rsidR="00BA7FAB" w:rsidRPr="00F87D36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~ 15.00</w:t>
            </w:r>
          </w:p>
        </w:tc>
        <w:tc>
          <w:tcPr>
            <w:tcW w:w="680" w:type="pct"/>
            <w:vAlign w:val="center"/>
          </w:tcPr>
          <w:p w14:paraId="6066A571" w14:textId="799B09B5" w:rsidR="00BA7FAB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.9325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7618DA7A" w14:textId="4ABC91B5" w:rsidR="00BA7FAB" w:rsidRPr="003B4F5B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1658</w:t>
            </w:r>
          </w:p>
        </w:tc>
      </w:tr>
      <w:tr w:rsidR="00BA7FAB" w:rsidRPr="00456D8F" w14:paraId="2778CE72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51DFC138" w14:textId="77777777" w:rsidR="00BA7FAB" w:rsidRDefault="00BA7FAB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28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2421B959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n miss)</w:t>
            </w:r>
          </w:p>
          <w:p w14:paraId="3CD05B81" w14:textId="004D62F4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an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="009C0A81"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SD</w:t>
            </w:r>
          </w:p>
          <w:p w14:paraId="20534B57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dian</w:t>
            </w:r>
          </w:p>
          <w:p w14:paraId="367E1C87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P25 - P75</w:t>
            </w:r>
          </w:p>
          <w:p w14:paraId="249F17BD" w14:textId="12B8AEF6" w:rsidR="00BA7FAB" w:rsidRPr="003B4F5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Min 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Max</w:t>
            </w:r>
          </w:p>
        </w:tc>
        <w:tc>
          <w:tcPr>
            <w:tcW w:w="1122" w:type="pct"/>
          </w:tcPr>
          <w:p w14:paraId="065E65C9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3171F2A5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115(4) </w:t>
            </w:r>
          </w:p>
          <w:p w14:paraId="0C03707D" w14:textId="550FD812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4.89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 2.79 </w:t>
            </w:r>
          </w:p>
          <w:p w14:paraId="2628D4F8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5.00 </w:t>
            </w:r>
          </w:p>
          <w:p w14:paraId="2D2CC6D8" w14:textId="716AB386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3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~ 6.00 </w:t>
            </w:r>
          </w:p>
          <w:p w14:paraId="6E73855E" w14:textId="29D527F5" w:rsidR="00BA7FAB" w:rsidRPr="003B4F5B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>~ 14.00</w:t>
            </w:r>
          </w:p>
        </w:tc>
        <w:tc>
          <w:tcPr>
            <w:tcW w:w="1122" w:type="pct"/>
          </w:tcPr>
          <w:p w14:paraId="60D04D93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2C1EE13F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12(3) </w:t>
            </w:r>
          </w:p>
          <w:p w14:paraId="0D4F0223" w14:textId="477B2553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5.96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.38 </w:t>
            </w:r>
          </w:p>
          <w:p w14:paraId="62B0E6D2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6.00 </w:t>
            </w:r>
          </w:p>
          <w:p w14:paraId="4215209D" w14:textId="3F90FC2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4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~ 8.00 </w:t>
            </w:r>
          </w:p>
          <w:p w14:paraId="323CE5EE" w14:textId="38264B32" w:rsidR="00BA7FAB" w:rsidRPr="00F87D36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~ 15.00</w:t>
            </w:r>
          </w:p>
        </w:tc>
        <w:tc>
          <w:tcPr>
            <w:tcW w:w="680" w:type="pct"/>
            <w:vAlign w:val="center"/>
          </w:tcPr>
          <w:p w14:paraId="654DBA05" w14:textId="5F52B4D6" w:rsidR="00BA7FAB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Cs w:val="24"/>
              </w:rPr>
              <w:t>.8745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71E6347F" w14:textId="64CC9EB1" w:rsidR="00BA7FAB" w:rsidRPr="001E19E9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1E19E9"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.</w:t>
            </w:r>
            <w:r w:rsidRPr="001E19E9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0093</w:t>
            </w:r>
          </w:p>
        </w:tc>
      </w:tr>
      <w:tr w:rsidR="00BA7FAB" w:rsidRPr="00E1620E" w14:paraId="42D1EABF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</w:tcBorders>
            <w:noWrap/>
          </w:tcPr>
          <w:p w14:paraId="6094AAE0" w14:textId="77777777" w:rsidR="00BA7FAB" w:rsidRDefault="00BA7FAB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56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5081CA84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n miss)</w:t>
            </w:r>
          </w:p>
          <w:p w14:paraId="1E42FA81" w14:textId="1F828F89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an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="009C0A81"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SD</w:t>
            </w:r>
          </w:p>
          <w:p w14:paraId="0A90E475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dian</w:t>
            </w:r>
          </w:p>
          <w:p w14:paraId="73991BD1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P25 - P75</w:t>
            </w:r>
          </w:p>
          <w:p w14:paraId="0E844F1E" w14:textId="364FAF45" w:rsidR="00BA7FAB" w:rsidRPr="003B4F5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Min 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Max</w:t>
            </w:r>
          </w:p>
        </w:tc>
        <w:tc>
          <w:tcPr>
            <w:tcW w:w="1122" w:type="pct"/>
          </w:tcPr>
          <w:p w14:paraId="04DBE53A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11228A16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112(7) </w:t>
            </w:r>
          </w:p>
          <w:p w14:paraId="38F6F3B5" w14:textId="65E62DBE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3.63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 2.39 </w:t>
            </w:r>
          </w:p>
          <w:p w14:paraId="3EF3A403" w14:textId="65A62128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3.00</w:t>
            </w:r>
          </w:p>
          <w:p w14:paraId="12FA4D22" w14:textId="749C04F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2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~ 5.00 </w:t>
            </w:r>
          </w:p>
          <w:p w14:paraId="02F5A5CF" w14:textId="20777370" w:rsidR="00BA7FAB" w:rsidRPr="003B4F5B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>~ 14.00</w:t>
            </w:r>
          </w:p>
        </w:tc>
        <w:tc>
          <w:tcPr>
            <w:tcW w:w="1122" w:type="pct"/>
          </w:tcPr>
          <w:p w14:paraId="24E6B178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538929B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08(7) </w:t>
            </w:r>
          </w:p>
          <w:p w14:paraId="70120A2D" w14:textId="1C907A12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5.09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.48 </w:t>
            </w:r>
          </w:p>
          <w:p w14:paraId="2502537D" w14:textId="3152F810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4.50</w:t>
            </w:r>
          </w:p>
          <w:p w14:paraId="567D4F4E" w14:textId="565F6238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3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~ 7.00 </w:t>
            </w:r>
          </w:p>
          <w:p w14:paraId="41331612" w14:textId="2447E153" w:rsidR="00BA7FAB" w:rsidRPr="00F87D36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~ 15.00</w:t>
            </w:r>
          </w:p>
        </w:tc>
        <w:tc>
          <w:tcPr>
            <w:tcW w:w="680" w:type="pct"/>
            <w:vAlign w:val="center"/>
          </w:tcPr>
          <w:p w14:paraId="5FE29A56" w14:textId="67DCFC3B" w:rsidR="00BA7FAB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3.193</w:t>
            </w:r>
          </w:p>
        </w:tc>
        <w:tc>
          <w:tcPr>
            <w:tcW w:w="680" w:type="pct"/>
            <w:tcBorders>
              <w:right w:val="nil"/>
            </w:tcBorders>
            <w:vAlign w:val="center"/>
          </w:tcPr>
          <w:p w14:paraId="1347C15E" w14:textId="03A663FD" w:rsidR="00BA7FAB" w:rsidRPr="001E19E9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b/>
                <w:color w:val="000000"/>
                <w:kern w:val="24"/>
                <w:szCs w:val="24"/>
              </w:rPr>
            </w:pPr>
            <w:r w:rsidRPr="001E19E9"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&lt;</w:t>
            </w:r>
            <w:r w:rsidRPr="001E19E9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01</w:t>
            </w:r>
          </w:p>
        </w:tc>
      </w:tr>
      <w:tr w:rsidR="00BA7FAB" w:rsidRPr="00CE35A8" w14:paraId="1894CF2B" w14:textId="77777777" w:rsidTr="005D5A74">
        <w:trPr>
          <w:trHeight w:val="510"/>
          <w:jc w:val="center"/>
        </w:trPr>
        <w:tc>
          <w:tcPr>
            <w:tcW w:w="1396" w:type="pct"/>
            <w:tcBorders>
              <w:left w:val="nil"/>
              <w:bottom w:val="single" w:sz="4" w:space="0" w:color="auto"/>
            </w:tcBorders>
            <w:noWrap/>
          </w:tcPr>
          <w:p w14:paraId="0A2772B0" w14:textId="77777777" w:rsidR="00BA7FAB" w:rsidRDefault="00BA7FAB" w:rsidP="005D5A74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Day 84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 xml:space="preserve"> 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F41D8D">
              <w:rPr>
                <w:rFonts w:ascii="Times New Roman" w:hAnsi="Times New Roman" w:hint="eastAsia"/>
                <w:color w:val="000000"/>
                <w:sz w:val="22"/>
                <w:szCs w:val="24"/>
              </w:rPr>
              <w:t>(%)</w:t>
            </w:r>
          </w:p>
          <w:p w14:paraId="22788911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(n miss)</w:t>
            </w:r>
          </w:p>
          <w:p w14:paraId="052F1D9B" w14:textId="733B0486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an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="009C0A81"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>SD</w:t>
            </w:r>
          </w:p>
          <w:p w14:paraId="7B8F8145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Median</w:t>
            </w:r>
          </w:p>
          <w:p w14:paraId="4B5F3C96" w14:textId="77777777" w:rsidR="00E87994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>P25 - P75</w:t>
            </w:r>
          </w:p>
          <w:p w14:paraId="004F961C" w14:textId="6B65E522" w:rsidR="00BA7FAB" w:rsidRPr="003B4F5B" w:rsidRDefault="00E87994" w:rsidP="00E87994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Min </w:t>
            </w:r>
            <w:r w:rsidR="009C0A81">
              <w:rPr>
                <w:rFonts w:ascii="Times New Roman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Max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083E7316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047F737B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107(12) </w:t>
            </w:r>
          </w:p>
          <w:p w14:paraId="036C044B" w14:textId="049C0EDD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2.5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 2.17 </w:t>
            </w:r>
          </w:p>
          <w:p w14:paraId="277CFA43" w14:textId="77777777" w:rsidR="00BA7FAB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2.00</w:t>
            </w:r>
          </w:p>
          <w:p w14:paraId="07D95855" w14:textId="5C93319A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1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~ 4.00 </w:t>
            </w:r>
          </w:p>
          <w:p w14:paraId="5ED1CE56" w14:textId="15E2B877" w:rsidR="001E19E9" w:rsidRPr="003B4F5B" w:rsidRDefault="001E19E9" w:rsidP="005D5A74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>~ 10.00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31E59C10" w14:textId="77777777" w:rsidR="00BA7FAB" w:rsidRDefault="00BA7FAB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  <w:p w14:paraId="57DA8655" w14:textId="77777777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108(7) </w:t>
            </w:r>
          </w:p>
          <w:p w14:paraId="0D974636" w14:textId="3AB75102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4.59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E87994">
              <w:rPr>
                <w:rFonts w:ascii="Times New Roman" w:hAnsi="Times New Roman"/>
                <w:color w:val="000000"/>
                <w:sz w:val="22"/>
                <w:szCs w:val="24"/>
                <w:u w:val="single"/>
              </w:rPr>
              <w:t>+</w:t>
            </w:r>
            <w:r w:rsidRPr="001E19E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3.49 </w:t>
            </w:r>
          </w:p>
          <w:p w14:paraId="02E3ADBC" w14:textId="77777777" w:rsidR="00BA7FAB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4.00</w:t>
            </w:r>
          </w:p>
          <w:p w14:paraId="610828D8" w14:textId="1113D930" w:rsidR="001E19E9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2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~ 6.00 </w:t>
            </w:r>
          </w:p>
          <w:p w14:paraId="50A0F2C5" w14:textId="417FBD6F" w:rsidR="001E19E9" w:rsidRPr="00F87D36" w:rsidRDefault="001E19E9" w:rsidP="005D5A74">
            <w:pPr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1E19E9">
              <w:rPr>
                <w:rFonts w:ascii="Times New Roman" w:hAnsi="Times New Roman"/>
                <w:color w:val="000000"/>
                <w:sz w:val="22"/>
                <w:szCs w:val="24"/>
              </w:rPr>
              <w:t>~ 15.00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498E4B0E" w14:textId="7F6D40E2" w:rsidR="00BA7FAB" w:rsidRDefault="00BA7FAB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14:paraId="1D5F11F1" w14:textId="38399D5B" w:rsidR="001E19E9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1E19E9">
              <w:rPr>
                <w:rFonts w:ascii="Times New Roman" w:hAnsi="Times New Roman"/>
                <w:color w:val="000000"/>
                <w:szCs w:val="24"/>
              </w:rPr>
              <w:t>27.622</w:t>
            </w:r>
          </w:p>
          <w:p w14:paraId="72E2299B" w14:textId="77777777" w:rsidR="00BA7FAB" w:rsidRDefault="00BA7FAB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bottom w:val="single" w:sz="4" w:space="0" w:color="auto"/>
              <w:right w:val="nil"/>
            </w:tcBorders>
            <w:vAlign w:val="center"/>
          </w:tcPr>
          <w:p w14:paraId="6963111F" w14:textId="34C00A31" w:rsidR="00BA7FAB" w:rsidRPr="00CE35A8" w:rsidRDefault="001E19E9" w:rsidP="005D5A74">
            <w:pPr>
              <w:pStyle w:val="DecimalAligned"/>
              <w:spacing w:line="240" w:lineRule="auto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1E19E9">
              <w:rPr>
                <w:rFonts w:ascii="Times New Roman" w:hAnsi="Times New Roman" w:hint="eastAsia"/>
                <w:b/>
                <w:color w:val="000000"/>
                <w:kern w:val="24"/>
                <w:szCs w:val="24"/>
              </w:rPr>
              <w:t>&lt;</w:t>
            </w:r>
            <w:r w:rsidRPr="001E19E9">
              <w:rPr>
                <w:rFonts w:ascii="Times New Roman" w:hAnsi="Times New Roman"/>
                <w:b/>
                <w:color w:val="000000"/>
                <w:kern w:val="24"/>
                <w:szCs w:val="24"/>
              </w:rPr>
              <w:t>.001</w:t>
            </w:r>
          </w:p>
        </w:tc>
      </w:tr>
    </w:tbl>
    <w:p w14:paraId="1FDC7698" w14:textId="32782F39" w:rsidR="00BA7FAB" w:rsidRPr="001B1633" w:rsidRDefault="00E87994" w:rsidP="00BA7FAB">
      <w:pPr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eastAsiaTheme="minorEastAsia" w:hAnsi="Times New Roman"/>
          <w:szCs w:val="24"/>
          <w:vertAlign w:val="superscript"/>
        </w:rPr>
        <w:t>*</w:t>
      </w:r>
      <w:r w:rsidR="009C0A81" w:rsidRPr="009C0A81">
        <w:rPr>
          <w:rFonts w:ascii="Times New Roman" w:hAnsi="Times New Roman"/>
          <w:kern w:val="0"/>
          <w:szCs w:val="21"/>
        </w:rPr>
        <w:t xml:space="preserve"> </w:t>
      </w:r>
      <w:r w:rsidR="009C0A81" w:rsidRPr="009F7A41">
        <w:rPr>
          <w:rFonts w:ascii="Times New Roman" w:hAnsi="Times New Roman"/>
          <w:kern w:val="0"/>
          <w:sz w:val="22"/>
          <w:szCs w:val="24"/>
        </w:rPr>
        <w:t>Student’s t-test</w:t>
      </w:r>
      <w:r w:rsidR="009F7A41" w:rsidRPr="009F7A41">
        <w:rPr>
          <w:rFonts w:ascii="Times New Roman" w:hAnsi="Times New Roman"/>
          <w:kern w:val="0"/>
          <w:sz w:val="22"/>
          <w:szCs w:val="24"/>
        </w:rPr>
        <w:t xml:space="preserve"> </w:t>
      </w:r>
      <w:r w:rsidR="009F7A41" w:rsidRPr="009F7A41">
        <w:rPr>
          <w:rFonts w:ascii="Times New Roman" w:hAnsi="Times New Roman" w:hint="eastAsia"/>
          <w:kern w:val="0"/>
          <w:sz w:val="22"/>
          <w:szCs w:val="24"/>
        </w:rPr>
        <w:t>or</w:t>
      </w:r>
      <w:r w:rsidR="009F7A41" w:rsidRPr="009F7A41">
        <w:rPr>
          <w:rFonts w:ascii="Times New Roman" w:hAnsi="Times New Roman"/>
          <w:kern w:val="0"/>
          <w:sz w:val="22"/>
          <w:szCs w:val="24"/>
        </w:rPr>
        <w:t xml:space="preserve"> Wilcoxon rank sum test</w:t>
      </w:r>
      <w:r w:rsidR="00BA7FAB" w:rsidRPr="001B1633">
        <w:rPr>
          <w:rFonts w:ascii="Times New Roman" w:hAnsi="Times New Roman"/>
          <w:kern w:val="0"/>
          <w:sz w:val="22"/>
          <w:szCs w:val="24"/>
        </w:rPr>
        <w:t xml:space="preserve">; </w:t>
      </w:r>
    </w:p>
    <w:p w14:paraId="7979F8F7" w14:textId="1B88C66A" w:rsidR="006E08D1" w:rsidRDefault="00BA7FAB" w:rsidP="009C0A81">
      <w:pPr>
        <w:rPr>
          <w:rFonts w:ascii="Times New Roman" w:hAnsi="Times New Roman"/>
          <w:kern w:val="0"/>
          <w:sz w:val="22"/>
          <w:szCs w:val="24"/>
        </w:rPr>
      </w:pPr>
      <w:r w:rsidRPr="001B1633">
        <w:rPr>
          <w:rFonts w:ascii="Times New Roman" w:hAnsi="Times New Roman"/>
          <w:i/>
          <w:kern w:val="0"/>
          <w:sz w:val="22"/>
          <w:szCs w:val="24"/>
        </w:rPr>
        <w:t>p</w:t>
      </w:r>
      <w:r w:rsidRPr="001B1633">
        <w:rPr>
          <w:rFonts w:ascii="Times New Roman" w:hAnsi="Times New Roman"/>
          <w:kern w:val="0"/>
          <w:sz w:val="22"/>
          <w:szCs w:val="24"/>
        </w:rPr>
        <w:t xml:space="preserve">-values less than </w:t>
      </w:r>
      <w:r>
        <w:rPr>
          <w:rFonts w:ascii="Times New Roman" w:hAnsi="Times New Roman"/>
          <w:kern w:val="0"/>
          <w:sz w:val="22"/>
          <w:szCs w:val="24"/>
        </w:rPr>
        <w:t>0.05 are considered significant and highlighted in bold.</w:t>
      </w:r>
    </w:p>
    <w:p w14:paraId="05752107" w14:textId="77777777" w:rsidR="004D3E35" w:rsidRPr="00222B8D" w:rsidRDefault="004D3E35" w:rsidP="004D3E35">
      <w:pPr>
        <w:widowControl/>
        <w:jc w:val="left"/>
        <w:rPr>
          <w:rFonts w:ascii="Times New Roman" w:hAnsi="Times New Roman"/>
          <w:kern w:val="0"/>
          <w:sz w:val="22"/>
          <w:szCs w:val="24"/>
        </w:rPr>
      </w:pPr>
      <w:r w:rsidRPr="00AE754B">
        <w:rPr>
          <w:rFonts w:ascii="Times New Roman" w:hAnsi="Times New Roman"/>
          <w:kern w:val="0"/>
          <w:sz w:val="22"/>
          <w:szCs w:val="24"/>
        </w:rPr>
        <w:t>CsA OE: cyclosporine ophthalmic emulsion</w:t>
      </w:r>
    </w:p>
    <w:p w14:paraId="69308542" w14:textId="77777777" w:rsidR="004D3E35" w:rsidRPr="009C0A81" w:rsidRDefault="004D3E35" w:rsidP="009C0A81">
      <w:pPr>
        <w:rPr>
          <w:rFonts w:ascii="Times New Roman" w:hAnsi="Times New Roman"/>
          <w:kern w:val="0"/>
          <w:sz w:val="22"/>
          <w:szCs w:val="24"/>
        </w:rPr>
      </w:pPr>
    </w:p>
    <w:sectPr w:rsidR="004D3E35" w:rsidRPr="009C0A81" w:rsidSect="00100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68A7B" w14:textId="77777777" w:rsidR="0007734D" w:rsidRDefault="0007734D" w:rsidP="007B42D7">
      <w:r>
        <w:separator/>
      </w:r>
    </w:p>
  </w:endnote>
  <w:endnote w:type="continuationSeparator" w:id="0">
    <w:p w14:paraId="3BCA2E6A" w14:textId="77777777" w:rsidR="0007734D" w:rsidRDefault="0007734D" w:rsidP="007B4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305329" w14:textId="77777777" w:rsidR="0007734D" w:rsidRDefault="0007734D" w:rsidP="007B42D7">
      <w:r>
        <w:separator/>
      </w:r>
    </w:p>
  </w:footnote>
  <w:footnote w:type="continuationSeparator" w:id="0">
    <w:p w14:paraId="2137F7C4" w14:textId="77777777" w:rsidR="0007734D" w:rsidRDefault="0007734D" w:rsidP="007B42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E093A"/>
    <w:multiLevelType w:val="hybridMultilevel"/>
    <w:tmpl w:val="7A28D85C"/>
    <w:lvl w:ilvl="0" w:tplc="5C963A72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F680950-3F84-4D8A-9505-8C875BA4ABB7}"/>
    <w:docVar w:name="KY_MEDREF_VERSION" w:val="3"/>
  </w:docVars>
  <w:rsids>
    <w:rsidRoot w:val="007B42D7"/>
    <w:rsid w:val="000403CD"/>
    <w:rsid w:val="00041A93"/>
    <w:rsid w:val="00052711"/>
    <w:rsid w:val="000545B2"/>
    <w:rsid w:val="0007365D"/>
    <w:rsid w:val="0007734D"/>
    <w:rsid w:val="00095E0F"/>
    <w:rsid w:val="000D02F8"/>
    <w:rsid w:val="00100269"/>
    <w:rsid w:val="001147C5"/>
    <w:rsid w:val="00120DAE"/>
    <w:rsid w:val="00122416"/>
    <w:rsid w:val="0014327E"/>
    <w:rsid w:val="001440C4"/>
    <w:rsid w:val="001445E1"/>
    <w:rsid w:val="00144D9C"/>
    <w:rsid w:val="001579B7"/>
    <w:rsid w:val="00162D34"/>
    <w:rsid w:val="0019665A"/>
    <w:rsid w:val="001A029D"/>
    <w:rsid w:val="001B1633"/>
    <w:rsid w:val="001C2717"/>
    <w:rsid w:val="001D6EE4"/>
    <w:rsid w:val="001E19E9"/>
    <w:rsid w:val="001F3877"/>
    <w:rsid w:val="002044DD"/>
    <w:rsid w:val="00213E6C"/>
    <w:rsid w:val="00231162"/>
    <w:rsid w:val="00231941"/>
    <w:rsid w:val="00253876"/>
    <w:rsid w:val="00261521"/>
    <w:rsid w:val="00263575"/>
    <w:rsid w:val="00295652"/>
    <w:rsid w:val="002978F8"/>
    <w:rsid w:val="002C14EB"/>
    <w:rsid w:val="002E3BB8"/>
    <w:rsid w:val="002E71A1"/>
    <w:rsid w:val="00302AEB"/>
    <w:rsid w:val="003058CF"/>
    <w:rsid w:val="00313A89"/>
    <w:rsid w:val="00350530"/>
    <w:rsid w:val="0036254B"/>
    <w:rsid w:val="00367AB2"/>
    <w:rsid w:val="0038334B"/>
    <w:rsid w:val="0039099F"/>
    <w:rsid w:val="003A5BC4"/>
    <w:rsid w:val="003B0933"/>
    <w:rsid w:val="003B4F5B"/>
    <w:rsid w:val="003E4691"/>
    <w:rsid w:val="004127FE"/>
    <w:rsid w:val="00427450"/>
    <w:rsid w:val="00436A36"/>
    <w:rsid w:val="00446B43"/>
    <w:rsid w:val="0045138F"/>
    <w:rsid w:val="00456D8F"/>
    <w:rsid w:val="00473054"/>
    <w:rsid w:val="004776FA"/>
    <w:rsid w:val="00497B18"/>
    <w:rsid w:val="004B2F68"/>
    <w:rsid w:val="004B7EE4"/>
    <w:rsid w:val="004C0504"/>
    <w:rsid w:val="004C3BBD"/>
    <w:rsid w:val="004D3E35"/>
    <w:rsid w:val="004E7342"/>
    <w:rsid w:val="004F6EDF"/>
    <w:rsid w:val="00501269"/>
    <w:rsid w:val="00523739"/>
    <w:rsid w:val="0052718D"/>
    <w:rsid w:val="00533090"/>
    <w:rsid w:val="005445D5"/>
    <w:rsid w:val="00546AE8"/>
    <w:rsid w:val="0057754B"/>
    <w:rsid w:val="00584567"/>
    <w:rsid w:val="00592DB5"/>
    <w:rsid w:val="00593EE0"/>
    <w:rsid w:val="00593F9F"/>
    <w:rsid w:val="005B71D6"/>
    <w:rsid w:val="005D5A74"/>
    <w:rsid w:val="005E28C3"/>
    <w:rsid w:val="0061354A"/>
    <w:rsid w:val="00627B02"/>
    <w:rsid w:val="00643E73"/>
    <w:rsid w:val="006446D8"/>
    <w:rsid w:val="0067238E"/>
    <w:rsid w:val="00690901"/>
    <w:rsid w:val="00692FE1"/>
    <w:rsid w:val="006A67DE"/>
    <w:rsid w:val="006E08D1"/>
    <w:rsid w:val="0070054C"/>
    <w:rsid w:val="0070120C"/>
    <w:rsid w:val="00705C64"/>
    <w:rsid w:val="00731427"/>
    <w:rsid w:val="007358C0"/>
    <w:rsid w:val="0074459B"/>
    <w:rsid w:val="007617E0"/>
    <w:rsid w:val="00794FF2"/>
    <w:rsid w:val="007B2575"/>
    <w:rsid w:val="007B42D7"/>
    <w:rsid w:val="007C4E6D"/>
    <w:rsid w:val="007D15F2"/>
    <w:rsid w:val="008051F2"/>
    <w:rsid w:val="00805849"/>
    <w:rsid w:val="0081105E"/>
    <w:rsid w:val="0081730F"/>
    <w:rsid w:val="008420FC"/>
    <w:rsid w:val="00855BCC"/>
    <w:rsid w:val="00864452"/>
    <w:rsid w:val="00883DD0"/>
    <w:rsid w:val="00887BF5"/>
    <w:rsid w:val="008B1F53"/>
    <w:rsid w:val="008C30C0"/>
    <w:rsid w:val="008C3EDA"/>
    <w:rsid w:val="008E1CFA"/>
    <w:rsid w:val="008E5A7F"/>
    <w:rsid w:val="008F115D"/>
    <w:rsid w:val="00906ED8"/>
    <w:rsid w:val="00910D7D"/>
    <w:rsid w:val="00922D65"/>
    <w:rsid w:val="0094385E"/>
    <w:rsid w:val="009511B0"/>
    <w:rsid w:val="0095741A"/>
    <w:rsid w:val="009718B1"/>
    <w:rsid w:val="00997A41"/>
    <w:rsid w:val="009A40D9"/>
    <w:rsid w:val="009B1383"/>
    <w:rsid w:val="009B1DBE"/>
    <w:rsid w:val="009B44F5"/>
    <w:rsid w:val="009C0A81"/>
    <w:rsid w:val="009C5E32"/>
    <w:rsid w:val="009E412F"/>
    <w:rsid w:val="009F3F45"/>
    <w:rsid w:val="009F7A41"/>
    <w:rsid w:val="00A10353"/>
    <w:rsid w:val="00A10968"/>
    <w:rsid w:val="00A20A85"/>
    <w:rsid w:val="00A32F85"/>
    <w:rsid w:val="00A33122"/>
    <w:rsid w:val="00A3735F"/>
    <w:rsid w:val="00A40277"/>
    <w:rsid w:val="00A4579E"/>
    <w:rsid w:val="00A74E2F"/>
    <w:rsid w:val="00A91D1B"/>
    <w:rsid w:val="00A92B41"/>
    <w:rsid w:val="00AB5A76"/>
    <w:rsid w:val="00AC5950"/>
    <w:rsid w:val="00AF76C3"/>
    <w:rsid w:val="00B06939"/>
    <w:rsid w:val="00B149A6"/>
    <w:rsid w:val="00B41896"/>
    <w:rsid w:val="00B53821"/>
    <w:rsid w:val="00B91712"/>
    <w:rsid w:val="00BA7FAB"/>
    <w:rsid w:val="00BC1F18"/>
    <w:rsid w:val="00BC475A"/>
    <w:rsid w:val="00BF580F"/>
    <w:rsid w:val="00C0356D"/>
    <w:rsid w:val="00C07048"/>
    <w:rsid w:val="00C07B30"/>
    <w:rsid w:val="00C25593"/>
    <w:rsid w:val="00C44C5C"/>
    <w:rsid w:val="00C54316"/>
    <w:rsid w:val="00C72885"/>
    <w:rsid w:val="00C839A0"/>
    <w:rsid w:val="00CA6CAE"/>
    <w:rsid w:val="00CD3AD2"/>
    <w:rsid w:val="00CD6C87"/>
    <w:rsid w:val="00CD6F7F"/>
    <w:rsid w:val="00CE35A8"/>
    <w:rsid w:val="00D063AB"/>
    <w:rsid w:val="00D076D4"/>
    <w:rsid w:val="00D525ED"/>
    <w:rsid w:val="00D70F79"/>
    <w:rsid w:val="00D7676B"/>
    <w:rsid w:val="00D85DC0"/>
    <w:rsid w:val="00D924C5"/>
    <w:rsid w:val="00D93E89"/>
    <w:rsid w:val="00D944A7"/>
    <w:rsid w:val="00DC5ACD"/>
    <w:rsid w:val="00DE39D7"/>
    <w:rsid w:val="00E07D3C"/>
    <w:rsid w:val="00E11725"/>
    <w:rsid w:val="00E1620E"/>
    <w:rsid w:val="00E202FD"/>
    <w:rsid w:val="00E446BA"/>
    <w:rsid w:val="00E50D73"/>
    <w:rsid w:val="00E67FE2"/>
    <w:rsid w:val="00E87994"/>
    <w:rsid w:val="00E91F80"/>
    <w:rsid w:val="00E94AA4"/>
    <w:rsid w:val="00E950E4"/>
    <w:rsid w:val="00EA3B45"/>
    <w:rsid w:val="00EC51DB"/>
    <w:rsid w:val="00EC7A74"/>
    <w:rsid w:val="00ED00D7"/>
    <w:rsid w:val="00EE3D18"/>
    <w:rsid w:val="00EF7626"/>
    <w:rsid w:val="00F00DC6"/>
    <w:rsid w:val="00F067DC"/>
    <w:rsid w:val="00F1551C"/>
    <w:rsid w:val="00F30525"/>
    <w:rsid w:val="00F41D8D"/>
    <w:rsid w:val="00F46455"/>
    <w:rsid w:val="00F552CC"/>
    <w:rsid w:val="00F7352D"/>
    <w:rsid w:val="00F85D4F"/>
    <w:rsid w:val="00F86F0A"/>
    <w:rsid w:val="00F87D36"/>
    <w:rsid w:val="00FA0799"/>
    <w:rsid w:val="00FC0B48"/>
    <w:rsid w:val="00FC327D"/>
    <w:rsid w:val="00FC5C60"/>
    <w:rsid w:val="00FE090B"/>
    <w:rsid w:val="00FE262A"/>
    <w:rsid w:val="00FF0B32"/>
    <w:rsid w:val="00FF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143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99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B4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B42D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B42D7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B42D7"/>
    <w:rPr>
      <w:kern w:val="2"/>
      <w:sz w:val="18"/>
      <w:szCs w:val="18"/>
    </w:rPr>
  </w:style>
  <w:style w:type="paragraph" w:customStyle="1" w:styleId="DecimalAligned">
    <w:name w:val="Decimal Aligned"/>
    <w:basedOn w:val="Normal"/>
    <w:uiPriority w:val="99"/>
    <w:rsid w:val="007B42D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rsid w:val="00CD6F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6F7F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rsid w:val="00906ED8"/>
    <w:rPr>
      <w:sz w:val="21"/>
      <w:szCs w:val="21"/>
    </w:rPr>
  </w:style>
  <w:style w:type="paragraph" w:styleId="CommentText">
    <w:name w:val="annotation text"/>
    <w:basedOn w:val="Normal"/>
    <w:link w:val="CommentTextChar"/>
    <w:rsid w:val="00906ED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906ED8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906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6ED8"/>
    <w:rPr>
      <w:rFonts w:ascii="Calibri" w:hAnsi="Calibri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45138F"/>
    <w:rPr>
      <w:rFonts w:ascii="Calibri" w:hAnsi="Calibri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C2559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99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B4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B42D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B42D7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B42D7"/>
    <w:rPr>
      <w:kern w:val="2"/>
      <w:sz w:val="18"/>
      <w:szCs w:val="18"/>
    </w:rPr>
  </w:style>
  <w:style w:type="paragraph" w:customStyle="1" w:styleId="DecimalAligned">
    <w:name w:val="Decimal Aligned"/>
    <w:basedOn w:val="Normal"/>
    <w:uiPriority w:val="99"/>
    <w:rsid w:val="007B42D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rsid w:val="00CD6F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6F7F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rsid w:val="00906ED8"/>
    <w:rPr>
      <w:sz w:val="21"/>
      <w:szCs w:val="21"/>
    </w:rPr>
  </w:style>
  <w:style w:type="paragraph" w:styleId="CommentText">
    <w:name w:val="annotation text"/>
    <w:basedOn w:val="Normal"/>
    <w:link w:val="CommentTextChar"/>
    <w:rsid w:val="00906ED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906ED8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906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6ED8"/>
    <w:rPr>
      <w:rFonts w:ascii="Calibri" w:hAnsi="Calibri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45138F"/>
    <w:rPr>
      <w:rFonts w:ascii="Calibri" w:hAnsi="Calibri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C255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9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78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43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20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1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5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2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4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1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1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7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8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9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9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8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0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4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1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8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5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3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66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1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4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7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7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6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7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8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1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57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93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2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2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00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5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59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42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5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8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9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9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0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0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32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1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32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67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9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94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27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31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46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3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3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7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4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2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1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4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1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6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6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4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4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5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6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76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7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7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33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5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5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6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1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9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9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0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7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0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3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0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3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2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1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9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3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7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3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2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2</Words>
  <Characters>15351</Characters>
  <Application>Microsoft Office Word</Application>
  <DocSecurity>0</DocSecurity>
  <Lines>127</Lines>
  <Paragraphs>36</Paragraphs>
  <ScaleCrop>false</ScaleCrop>
  <Company>Toshiba</Company>
  <LinksUpToDate>false</LinksUpToDate>
  <CharactersWithSpaces>18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wei</dc:creator>
  <cp:lastModifiedBy>74639</cp:lastModifiedBy>
  <cp:revision>2</cp:revision>
  <cp:lastPrinted>2019-06-12T11:51:00Z</cp:lastPrinted>
  <dcterms:created xsi:type="dcterms:W3CDTF">2019-07-31T19:36:00Z</dcterms:created>
  <dcterms:modified xsi:type="dcterms:W3CDTF">2019-07-31T19:36:00Z</dcterms:modified>
</cp:coreProperties>
</file>